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1E929" w14:textId="1A74D68D" w:rsidR="443689E9" w:rsidRDefault="443689E9" w:rsidP="55C4B2F9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55C4B2F9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Supplementary Table 1:</w:t>
      </w:r>
      <w:r w:rsidRPr="55C4B2F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Number of CMHT service users at CMHT intake and the first 10 follow-up visit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55C4B2F9" w14:paraId="1FD5F3FA" w14:textId="77777777" w:rsidTr="55C4B2F9">
        <w:trPr>
          <w:trHeight w:val="300"/>
        </w:trPr>
        <w:tc>
          <w:tcPr>
            <w:tcW w:w="468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0CE2865C" w14:textId="770A1F57" w:rsidR="55C4B2F9" w:rsidRDefault="55C4B2F9" w:rsidP="55C4B2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5C4B2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MHT visit</w:t>
            </w:r>
          </w:p>
        </w:tc>
        <w:tc>
          <w:tcPr>
            <w:tcW w:w="468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13780A21" w14:textId="56771323" w:rsidR="55C4B2F9" w:rsidRDefault="55C4B2F9" w:rsidP="55C4B2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5C4B2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Number of service users with available data</w:t>
            </w:r>
          </w:p>
        </w:tc>
      </w:tr>
      <w:tr w:rsidR="55C4B2F9" w14:paraId="4E96512B" w14:textId="77777777" w:rsidTr="55C4B2F9">
        <w:trPr>
          <w:trHeight w:val="300"/>
        </w:trPr>
        <w:tc>
          <w:tcPr>
            <w:tcW w:w="468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5414661" w14:textId="6EA51214" w:rsidR="55C4B2F9" w:rsidRDefault="55C4B2F9" w:rsidP="55C4B2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5C4B2F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take</w:t>
            </w:r>
          </w:p>
        </w:tc>
        <w:tc>
          <w:tcPr>
            <w:tcW w:w="468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0F58838" w14:textId="341B472D" w:rsidR="55C4B2F9" w:rsidRDefault="55C4B2F9" w:rsidP="55C4B2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5C4B2F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45</w:t>
            </w:r>
          </w:p>
        </w:tc>
      </w:tr>
      <w:tr w:rsidR="55C4B2F9" w14:paraId="09B0B1B2" w14:textId="77777777" w:rsidTr="55C4B2F9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66652A" w14:textId="4648C6E0" w:rsidR="55C4B2F9" w:rsidRDefault="55C4B2F9" w:rsidP="55C4B2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5C4B2F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ollow-up visit 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D13C5B" w14:textId="4047EDB6" w:rsidR="55C4B2F9" w:rsidRDefault="55C4B2F9" w:rsidP="55C4B2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5C4B2F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05</w:t>
            </w:r>
          </w:p>
        </w:tc>
      </w:tr>
      <w:tr w:rsidR="55C4B2F9" w14:paraId="7F204370" w14:textId="77777777" w:rsidTr="55C4B2F9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B887BEC" w14:textId="20DF8E9B" w:rsidR="55C4B2F9" w:rsidRDefault="55C4B2F9" w:rsidP="55C4B2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5C4B2F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ollow-up visit 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1960D61" w14:textId="4AAEEFC1" w:rsidR="55C4B2F9" w:rsidRDefault="55C4B2F9" w:rsidP="55C4B2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5C4B2F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63</w:t>
            </w:r>
          </w:p>
        </w:tc>
      </w:tr>
      <w:tr w:rsidR="55C4B2F9" w14:paraId="175A5FC4" w14:textId="77777777" w:rsidTr="55C4B2F9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34EB788" w14:textId="7BC4DAC5" w:rsidR="55C4B2F9" w:rsidRDefault="55C4B2F9" w:rsidP="55C4B2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5C4B2F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ollow-up visit 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8B295B" w14:textId="03FDDE3D" w:rsidR="55C4B2F9" w:rsidRDefault="55C4B2F9" w:rsidP="55C4B2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5C4B2F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21</w:t>
            </w:r>
          </w:p>
        </w:tc>
      </w:tr>
      <w:tr w:rsidR="55C4B2F9" w14:paraId="2DA9F78C" w14:textId="77777777" w:rsidTr="55C4B2F9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B985386" w14:textId="68CEEA97" w:rsidR="55C4B2F9" w:rsidRDefault="55C4B2F9" w:rsidP="55C4B2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5C4B2F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ollow-up visit 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19DB1A" w14:textId="66A717FA" w:rsidR="55C4B2F9" w:rsidRDefault="55C4B2F9" w:rsidP="55C4B2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5C4B2F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80</w:t>
            </w:r>
          </w:p>
        </w:tc>
      </w:tr>
      <w:tr w:rsidR="55C4B2F9" w14:paraId="25D14C3E" w14:textId="77777777" w:rsidTr="55C4B2F9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1A9B321" w14:textId="2E40F1EB" w:rsidR="55C4B2F9" w:rsidRDefault="55C4B2F9" w:rsidP="55C4B2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5C4B2F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ollow-up visit 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A5B7E64" w14:textId="4EC629F6" w:rsidR="55C4B2F9" w:rsidRDefault="55C4B2F9" w:rsidP="55C4B2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5C4B2F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48</w:t>
            </w:r>
          </w:p>
        </w:tc>
      </w:tr>
      <w:tr w:rsidR="55C4B2F9" w14:paraId="10DE9032" w14:textId="77777777" w:rsidTr="55C4B2F9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F4E4825" w14:textId="29984081" w:rsidR="55C4B2F9" w:rsidRDefault="55C4B2F9" w:rsidP="55C4B2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5C4B2F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ollow-up visit 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6B53E91" w14:textId="691B706B" w:rsidR="55C4B2F9" w:rsidRDefault="55C4B2F9" w:rsidP="55C4B2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5C4B2F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04</w:t>
            </w:r>
          </w:p>
        </w:tc>
      </w:tr>
      <w:tr w:rsidR="55C4B2F9" w14:paraId="317D4109" w14:textId="77777777" w:rsidTr="55C4B2F9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B287A76" w14:textId="197A5C84" w:rsidR="55C4B2F9" w:rsidRDefault="55C4B2F9" w:rsidP="55C4B2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5C4B2F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ollow-up visit 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1860A97" w14:textId="3D31268A" w:rsidR="55C4B2F9" w:rsidRDefault="55C4B2F9" w:rsidP="55C4B2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5C4B2F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47</w:t>
            </w:r>
          </w:p>
        </w:tc>
      </w:tr>
      <w:tr w:rsidR="55C4B2F9" w14:paraId="5B2658F5" w14:textId="77777777" w:rsidTr="55C4B2F9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8982963" w14:textId="3C56DD39" w:rsidR="55C4B2F9" w:rsidRDefault="55C4B2F9" w:rsidP="55C4B2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5C4B2F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ollow-up visit 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73DFBD" w14:textId="4BD2278E" w:rsidR="55C4B2F9" w:rsidRDefault="55C4B2F9" w:rsidP="55C4B2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5C4B2F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85</w:t>
            </w:r>
          </w:p>
        </w:tc>
      </w:tr>
      <w:tr w:rsidR="55C4B2F9" w14:paraId="1AF8A8E2" w14:textId="77777777" w:rsidTr="55C4B2F9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35893D7" w14:textId="54C71544" w:rsidR="55C4B2F9" w:rsidRDefault="55C4B2F9" w:rsidP="55C4B2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5C4B2F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ollow-up visit 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63EEE17" w14:textId="31A2B71F" w:rsidR="55C4B2F9" w:rsidRDefault="55C4B2F9" w:rsidP="55C4B2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5C4B2F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26</w:t>
            </w:r>
          </w:p>
        </w:tc>
      </w:tr>
      <w:tr w:rsidR="55C4B2F9" w14:paraId="193FC7B2" w14:textId="77777777" w:rsidTr="55C4B2F9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0160A63A" w14:textId="1D264597" w:rsidR="55C4B2F9" w:rsidRDefault="55C4B2F9" w:rsidP="55C4B2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5C4B2F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ollow-up visit 1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707BA1A8" w14:textId="7AE9BECB" w:rsidR="55C4B2F9" w:rsidRDefault="55C4B2F9" w:rsidP="55C4B2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5C4B2F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70</w:t>
            </w:r>
          </w:p>
        </w:tc>
      </w:tr>
    </w:tbl>
    <w:p w14:paraId="78AF988C" w14:textId="141E3367" w:rsidR="55C4B2F9" w:rsidRDefault="55C4B2F9" w:rsidP="55C4B2F9">
      <w:pPr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784EE53C" w14:textId="44C12D75" w:rsidR="5F014417" w:rsidRDefault="449916E5" w:rsidP="7EA3E442">
      <w:pPr>
        <w:rPr>
          <w:rFonts w:ascii="Times New Roman" w:eastAsia="Times New Roman" w:hAnsi="Times New Roman" w:cs="Times New Roman"/>
          <w:sz w:val="20"/>
          <w:szCs w:val="20"/>
        </w:rPr>
      </w:pPr>
      <w:r w:rsidRPr="51768980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Supplementary Table 2: </w:t>
      </w:r>
      <w:r w:rsidR="55A2982B" w:rsidRPr="5176898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Differences across CMHT service user demographic and clinical variables between service users with at least five follow-up visits (n = </w:t>
      </w:r>
      <w:r w:rsidR="66D0E4DE" w:rsidRPr="5176898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748</w:t>
      </w:r>
      <w:r w:rsidR="55A2982B" w:rsidRPr="5176898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) and those with less than five follow-up visits (n = </w:t>
      </w:r>
      <w:r w:rsidR="552B31B7" w:rsidRPr="5176898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199</w:t>
      </w:r>
      <w:r w:rsidR="55A2982B" w:rsidRPr="5176898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)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5"/>
        <w:gridCol w:w="1830"/>
        <w:gridCol w:w="1215"/>
        <w:gridCol w:w="1605"/>
        <w:gridCol w:w="1800"/>
        <w:gridCol w:w="975"/>
      </w:tblGrid>
      <w:tr w:rsidR="711A74AD" w14:paraId="09E9D6BE" w14:textId="77777777" w:rsidTr="1AAB67B6">
        <w:trPr>
          <w:trHeight w:val="300"/>
        </w:trPr>
        <w:tc>
          <w:tcPr>
            <w:tcW w:w="169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0D651440" w14:textId="09B7841C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83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110AB2BB" w14:textId="2A42F3A2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08F987C3" w14:textId="4F1D1215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rvice users with at least five follow-up visits (n = 748)</w:t>
            </w:r>
          </w:p>
        </w:tc>
        <w:tc>
          <w:tcPr>
            <w:tcW w:w="160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0CDBBF66" w14:textId="0C6449A9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rvice users with less than five follow-up visits (n = 199)</w:t>
            </w:r>
          </w:p>
          <w:p w14:paraId="1F933A46" w14:textId="0779DC30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6D997FD9" w14:textId="2DC2CB53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est Statistic(df)</w:t>
            </w:r>
            <w:r w:rsidRPr="1AAB67B6"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</w:rPr>
              <w:t xml:space="preserve"> </w:t>
            </w:r>
          </w:p>
        </w:tc>
        <w:tc>
          <w:tcPr>
            <w:tcW w:w="97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1CDDC5EA" w14:textId="021F908C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1AAB67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711A74AD" w14:paraId="218EA12D" w14:textId="77777777" w:rsidTr="1AAB67B6">
        <w:trPr>
          <w:trHeight w:val="300"/>
        </w:trPr>
        <w:tc>
          <w:tcPr>
            <w:tcW w:w="169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49DA661" w14:textId="1679BFBE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A750879" w14:textId="119CEDDF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A5FC7C5" w14:textId="6B1FFA6E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4EA807C" w14:textId="118C6B7C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F723634" w14:textId="3E36958C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2F7A50B" w14:textId="1369B63B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711A74AD" w14:paraId="7B8281A7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4341037" w14:textId="1A0C7D69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3FBC373" w14:textId="3F1A689B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6486458" w14:textId="430B95A8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01F55F" w14:textId="2F430C21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0787414" w14:textId="2A70340C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D3CA166" w14:textId="0A75103D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61F5BFE" w14:textId="4D7408DD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31CDF3D8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F55FB2C" w14:textId="191AAEBD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C54D283" w14:textId="11443B76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DCC07A" w14:textId="49555731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17E2095" w14:textId="7F52EDA5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C27ECD" w14:textId="23BDB730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8BD4453" w14:textId="48486899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0C54A38D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3A887A1" w14:textId="5592C239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BF25D0B" w14:textId="58EBA873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88846CF" w14:textId="2E809F3B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9 (53·6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74AE320" w14:textId="77B9D865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5 (52·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7EAA615" w14:textId="5FD410F0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χ</w:t>
            </w:r>
            <w:r w:rsidRPr="1AAB67B6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vertAlign w:val="superscript"/>
              </w:rPr>
              <w:t>2</w:t>
            </w:r>
            <w:r w:rsidRPr="1AAB67B6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(1) = 0·0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01017A1" w14:textId="7083E5BC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·842</w:t>
            </w:r>
          </w:p>
        </w:tc>
      </w:tr>
      <w:tr w:rsidR="711A74AD" w14:paraId="062B9578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0536893" w14:textId="49858DCC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F5D1B7B" w14:textId="78EBAA2A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88F17AA" w14:textId="1467FD81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5 (46·4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CD0411E" w14:textId="38CC2525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4 (47·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5C9ED23" w14:textId="58FD28BB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B35E44B" w14:textId="11E124FE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749B197B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5027680" w14:textId="635DA5E6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stance from the CMHT office (in km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5F3EB68" w14:textId="1F56AF9C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F6DC8D5" w14:textId="56A698D3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17E70ED" w14:textId="364898BF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E379C0A" w14:textId="20E780A2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χ</w:t>
            </w:r>
            <w:r w:rsidRPr="1AAB67B6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vertAlign w:val="superscript"/>
              </w:rPr>
              <w:t>2</w:t>
            </w:r>
            <w:r w:rsidRPr="1AAB67B6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(4) = 2·36</w:t>
            </w:r>
          </w:p>
          <w:p w14:paraId="775590E2" w14:textId="4F4229D1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BE6B79" w14:textId="0A586983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·669</w:t>
            </w:r>
          </w:p>
        </w:tc>
      </w:tr>
      <w:tr w:rsidR="711A74AD" w14:paraId="57C47E47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D26CEA" w14:textId="3627C372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24CB61A" w14:textId="00C71EAE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5k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2AE2112" w14:textId="472201FC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4 (30·3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59C1381" w14:textId="7EA16ACE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 (28·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893D4A6" w14:textId="68D4E9A2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B1043E9" w14:textId="065C6F5B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4D7F6DDC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8490CFF" w14:textId="70E87BC0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5E50438" w14:textId="7D7124D3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20k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E34EC1F" w14:textId="021D2E05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9 (55·3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0A9D352" w14:textId="5C242BC2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2 (57·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CF2A3CE" w14:textId="07015785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52887FC" w14:textId="5D48464A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15734420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E778BA8" w14:textId="45B1367E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A5AA886" w14:textId="6155855D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50k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33F3056" w14:textId="206A9A02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3 (9·9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96F28FB" w14:textId="00061799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 (11·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55970A8" w14:textId="5CAA67CB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ED39EB0" w14:textId="31716909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209E1CF1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75153B1" w14:textId="6C1CD08B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E38A4B7" w14:textId="7D3F16D1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100k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62FB29E" w14:textId="0B8D994F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 (4·1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F363E4A" w14:textId="3A2BEBA8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 (2·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3DE2C82" w14:textId="122A1329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3B25CA4" w14:textId="3B0722E0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0954467A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71A0128" w14:textId="10D37717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ducation leve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3142826" w14:textId="3BDA7F3B" w:rsidR="711A74AD" w:rsidRDefault="711A74AD" w:rsidP="1AAB67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030A3D7" w14:textId="24956B14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B46A9FA" w14:textId="1C4FA73E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1E4C210" w14:textId="1806702F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i/>
                <w:iCs/>
                <w:color w:val="1F1F1F"/>
                <w:sz w:val="16"/>
                <w:szCs w:val="16"/>
              </w:rPr>
              <w:t>Fisher’s exact test</w:t>
            </w: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= 11·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930190" w14:textId="03A2AE46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·033*</w:t>
            </w:r>
          </w:p>
        </w:tc>
      </w:tr>
      <w:tr w:rsidR="711A74AD" w14:paraId="3139A032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7873008" w14:textId="04EAD326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88E1885" w14:textId="0F0AC31A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imary of incomplete secondary education</w:t>
            </w:r>
          </w:p>
          <w:p w14:paraId="03C0899D" w14:textId="29B12E9E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9FA5159" w14:textId="2BE792EF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 (5·8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2B5B6A3" w14:textId="3FB89198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 (2·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49A683A" w14:textId="698B1FCF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1B41683" w14:textId="5475BE52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5D7198CA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51E9A62" w14:textId="508E67A5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0159B85" w14:textId="137EAFC0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asic secondary education</w:t>
            </w:r>
          </w:p>
          <w:p w14:paraId="1DD99C4C" w14:textId="70E60400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4F5B61B" w14:textId="243CB417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5 (19·6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2DC974" w14:textId="534527BF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 (19·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7BD512C" w14:textId="560E245B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2BC845A" w14:textId="60194E4A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67442316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6A2EEC" w14:textId="411631AA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9D67F55" w14:textId="17DA8933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ocational-technical secondary education</w:t>
            </w:r>
          </w:p>
          <w:p w14:paraId="4ECD7E5F" w14:textId="3D6F767D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CB02515" w14:textId="67E46F75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2 (46·2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11EE1C" w14:textId="1D4F9254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0 (46·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FDC38E4" w14:textId="667C592B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C1395C" w14:textId="0351190E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33DB7A14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3F9827B" w14:textId="2E6E3945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159C8E" w14:textId="641F387E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complete tertiary education</w:t>
            </w:r>
          </w:p>
          <w:p w14:paraId="21E18B57" w14:textId="05A5092D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302E395" w14:textId="11193B6A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 (7·4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201942" w14:textId="5368935B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 (4·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88DFAD7" w14:textId="6E904EA0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E5AC078" w14:textId="46938453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0E859CB5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F0FA6AA" w14:textId="074882E0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F400A10" w14:textId="309DCEC3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ertiary educatio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2C2FBE3" w14:textId="1778B065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5 (20·9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4DD60CD" w14:textId="737BA4D5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 (26·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50EA647" w14:textId="144D9AD1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7F06D9E" w14:textId="3D4F76D7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0A07BA6F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EDB5831" w14:textId="447C8ADE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mployment statu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93D009E" w14:textId="6557CCD0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B80E052" w14:textId="1B4D23E5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E3845A6" w14:textId="4CA39F79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B7D2D4B" w14:textId="404AC2F5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χ</w:t>
            </w:r>
            <w:r w:rsidRPr="1AAB67B6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vertAlign w:val="superscript"/>
              </w:rPr>
              <w:t>2</w:t>
            </w: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) = 24·3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7993982" w14:textId="5340CB80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 0·001**</w:t>
            </w:r>
          </w:p>
        </w:tc>
      </w:tr>
      <w:tr w:rsidR="711A74AD" w14:paraId="07E03807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518A7B4" w14:textId="23F541C8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3DAF59D" w14:textId="7DC124BB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mployed (full-time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B125B65" w14:textId="6144F5B0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 (4·1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100165B" w14:textId="4375E2C4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 (10·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F48DAB" w14:textId="6962B72D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9B9CEF" w14:textId="7C27B969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7419DBF4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3D600D" w14:textId="184CC75F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532F607" w14:textId="48876376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mployed (part-time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26167D1" w14:textId="2AE2AEDA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 (5·1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16F02B1" w14:textId="1E5F7976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 (10·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F8F25AB" w14:textId="56840E3C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6DB8E13" w14:textId="363B0E22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27E0C7A8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493D388" w14:textId="632A3B65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C3D09C9" w14:textId="26572652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lf-employe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DC21320" w14:textId="75C6890F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 (2·4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9FC794" w14:textId="62BBE764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1·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C9F458C" w14:textId="227064C5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EFAE68" w14:textId="060958CC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41088426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A3F9E56" w14:textId="319DB11E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997A88" w14:textId="445B57F8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employed (but registered at employment centre)</w:t>
            </w:r>
          </w:p>
          <w:p w14:paraId="5294B3FF" w14:textId="6E299B40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31CF76" w14:textId="563F0CEA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(0·7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2309D82" w14:textId="0B591C91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1·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F284F27" w14:textId="4A9D5AFB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2D9E7AD" w14:textId="46F961F7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7ED51630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A71ED10" w14:textId="52171B2B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97C93FA" w14:textId="350FADD1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employed (and not registered at the employment centre)</w:t>
            </w:r>
          </w:p>
          <w:p w14:paraId="41170611" w14:textId="744FB253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E57FF0" w14:textId="5A7B16E8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6 (75·1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F2537BB" w14:textId="0E89C95A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9 (62·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4A2010B" w14:textId="204F75C3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FFF601" w14:textId="2AD63683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1AA3614B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24F822" w14:textId="74E19C55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4C31365" w14:textId="7C153574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her occupation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D936FBB" w14:textId="0FDFEA09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3 (12·6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A509FBC" w14:textId="206C3D1E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 (15·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A0DDD69" w14:textId="4C619213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5DF89E8" w14:textId="51A5913F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0911D2DB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1E71BC2" w14:textId="15003DDC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catio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6286853" w14:textId="34F1A5A6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33A260F" w14:textId="7564F5E3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B4DBA9" w14:textId="6B538EFC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ACB3E06" w14:textId="314455D7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χ</w:t>
            </w:r>
            <w:r w:rsidRPr="1AAB67B6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vertAlign w:val="superscript"/>
              </w:rPr>
              <w:t>2</w:t>
            </w: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3) = 120·48</w:t>
            </w:r>
          </w:p>
          <w:p w14:paraId="612D1E2B" w14:textId="4185D8B6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7C1B32E" w14:textId="44A8FD3A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 0·001**</w:t>
            </w:r>
          </w:p>
          <w:p w14:paraId="4084426A" w14:textId="6EFCB9D8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6715A9E9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17CABF1" w14:textId="45AC189F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B4B28D" w14:textId="6CB5BBE9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Zhytomyrsk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1D5689" w14:textId="76DD72AA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 (4·3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928CA8F" w14:textId="0B5B6F68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 (11·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1775420" w14:textId="4AC2675E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910D19" w14:textId="23DD7EB2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773CB732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45E5AC" w14:textId="5F096726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ECBA74B" w14:textId="26EDDD46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hersonsk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14893F2" w14:textId="4EF413F1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 (8·3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F47C1EA" w14:textId="6B176107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 (17·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F4E7B7B" w14:textId="46E262F8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336BB00" w14:textId="7CCA4E9B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197A7C13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00E9F5" w14:textId="587B2BD2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C3B187" w14:textId="26160D7B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Zakarpatsk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8B97DC1" w14:textId="232B820C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 (4·1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D92B471" w14:textId="69AB6C51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 (6·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F6B369D" w14:textId="6B05290B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6875EA6" w14:textId="1886FE27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7E07E320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B9755EA" w14:textId="100284D4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9BBBE2" w14:textId="7613CA49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ernivetsk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597680E" w14:textId="635FC55A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7 (10·3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8EAE751" w14:textId="2203FA84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 (6·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D28C1DF" w14:textId="197503BF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31EFEAA" w14:textId="775E37C5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007301CF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A2EFB93" w14:textId="7AE44B94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2764247" w14:textId="312958C8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yivsk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D63F02" w14:textId="0ED0CE41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 (6·1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97EE9FD" w14:textId="50E1DAC1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1·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7F464D5" w14:textId="07829076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3100C61" w14:textId="6A81F040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2947BAAF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B1B6617" w14:textId="360D1453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67CEF56" w14:textId="47C1E026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hmelnytsk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A2ED706" w14:textId="452A0442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6 (8·8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30685B" w14:textId="69B2E713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 (3·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E2FF27" w14:textId="1D35F4C4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ADD2CAE" w14:textId="0CE581AE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67AE8E9D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73CEB51" w14:textId="4A91D0D7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092122E" w14:textId="56F22483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netsk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C587546" w14:textId="799FAA83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1 (22·8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6EB642A" w14:textId="18283FB6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 (31·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3182FA" w14:textId="0BD28CB3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D7DF9EA" w14:textId="72F97B76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45D33316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92A5C7E" w14:textId="1A790B33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BF34FE3" w14:textId="7C2CA51C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ykolaivsk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A7A09A8" w14:textId="74CBF758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 (8·7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B3CE508" w14:textId="014DE727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 (5·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C011142" w14:textId="3C7C4CD1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BC0CB0F" w14:textId="5611EC8F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4FBEA2DB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A77497" w14:textId="75773781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618BDF1" w14:textId="5C3A6865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erkask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539DD1" w14:textId="2F2FE78F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 (3·7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AE7FF81" w14:textId="170BD435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 (7·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6C27D46" w14:textId="1D10192E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D726BA1" w14:textId="0C6B5EDA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52DE14B1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D61D4A1" w14:textId="632E34AB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EA0FB4" w14:textId="6BA15D7F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olynsk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81A4713" w14:textId="24B0C59A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 (8·3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EBF1D8D" w14:textId="192CE609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 (5·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E9069FC" w14:textId="38A074F6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B33A4F" w14:textId="17EBB48D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634667FC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15030D9" w14:textId="430D7DC4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C970DF3" w14:textId="50622D2B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ernihivsk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75DC90E" w14:textId="30FC6CF5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6 (8·8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5643E0" w14:textId="319D6F4F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 (4·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5AF58A7" w14:textId="41C25670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2ADFCA5" w14:textId="6431482D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0E9D5E7E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D9360F3" w14:textId="36B45C68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32E5F1C" w14:textId="5F1D9AE2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vano-Frankivsk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047E2F" w14:textId="10926AEB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 (5·6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C0FE4FD" w14:textId="35B16B26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 (2·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779688" w14:textId="554932F5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12D30A8" w14:textId="16BBF6CC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5A2F5570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B1907E" w14:textId="52C700D6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erral source*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4D7E63" w14:textId="033AC05B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341A1AD" w14:textId="36BC8326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73534DC" w14:textId="02483BA4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542701" w14:textId="0BA52203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i/>
                <w:iCs/>
                <w:color w:val="1F1F1F"/>
                <w:sz w:val="16"/>
                <w:szCs w:val="16"/>
              </w:rPr>
              <w:t>Fisher’s exact test</w:t>
            </w: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= 23·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797D522" w14:textId="219F5695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 0·001**</w:t>
            </w:r>
          </w:p>
        </w:tc>
      </w:tr>
      <w:tr w:rsidR="711A74AD" w14:paraId="1061538A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9CB6AD" w14:textId="57802536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DD7604F" w14:textId="1E9F9F29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utpatient psychiatris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F50CA63" w14:textId="48D18D50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0 (44·5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A6CB98F" w14:textId="2D3B6C2C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1 (56·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951A35" w14:textId="15E2016A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E282DEA" w14:textId="772A1B75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52A33032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7B424DA" w14:textId="4E9421A9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AC067A1" w14:textId="50A83844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lf-referra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42C628E" w14:textId="7ED7ECA5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7 (26·6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8B01A78" w14:textId="1F4B16CF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 (17·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7A18E3" w14:textId="2A8FAA2B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1812361" w14:textId="35F98386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08291696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40FA44B" w14:textId="0B1FE86F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AEDF18E" w14:textId="28C3C650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patient psychiatris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B30B115" w14:textId="39CA948A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3 (19·3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F87BFA4" w14:textId="6362E0CA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 (17·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71E54BE" w14:textId="01E82AB7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0E69F72" w14:textId="5931122E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746E965D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2207E3" w14:textId="15D80D75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7C258F9" w14:textId="15FF897B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mily docto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9B0D455" w14:textId="4418A829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 (3·0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8A725C1" w14:textId="474B87EA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 (6·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8355A35" w14:textId="3B4B81D6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510C94A" w14:textId="0EA74583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4AEBD86D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C57EF54" w14:textId="54337290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59D397" w14:textId="55758497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ocial servic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F33A3F" w14:textId="2B437668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(0·1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9AED3B" w14:textId="0C432445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(0·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F299FAE" w14:textId="5C697AA0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BD2E899" w14:textId="41BABC30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0AC3C969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CC1649B" w14:textId="7BD139A6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90BF3F1" w14:textId="21E5769D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Other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438EA6" w14:textId="47F63157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 (6·5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613AAD0" w14:textId="0B2023A3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(1·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570B343" w14:textId="2F6BCF12" w:rsidR="711A74AD" w:rsidRDefault="711A74AD" w:rsidP="1AAB67B6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4EDD77" w14:textId="31F1877B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79687272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DFFA3AF" w14:textId="3CDEA0D6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CD-10 diagnosi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75B4AC" w14:textId="1A33A55A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666B2E5" w14:textId="16B108B6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8B5452" w14:textId="445182B5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A2AED30" w14:textId="1D371569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χ</w:t>
            </w:r>
            <w:r w:rsidRPr="1AAB67B6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vertAlign w:val="superscript"/>
              </w:rPr>
              <w:t>2</w:t>
            </w: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) = 13·6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783E3F1" w14:textId="28F7E50B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·003*</w:t>
            </w:r>
          </w:p>
        </w:tc>
      </w:tr>
      <w:tr w:rsidR="711A74AD" w14:paraId="3A696394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07996C1" w14:textId="5686AA76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00AE65C" w14:textId="2DA5AEB7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hizophrenia, schizotypal and delusion disorders (F20-29)</w:t>
            </w:r>
          </w:p>
          <w:p w14:paraId="401B05CD" w14:textId="7932C071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ABFF3E8" w14:textId="09C28FA6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41 (73·5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D47DB60" w14:textId="4C9EA7F7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8 (67·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8534A94" w14:textId="255A48F9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5D9CE24" w14:textId="0800206A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3CA885FF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59BA12C" w14:textId="62B1752C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D52FEC7" w14:textId="08F1908C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ood [affective] disorders (F30-39)</w:t>
            </w:r>
          </w:p>
          <w:p w14:paraId="52060AB5" w14:textId="79B9B89C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10C585" w14:textId="2C181074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5 (11·5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ED19169" w14:textId="4BF84C8F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 (12·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3CEF73D" w14:textId="6190F96C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DD136BC" w14:textId="00578A1E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505141AD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16C9695" w14:textId="5EB79F75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B47F43D" w14:textId="1A261AA7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xiety, dissociative, stress-related, somatoform, and other non-psychotic disorders (F40-48)</w:t>
            </w:r>
          </w:p>
          <w:p w14:paraId="02E922F9" w14:textId="0668F97D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E2D9436" w14:textId="3AF18086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 (3·7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AE84F3C" w14:textId="51A29309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 (10·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45CA4BC" w14:textId="599E41AA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A984A27" w14:textId="1DE4816B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27B42597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A670BA9" w14:textId="1EB2B8C0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9FF2015" w14:textId="7B716890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her (F0-09; 50-59; 60-69 &amp; 70-7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F0C978B" w14:textId="42344478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83 (11·3%)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9D83552" w14:textId="2065017E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 (9·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A747481" w14:textId="148E0F52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653F6F9" w14:textId="5EC0405A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50E4D84E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00AD0E3" w14:textId="118752E4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esence of somatic comorbidit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AE5BF79" w14:textId="5228CE8E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3E39C4B" w14:textId="46CF49CE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DB0939A" w14:textId="24BE865B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74D4BA2" w14:textId="32CA57EA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χ</w:t>
            </w:r>
            <w:r w:rsidRPr="1AAB67B6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vertAlign w:val="superscript"/>
              </w:rPr>
              <w:t>2</w:t>
            </w: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) = 8·11</w:t>
            </w:r>
          </w:p>
          <w:p w14:paraId="09B0E00E" w14:textId="1DBB4BE9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8FD9CBD" w14:textId="6F462439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·004*</w:t>
            </w:r>
          </w:p>
        </w:tc>
      </w:tr>
      <w:tr w:rsidR="711A74AD" w14:paraId="48FAD47F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6A7F566" w14:textId="008EE1C9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AF7F3F" w14:textId="54FD4430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06355D1" w14:textId="517E942C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9 (34·8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5445676" w14:textId="43951DD9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 (24·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96E7A07" w14:textId="0B26C711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74C26F9" w14:textId="08E7D7BF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0E58442D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DDD47F9" w14:textId="51D9CD9A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46CB69" w14:textId="02038182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74A276D" w14:textId="2EF15400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6 (65·2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58CED86" w14:textId="065DC12D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1 (75·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98624BE" w14:textId="4EFEC6B2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CE942A9" w14:textId="7278A420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2BBF8DDA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979F360" w14:textId="719AB7D6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94E40FA" w14:textId="1E702A17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F8ED26F" w14:textId="16AF62A1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C09849D" w14:textId="2822D472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 (SD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90BFEE8" w14:textId="5645E7FB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7910562" w14:textId="5D69018A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 (SD)</w:t>
            </w:r>
          </w:p>
          <w:p w14:paraId="41FB308A" w14:textId="0AB8639E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A3BD72E" w14:textId="53AB8B49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8ACAC3" w14:textId="65429548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340F59B" w14:textId="626086D8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64E83382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882B8E0" w14:textId="62F74940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770F2CE" w14:textId="3AF3FEB9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83CF36F" w14:textId="71731F9C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·51 (13·9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9369C46" w14:textId="0F62EE3E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·06 (14·4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3DDA537" w14:textId="02F93886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F </w:t>
            </w: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,933) = 0·6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C83A6B2" w14:textId="1AF5DACA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·200</w:t>
            </w:r>
          </w:p>
        </w:tc>
      </w:tr>
      <w:tr w:rsidR="711A74AD" w14:paraId="73367378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7635B28" w14:textId="1290A081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GI intake score (CGI-S)</w:t>
            </w:r>
          </w:p>
          <w:p w14:paraId="31F1765E" w14:textId="2F2BC9E9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D4F7705" w14:textId="2849EC6A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12C82D8" w14:textId="2F98C725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·03 (1.0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D133F97" w14:textId="2B6DF805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·89 (1·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27E391B" w14:textId="3F8BFD39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 (</w:t>
            </w: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,934) = 0·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6230F42" w14:textId="7F1CE8E3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·077</w:t>
            </w:r>
          </w:p>
        </w:tc>
      </w:tr>
      <w:tr w:rsidR="711A74AD" w14:paraId="0D960535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694FE5B" w14:textId="36BC6F49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0245CE" w14:textId="71E4F777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ED0DAB" w14:textId="3DDA6BC4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80707D9" w14:textId="05E34B5E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6C6D0B" w14:textId="55EC29A8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254C17" w14:textId="3E752FD7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711A74AD" w14:paraId="17F28AD3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3231F4" w14:textId="74C659FE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Number of psychiatric hospitalisations in the 12 months before intake*</w:t>
            </w:r>
          </w:p>
          <w:p w14:paraId="6074F6E4" w14:textId="66AC349E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CC1CB93" w14:textId="46083AE9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4F319C1" w14:textId="182820C7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·94 (1·0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99DB50E" w14:textId="31BD1FA3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·69 (0·8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681737" w14:textId="4BBA01B0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F </w:t>
            </w: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,928) = 2·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3893E45" w14:textId="0E35947F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·002*</w:t>
            </w:r>
          </w:p>
        </w:tc>
      </w:tr>
      <w:tr w:rsidR="711A74AD" w14:paraId="16992A1A" w14:textId="77777777" w:rsidTr="1AAB67B6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6EFCF9A4" w14:textId="32587FD6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HODAS summary score at intake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7249214D" w14:textId="09D112C6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5BA19B94" w14:textId="5174F4E6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·07 (18·04)</w:t>
            </w:r>
          </w:p>
          <w:p w14:paraId="501C48FB" w14:textId="5A1B6FBB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09804F50" w14:textId="07EFEC0D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·47 (21·13)</w:t>
            </w:r>
          </w:p>
          <w:p w14:paraId="6C90A350" w14:textId="4548C113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6B26F232" w14:textId="65C84B1D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F </w:t>
            </w: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,886) = 9·1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0AD2ED73" w14:textId="1E6B3088" w:rsidR="711A74AD" w:rsidRDefault="711A74AD" w:rsidP="1AAB67B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AAB67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·003*</w:t>
            </w:r>
          </w:p>
        </w:tc>
      </w:tr>
    </w:tbl>
    <w:p w14:paraId="1BFDDAD2" w14:textId="63390124" w:rsidR="578720A3" w:rsidRDefault="578720A3" w:rsidP="711A74AD">
      <w:pPr>
        <w:rPr>
          <w:rFonts w:ascii="Times New Roman" w:eastAsia="Times New Roman" w:hAnsi="Times New Roman" w:cs="Times New Roman"/>
          <w:sz w:val="20"/>
          <w:szCs w:val="20"/>
        </w:rPr>
      </w:pPr>
      <w:r w:rsidRPr="1AAB67B6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Note: n and % do not include missing data, where applicable</w:t>
      </w:r>
    </w:p>
    <w:p w14:paraId="0F67EB0A" w14:textId="7716A31F" w:rsidR="1B9B3BE4" w:rsidRDefault="1B9B3BE4" w:rsidP="1AAB67B6">
      <w:pP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1AAB67B6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*p &lt; 0·05 and </w:t>
      </w:r>
      <w:r w:rsidRPr="1AAB67B6">
        <w:rPr>
          <w:rFonts w:ascii="Times New Roman" w:eastAsia="Times New Roman" w:hAnsi="Times New Roman" w:cs="Times New Roman"/>
          <w:b/>
          <w:bCs/>
          <w:color w:val="000000" w:themeColor="text1"/>
          <w:sz w:val="16"/>
          <w:szCs w:val="16"/>
        </w:rPr>
        <w:t>**</w:t>
      </w:r>
      <w:r w:rsidRPr="1AAB67B6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p &lt; 0·001, denoting statistically significant thresholds </w:t>
      </w:r>
    </w:p>
    <w:p w14:paraId="44BF57D1" w14:textId="32643E7F" w:rsidR="1B9B3BE4" w:rsidRDefault="1B9B3BE4" w:rsidP="1AAB67B6">
      <w:pP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1AAB67B6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***Other occupation categories included: manages household, pensioner and manages household, on parental leave, studying, pensioner</w:t>
      </w:r>
    </w:p>
    <w:p w14:paraId="7DFEA73E" w14:textId="0B83D54F" w:rsidR="7EA3E442" w:rsidRDefault="7EA3E442" w:rsidP="7EA3E442">
      <w:pPr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496A3691" w14:textId="7B61799A" w:rsidR="34774265" w:rsidRDefault="761D6A53" w:rsidP="25068341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51768980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Supplementary Table 3</w:t>
      </w:r>
      <w:r w:rsidRPr="5176898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: </w:t>
      </w:r>
      <w:r w:rsidR="2791330A" w:rsidRPr="5176898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Differences across CMHT service user demographic and clinical variables between service users included in the functional improvement analysis (n = 3</w:t>
      </w:r>
      <w:r w:rsidR="387D9EF6" w:rsidRPr="5176898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04</w:t>
      </w:r>
      <w:r w:rsidR="34774265" w:rsidRPr="5176898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)</w:t>
      </w:r>
      <w:r w:rsidR="2791330A" w:rsidRPr="5176898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and those excluded from the functional improvement analysis (n = </w:t>
      </w:r>
      <w:r w:rsidR="18C6FE62" w:rsidRPr="5176898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444</w:t>
      </w:r>
      <w:r w:rsidR="2791330A" w:rsidRPr="5176898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)</w:t>
      </w:r>
    </w:p>
    <w:tbl>
      <w:tblPr>
        <w:tblStyle w:val="TableGrid"/>
        <w:tblW w:w="9175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1275"/>
        <w:gridCol w:w="1620"/>
        <w:gridCol w:w="1754"/>
        <w:gridCol w:w="987"/>
      </w:tblGrid>
      <w:tr w:rsidR="000B59BC" w:rsidRPr="00D51466" w14:paraId="136B0834" w14:textId="77777777" w:rsidTr="1AAB67B6">
        <w:tc>
          <w:tcPr>
            <w:tcW w:w="1696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42A3679A" w14:textId="77777777" w:rsidR="000B59BC" w:rsidRPr="007804A4" w:rsidRDefault="000B59BC" w:rsidP="536A643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bookmarkStart w:id="0" w:name="_Hlk190263502"/>
            <w:r w:rsidRPr="2506834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</w:tcBorders>
          </w:tcPr>
          <w:p w14:paraId="11CA5AE3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B0D6513" w14:textId="180311B2" w:rsidR="000B59BC" w:rsidRPr="007804A4" w:rsidRDefault="0CF221D6" w:rsidP="3F660CD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Service users </w:t>
            </w:r>
            <w:r w:rsidR="5703D582" w:rsidRPr="1AAB67B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ligible</w:t>
            </w:r>
            <w:r w:rsidR="2D0F87FD" w:rsidRPr="1AAB67B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1C250EAF" w:rsidRPr="1AAB67B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or</w:t>
            </w:r>
            <w:r w:rsidR="2D0F87FD" w:rsidRPr="1AAB67B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the functional improvement analysis</w:t>
            </w:r>
            <w:r w:rsidRPr="1AAB67B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n = </w:t>
            </w:r>
            <w:r w:rsidR="17A72D3B" w:rsidRPr="1AAB67B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</w:t>
            </w:r>
            <w:r w:rsidR="5A599A7C" w:rsidRPr="1AAB67B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4</w:t>
            </w:r>
            <w:r w:rsidRPr="1AAB67B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BEB3CA0" w14:textId="7A15803C" w:rsidR="000B59BC" w:rsidRPr="007804A4" w:rsidRDefault="0CF221D6" w:rsidP="3F660CD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Service users </w:t>
            </w:r>
            <w:r w:rsidR="64BA3287" w:rsidRPr="1AAB67B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eligible for</w:t>
            </w:r>
            <w:r w:rsidR="2D0F87FD" w:rsidRPr="1AAB67B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the functional improvement analysis</w:t>
            </w:r>
            <w:r w:rsidRPr="1AAB67B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n = </w:t>
            </w:r>
            <w:r w:rsidR="02DE1635" w:rsidRPr="1AAB67B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44</w:t>
            </w:r>
            <w:r w:rsidRPr="1AAB67B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  <w:p w14:paraId="3A81C534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F773821" w14:textId="77777777" w:rsidR="000B59BC" w:rsidRPr="007804A4" w:rsidRDefault="000B59BC" w:rsidP="007E791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804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est Statistic(df)</w:t>
            </w:r>
            <w:r w:rsidRPr="007804A4">
              <w:rPr>
                <w:rFonts w:asciiTheme="majorBidi" w:hAnsiTheme="majorBidi" w:cstheme="majorBidi"/>
                <w:b/>
                <w:bCs/>
                <w:color w:val="1F1F1F"/>
                <w:sz w:val="16"/>
                <w:szCs w:val="16"/>
              </w:rPr>
              <w:t xml:space="preserve"> </w:t>
            </w:r>
          </w:p>
        </w:tc>
        <w:tc>
          <w:tcPr>
            <w:tcW w:w="98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BB11478" w14:textId="77777777" w:rsidR="000B59BC" w:rsidRPr="007804A4" w:rsidRDefault="000B59BC" w:rsidP="536A643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536A643E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-</w:t>
            </w:r>
            <w:r w:rsidRPr="536A643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alue</w:t>
            </w:r>
          </w:p>
        </w:tc>
      </w:tr>
      <w:tr w:rsidR="000B59BC" w:rsidRPr="00D51466" w14:paraId="0CFD2833" w14:textId="77777777" w:rsidTr="1AAB67B6">
        <w:tc>
          <w:tcPr>
            <w:tcW w:w="1696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0C2666BF" w14:textId="77777777" w:rsidR="000B59BC" w:rsidRPr="00D51466" w:rsidRDefault="000B59BC" w:rsidP="007E79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3840552D" w14:textId="77777777" w:rsidR="000B59BC" w:rsidRPr="00D51466" w:rsidRDefault="000B59BC" w:rsidP="007E79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17106422" w14:textId="77777777" w:rsidR="000B59BC" w:rsidRPr="00D51466" w:rsidRDefault="000B59BC" w:rsidP="007E79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6ADE3C73" w14:textId="77777777" w:rsidR="000B59BC" w:rsidRPr="00D51466" w:rsidRDefault="000B59BC" w:rsidP="007E79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6AC1E848" w14:textId="77777777" w:rsidR="000B59BC" w:rsidRPr="00D51466" w:rsidRDefault="000B59BC" w:rsidP="007E79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2BF91090" w14:textId="77777777" w:rsidR="000B59BC" w:rsidRPr="00D51466" w:rsidRDefault="000B59BC" w:rsidP="007E79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9BC" w:rsidRPr="00D51466" w14:paraId="3E9C978F" w14:textId="77777777" w:rsidTr="1AAB67B6">
        <w:tc>
          <w:tcPr>
            <w:tcW w:w="1696" w:type="dxa"/>
            <w:shd w:val="clear" w:color="auto" w:fill="FFFFFF" w:themeFill="background1"/>
          </w:tcPr>
          <w:p w14:paraId="66FBF5BB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B0EF287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</w:p>
        </w:tc>
        <w:tc>
          <w:tcPr>
            <w:tcW w:w="1275" w:type="dxa"/>
            <w:shd w:val="clear" w:color="auto" w:fill="auto"/>
          </w:tcPr>
          <w:p w14:paraId="377B1EF4" w14:textId="10023D4C" w:rsidR="000B59BC" w:rsidRPr="00D51466" w:rsidRDefault="32D3DB04" w:rsidP="2506834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n</w:t>
            </w:r>
            <w:r w:rsidR="000B59BC" w:rsidRPr="25068341">
              <w:rPr>
                <w:rFonts w:asciiTheme="majorBidi" w:hAnsiTheme="majorBidi" w:cstheme="majorBidi"/>
                <w:sz w:val="16"/>
                <w:szCs w:val="16"/>
              </w:rPr>
              <w:t xml:space="preserve"> (%)</w:t>
            </w:r>
          </w:p>
        </w:tc>
        <w:tc>
          <w:tcPr>
            <w:tcW w:w="1620" w:type="dxa"/>
            <w:shd w:val="clear" w:color="auto" w:fill="auto"/>
          </w:tcPr>
          <w:p w14:paraId="095F3E80" w14:textId="6B5E5AD8" w:rsidR="000B59BC" w:rsidRPr="00D51466" w:rsidRDefault="2DC77032" w:rsidP="2506834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n</w:t>
            </w:r>
            <w:r w:rsidR="000B59BC" w:rsidRPr="25068341">
              <w:rPr>
                <w:rFonts w:asciiTheme="majorBidi" w:hAnsiTheme="majorBidi" w:cstheme="majorBidi"/>
                <w:sz w:val="16"/>
                <w:szCs w:val="16"/>
              </w:rPr>
              <w:t xml:space="preserve"> (%)</w:t>
            </w:r>
          </w:p>
        </w:tc>
        <w:tc>
          <w:tcPr>
            <w:tcW w:w="1754" w:type="dxa"/>
            <w:shd w:val="clear" w:color="auto" w:fill="auto"/>
          </w:tcPr>
          <w:p w14:paraId="25ED6F65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7" w:type="dxa"/>
            <w:shd w:val="clear" w:color="auto" w:fill="FFFFFF" w:themeFill="background1"/>
          </w:tcPr>
          <w:p w14:paraId="20D746B1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DBFB556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B59BC" w:rsidRPr="00D51466" w14:paraId="5E61BA6A" w14:textId="77777777" w:rsidTr="1AAB67B6">
        <w:tc>
          <w:tcPr>
            <w:tcW w:w="1696" w:type="dxa"/>
            <w:shd w:val="clear" w:color="auto" w:fill="FFFFFF" w:themeFill="background1"/>
          </w:tcPr>
          <w:p w14:paraId="186F1168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1466">
              <w:rPr>
                <w:rFonts w:asciiTheme="majorBidi" w:hAnsiTheme="majorBidi" w:cstheme="majorBidi"/>
                <w:sz w:val="16"/>
                <w:szCs w:val="16"/>
              </w:rPr>
              <w:t>Sex</w:t>
            </w:r>
          </w:p>
        </w:tc>
        <w:tc>
          <w:tcPr>
            <w:tcW w:w="1843" w:type="dxa"/>
            <w:shd w:val="clear" w:color="auto" w:fill="FFFFFF" w:themeFill="background1"/>
          </w:tcPr>
          <w:p w14:paraId="77FB8F0E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</w:p>
        </w:tc>
        <w:tc>
          <w:tcPr>
            <w:tcW w:w="1275" w:type="dxa"/>
            <w:shd w:val="clear" w:color="auto" w:fill="auto"/>
          </w:tcPr>
          <w:p w14:paraId="08AC08D8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4ADC0A94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4" w:type="dxa"/>
            <w:shd w:val="clear" w:color="auto" w:fill="auto"/>
          </w:tcPr>
          <w:p w14:paraId="768EADDF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7" w:type="dxa"/>
            <w:shd w:val="clear" w:color="auto" w:fill="FFFFFF" w:themeFill="background1"/>
          </w:tcPr>
          <w:p w14:paraId="5AB1499C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B59BC" w:rsidRPr="00D51466" w14:paraId="0E646162" w14:textId="77777777" w:rsidTr="1AAB67B6">
        <w:tc>
          <w:tcPr>
            <w:tcW w:w="1696" w:type="dxa"/>
            <w:shd w:val="clear" w:color="auto" w:fill="FFFFFF" w:themeFill="background1"/>
          </w:tcPr>
          <w:p w14:paraId="66395F0E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200812A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D51466">
              <w:rPr>
                <w:rFonts w:asciiTheme="majorBidi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1275" w:type="dxa"/>
            <w:shd w:val="clear" w:color="auto" w:fill="auto"/>
          </w:tcPr>
          <w:p w14:paraId="2868035F" w14:textId="65E28EFC" w:rsidR="000B59BC" w:rsidRPr="00D51466" w:rsidRDefault="1E975401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161 (53</w:t>
            </w:r>
            <w:r w:rsidR="641C9E84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1%)</w:t>
            </w:r>
          </w:p>
        </w:tc>
        <w:tc>
          <w:tcPr>
            <w:tcW w:w="1620" w:type="dxa"/>
            <w:shd w:val="clear" w:color="auto" w:fill="auto"/>
          </w:tcPr>
          <w:p w14:paraId="3956288E" w14:textId="23607F90" w:rsidR="000B59BC" w:rsidRPr="00D51466" w:rsidRDefault="2C396532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238</w:t>
            </w:r>
            <w:r w:rsidR="023EC4B4" w:rsidRPr="1AAB67B6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6C32EDB8" w:rsidRPr="1AAB67B6">
              <w:rPr>
                <w:rFonts w:asciiTheme="majorBidi" w:hAnsiTheme="majorBidi" w:cstheme="majorBidi"/>
                <w:sz w:val="16"/>
                <w:szCs w:val="16"/>
              </w:rPr>
              <w:t>53</w:t>
            </w:r>
            <w:r w:rsidR="7902D8CC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="50324F6B" w:rsidRPr="1AAB67B6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23EC4B4" w:rsidRPr="1AAB67B6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  <w:tc>
          <w:tcPr>
            <w:tcW w:w="1754" w:type="dxa"/>
            <w:shd w:val="clear" w:color="auto" w:fill="auto"/>
          </w:tcPr>
          <w:p w14:paraId="1EFCD25C" w14:textId="43A004A3" w:rsidR="000B59BC" w:rsidRPr="00D51466" w:rsidRDefault="38C1DAD0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color w:val="1F1F1F"/>
                <w:sz w:val="16"/>
                <w:szCs w:val="16"/>
              </w:rPr>
              <w:t>χ</w:t>
            </w:r>
            <w:r w:rsidRPr="1AAB67B6">
              <w:rPr>
                <w:rFonts w:asciiTheme="majorBidi" w:hAnsiTheme="majorBidi" w:cstheme="majorBidi"/>
                <w:color w:val="1F1F1F"/>
                <w:sz w:val="16"/>
                <w:szCs w:val="16"/>
                <w:vertAlign w:val="superscript"/>
              </w:rPr>
              <w:t>2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>(1) = 0</w:t>
            </w:r>
            <w:r w:rsidR="357B35F1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72633D27" w:rsidRPr="1AAB67B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  <w:p w14:paraId="395EAFA5" w14:textId="2B10DC45" w:rsidR="000B59BC" w:rsidRPr="00D51466" w:rsidRDefault="000B59BC" w:rsidP="536A643E">
            <w:pPr>
              <w:rPr>
                <w:rFonts w:asciiTheme="majorBidi" w:hAnsiTheme="majorBidi" w:cstheme="majorBidi"/>
                <w:color w:val="1F1F1F"/>
                <w:sz w:val="16"/>
                <w:szCs w:val="16"/>
                <w:vertAlign w:val="superscript"/>
              </w:rPr>
            </w:pPr>
          </w:p>
        </w:tc>
        <w:tc>
          <w:tcPr>
            <w:tcW w:w="987" w:type="dxa"/>
            <w:shd w:val="clear" w:color="auto" w:fill="FFFFFF" w:themeFill="background1"/>
          </w:tcPr>
          <w:p w14:paraId="0085218A" w14:textId="229E5BF8" w:rsidR="000B59BC" w:rsidRPr="00D51466" w:rsidRDefault="68D408D1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0·</w:t>
            </w:r>
            <w:r w:rsidR="023EC4B4" w:rsidRPr="1AAB67B6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1019C329" w:rsidRPr="1AAB67B6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23EC4B4" w:rsidRPr="1AAB67B6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B59BC" w:rsidRPr="00D51466" w14:paraId="0AA2C4D1" w14:textId="77777777" w:rsidTr="1AAB67B6">
        <w:tc>
          <w:tcPr>
            <w:tcW w:w="1696" w:type="dxa"/>
            <w:shd w:val="clear" w:color="auto" w:fill="FFFFFF" w:themeFill="background1"/>
          </w:tcPr>
          <w:p w14:paraId="3BF8B38F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F0D5AD0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D51466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1275" w:type="dxa"/>
            <w:shd w:val="clear" w:color="auto" w:fill="auto"/>
          </w:tcPr>
          <w:p w14:paraId="4E61C843" w14:textId="5858903E" w:rsidR="000B59BC" w:rsidRPr="00D51466" w:rsidRDefault="1CB1F460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142 (46·9%)</w:t>
            </w:r>
          </w:p>
        </w:tc>
        <w:tc>
          <w:tcPr>
            <w:tcW w:w="1620" w:type="dxa"/>
            <w:shd w:val="clear" w:color="auto" w:fill="auto"/>
          </w:tcPr>
          <w:p w14:paraId="184C7EFF" w14:textId="53D9FEC4" w:rsidR="000B59BC" w:rsidRPr="00D51466" w:rsidRDefault="13FC48BE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204 (46·2%)</w:t>
            </w:r>
          </w:p>
        </w:tc>
        <w:tc>
          <w:tcPr>
            <w:tcW w:w="1754" w:type="dxa"/>
            <w:shd w:val="clear" w:color="auto" w:fill="auto"/>
          </w:tcPr>
          <w:p w14:paraId="49B0A925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7" w:type="dxa"/>
            <w:shd w:val="clear" w:color="auto" w:fill="FFFFFF" w:themeFill="background1"/>
          </w:tcPr>
          <w:p w14:paraId="1955C63D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B59BC" w:rsidRPr="00D51466" w14:paraId="271B42A0" w14:textId="77777777" w:rsidTr="1AAB67B6">
        <w:tc>
          <w:tcPr>
            <w:tcW w:w="1696" w:type="dxa"/>
          </w:tcPr>
          <w:p w14:paraId="21653150" w14:textId="41DA06F0" w:rsidR="000B59BC" w:rsidRPr="00D51466" w:rsidRDefault="000B59BC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52FD9AD5">
              <w:rPr>
                <w:rFonts w:asciiTheme="majorBidi" w:hAnsiTheme="majorBidi" w:cstheme="majorBidi"/>
                <w:sz w:val="16"/>
                <w:szCs w:val="16"/>
              </w:rPr>
              <w:t xml:space="preserve">Distance </w:t>
            </w:r>
            <w:r w:rsidR="29749DCF" w:rsidRPr="52FD9AD5">
              <w:rPr>
                <w:rFonts w:asciiTheme="majorBidi" w:hAnsiTheme="majorBidi" w:cstheme="majorBidi"/>
                <w:sz w:val="16"/>
                <w:szCs w:val="16"/>
              </w:rPr>
              <w:t>from the CMHT office (in km)</w:t>
            </w:r>
          </w:p>
        </w:tc>
        <w:tc>
          <w:tcPr>
            <w:tcW w:w="1843" w:type="dxa"/>
          </w:tcPr>
          <w:p w14:paraId="4221840F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AD3FD8E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51B2FCB6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4" w:type="dxa"/>
          </w:tcPr>
          <w:p w14:paraId="5A95C0EF" w14:textId="735BCF55" w:rsidR="000B59BC" w:rsidRPr="00D51466" w:rsidRDefault="000B59BC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color w:val="1F1F1F"/>
                <w:sz w:val="16"/>
                <w:szCs w:val="16"/>
              </w:rPr>
              <w:t>χ</w:t>
            </w:r>
            <w:r w:rsidRPr="25068341">
              <w:rPr>
                <w:rFonts w:asciiTheme="majorBidi" w:hAnsiTheme="majorBidi" w:cstheme="majorBidi"/>
                <w:color w:val="1F1F1F"/>
                <w:sz w:val="16"/>
                <w:szCs w:val="16"/>
                <w:vertAlign w:val="superscript"/>
              </w:rPr>
              <w:t>2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201D22" w:rsidRPr="25068341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 xml:space="preserve">) = </w:t>
            </w:r>
            <w:r w:rsidR="7AEB4938" w:rsidRPr="25068341">
              <w:rPr>
                <w:rFonts w:asciiTheme="majorBidi" w:hAnsiTheme="majorBidi" w:cstheme="majorBidi"/>
                <w:sz w:val="16"/>
                <w:szCs w:val="16"/>
              </w:rPr>
              <w:t>20</w:t>
            </w:r>
            <w:r w:rsidR="0F4E906C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="7AEB4938" w:rsidRPr="25068341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987" w:type="dxa"/>
          </w:tcPr>
          <w:p w14:paraId="3E178377" w14:textId="0297FE34" w:rsidR="000B59BC" w:rsidRPr="00D51466" w:rsidRDefault="2B034312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&lt;</w:t>
            </w:r>
            <w:r w:rsidR="5D041F8B" w:rsidRPr="25068341">
              <w:rPr>
                <w:rFonts w:asciiTheme="majorBidi" w:hAnsiTheme="majorBidi" w:cstheme="majorBidi"/>
                <w:sz w:val="16"/>
                <w:szCs w:val="16"/>
              </w:rPr>
              <w:t xml:space="preserve"> 0·</w:t>
            </w:r>
            <w:r w:rsidR="000B59BC" w:rsidRPr="25068341">
              <w:rPr>
                <w:rFonts w:asciiTheme="majorBidi" w:hAnsiTheme="majorBidi" w:cstheme="majorBidi"/>
                <w:sz w:val="16"/>
                <w:szCs w:val="16"/>
              </w:rPr>
              <w:t>001*</w:t>
            </w:r>
            <w:r w:rsidR="27FE021B" w:rsidRPr="25068341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</w:tr>
      <w:tr w:rsidR="000B59BC" w:rsidRPr="00D51466" w14:paraId="6E9408D3" w14:textId="77777777" w:rsidTr="1AAB67B6">
        <w:tc>
          <w:tcPr>
            <w:tcW w:w="1696" w:type="dxa"/>
          </w:tcPr>
          <w:p w14:paraId="5BD7B829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DC0D408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1466">
              <w:rPr>
                <w:rFonts w:asciiTheme="majorBidi" w:hAnsiTheme="majorBidi" w:cstheme="majorBidi"/>
                <w:sz w:val="16"/>
                <w:szCs w:val="16"/>
              </w:rPr>
              <w:t>&lt;5km</w:t>
            </w:r>
          </w:p>
        </w:tc>
        <w:tc>
          <w:tcPr>
            <w:tcW w:w="1275" w:type="dxa"/>
          </w:tcPr>
          <w:p w14:paraId="6993409F" w14:textId="045127D6" w:rsidR="000B59BC" w:rsidRPr="00D51466" w:rsidRDefault="00C9607C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104 (34</w:t>
            </w:r>
            <w:r w:rsidR="06580109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3%)</w:t>
            </w:r>
          </w:p>
        </w:tc>
        <w:tc>
          <w:tcPr>
            <w:tcW w:w="1620" w:type="dxa"/>
          </w:tcPr>
          <w:p w14:paraId="51230E92" w14:textId="37ACBACD" w:rsidR="000B59BC" w:rsidRPr="00D51466" w:rsidRDefault="00C9607C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120 (27</w:t>
            </w:r>
            <w:r w:rsidR="43F37322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5%)</w:t>
            </w:r>
          </w:p>
        </w:tc>
        <w:tc>
          <w:tcPr>
            <w:tcW w:w="1754" w:type="dxa"/>
          </w:tcPr>
          <w:p w14:paraId="48F2C5B7" w14:textId="77777777" w:rsidR="000B59BC" w:rsidRPr="00D51466" w:rsidRDefault="000B59BC" w:rsidP="007E791D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2497CCAF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B59BC" w:rsidRPr="00D51466" w14:paraId="1D972A9D" w14:textId="77777777" w:rsidTr="1AAB67B6">
        <w:tc>
          <w:tcPr>
            <w:tcW w:w="1696" w:type="dxa"/>
          </w:tcPr>
          <w:p w14:paraId="402369C8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99E037C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1466">
              <w:rPr>
                <w:rFonts w:asciiTheme="majorBidi" w:hAnsiTheme="majorBidi" w:cstheme="majorBidi"/>
                <w:sz w:val="16"/>
                <w:szCs w:val="16"/>
              </w:rPr>
              <w:t>&lt;20km</w:t>
            </w:r>
          </w:p>
        </w:tc>
        <w:tc>
          <w:tcPr>
            <w:tcW w:w="1275" w:type="dxa"/>
          </w:tcPr>
          <w:p w14:paraId="2DF8801E" w14:textId="3901F357" w:rsidR="000B59BC" w:rsidRPr="00D51466" w:rsidRDefault="7152BA4F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173 (57</w:t>
            </w:r>
            <w:r w:rsidR="3E675672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1%)</w:t>
            </w:r>
          </w:p>
        </w:tc>
        <w:tc>
          <w:tcPr>
            <w:tcW w:w="1620" w:type="dxa"/>
          </w:tcPr>
          <w:p w14:paraId="3157D119" w14:textId="447802D4" w:rsidR="000B59BC" w:rsidRPr="00D51466" w:rsidRDefault="7152BA4F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236 (54</w:t>
            </w:r>
            <w:r w:rsidR="48017546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0%)</w:t>
            </w:r>
          </w:p>
        </w:tc>
        <w:tc>
          <w:tcPr>
            <w:tcW w:w="1754" w:type="dxa"/>
          </w:tcPr>
          <w:p w14:paraId="10FD6987" w14:textId="77777777" w:rsidR="000B59BC" w:rsidRPr="00D51466" w:rsidRDefault="000B59BC" w:rsidP="007E791D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64C6116B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B59BC" w:rsidRPr="00D51466" w14:paraId="292920BB" w14:textId="77777777" w:rsidTr="1AAB67B6">
        <w:tc>
          <w:tcPr>
            <w:tcW w:w="1696" w:type="dxa"/>
          </w:tcPr>
          <w:p w14:paraId="4B4A7C5C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391BF86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1466">
              <w:rPr>
                <w:rFonts w:asciiTheme="majorBidi" w:hAnsiTheme="majorBidi" w:cstheme="majorBidi"/>
                <w:sz w:val="16"/>
                <w:szCs w:val="16"/>
              </w:rPr>
              <w:t>&lt;50km</w:t>
            </w:r>
          </w:p>
        </w:tc>
        <w:tc>
          <w:tcPr>
            <w:tcW w:w="1275" w:type="dxa"/>
          </w:tcPr>
          <w:p w14:paraId="096D32F4" w14:textId="52E9D62F" w:rsidR="000B59BC" w:rsidRPr="00D51466" w:rsidRDefault="117A013C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23 (7</w:t>
            </w:r>
            <w:r w:rsidR="5F55B85D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6%)</w:t>
            </w:r>
          </w:p>
        </w:tc>
        <w:tc>
          <w:tcPr>
            <w:tcW w:w="1620" w:type="dxa"/>
          </w:tcPr>
          <w:p w14:paraId="3D4861C1" w14:textId="2F64F6E4" w:rsidR="000B59BC" w:rsidRPr="00D51466" w:rsidRDefault="117A013C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50 (11</w:t>
            </w:r>
            <w:r w:rsidR="2CADB327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4%)</w:t>
            </w:r>
          </w:p>
        </w:tc>
        <w:tc>
          <w:tcPr>
            <w:tcW w:w="1754" w:type="dxa"/>
          </w:tcPr>
          <w:p w14:paraId="1CDAFBE9" w14:textId="77777777" w:rsidR="000B59BC" w:rsidRPr="00D51466" w:rsidRDefault="000B59BC" w:rsidP="007E791D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17FEE879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B59BC" w:rsidRPr="00D51466" w14:paraId="4F969121" w14:textId="77777777" w:rsidTr="1AAB67B6">
        <w:tc>
          <w:tcPr>
            <w:tcW w:w="1696" w:type="dxa"/>
          </w:tcPr>
          <w:p w14:paraId="29D9774F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16C2CF38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1466">
              <w:rPr>
                <w:rFonts w:asciiTheme="majorBidi" w:hAnsiTheme="majorBidi" w:cstheme="majorBidi"/>
                <w:sz w:val="16"/>
                <w:szCs w:val="16"/>
              </w:rPr>
              <w:t>&lt;100km</w:t>
            </w:r>
          </w:p>
        </w:tc>
        <w:tc>
          <w:tcPr>
            <w:tcW w:w="1275" w:type="dxa"/>
          </w:tcPr>
          <w:p w14:paraId="4A944FB1" w14:textId="28BF3E06" w:rsidR="000B59BC" w:rsidRPr="00D51466" w:rsidRDefault="523EE038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2 (0</w:t>
            </w:r>
            <w:r w:rsidR="6DA09222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7%)</w:t>
            </w:r>
          </w:p>
        </w:tc>
        <w:tc>
          <w:tcPr>
            <w:tcW w:w="1620" w:type="dxa"/>
          </w:tcPr>
          <w:p w14:paraId="36C2038E" w14:textId="7A1DADDB" w:rsidR="000B59BC" w:rsidRPr="00D51466" w:rsidRDefault="523EE038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28 (6</w:t>
            </w:r>
            <w:r w:rsidR="6D620152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4%)</w:t>
            </w:r>
          </w:p>
        </w:tc>
        <w:tc>
          <w:tcPr>
            <w:tcW w:w="1754" w:type="dxa"/>
          </w:tcPr>
          <w:p w14:paraId="4C0F38A6" w14:textId="77777777" w:rsidR="000B59BC" w:rsidRPr="00D51466" w:rsidRDefault="000B59BC" w:rsidP="007E791D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7EFD1EE1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B59BC" w:rsidRPr="00D51466" w14:paraId="4A0FFF53" w14:textId="77777777" w:rsidTr="1AAB67B6">
        <w:tc>
          <w:tcPr>
            <w:tcW w:w="1696" w:type="dxa"/>
          </w:tcPr>
          <w:p w14:paraId="5E4A6E56" w14:textId="4E21FBA1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1466">
              <w:rPr>
                <w:rFonts w:asciiTheme="majorBidi" w:hAnsiTheme="majorBidi" w:cstheme="majorBidi"/>
                <w:sz w:val="16"/>
                <w:szCs w:val="16"/>
              </w:rPr>
              <w:t>Education</w:t>
            </w:r>
          </w:p>
        </w:tc>
        <w:tc>
          <w:tcPr>
            <w:tcW w:w="1843" w:type="dxa"/>
          </w:tcPr>
          <w:p w14:paraId="6877C0CA" w14:textId="77777777" w:rsidR="000B59BC" w:rsidRPr="00D51466" w:rsidRDefault="000B59BC" w:rsidP="007E791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52C06A2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15075B5B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4" w:type="dxa"/>
          </w:tcPr>
          <w:p w14:paraId="411F9A18" w14:textId="56378EBF" w:rsidR="000B59BC" w:rsidRPr="00D51466" w:rsidRDefault="20DCE43E" w:rsidP="536A643E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color w:val="1F1F1F"/>
                <w:sz w:val="16"/>
                <w:szCs w:val="16"/>
              </w:rPr>
              <w:t>χ</w:t>
            </w:r>
            <w:r w:rsidRPr="25068341">
              <w:rPr>
                <w:rFonts w:asciiTheme="majorBidi" w:hAnsiTheme="majorBidi" w:cstheme="majorBidi"/>
                <w:color w:val="1F1F1F"/>
                <w:sz w:val="16"/>
                <w:szCs w:val="16"/>
                <w:vertAlign w:val="superscript"/>
              </w:rPr>
              <w:t>2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(4) = 6</w:t>
            </w:r>
            <w:r w:rsidR="32C6EC5D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  <w:p w14:paraId="5648781E" w14:textId="6289E0A5" w:rsidR="000B59BC" w:rsidRPr="00D51466" w:rsidRDefault="000B59BC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7" w:type="dxa"/>
          </w:tcPr>
          <w:p w14:paraId="3534EA5F" w14:textId="6E3A0872" w:rsidR="000B59BC" w:rsidRPr="00D51466" w:rsidRDefault="7DBF3DC2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0·</w:t>
            </w:r>
            <w:r w:rsidR="20DCE43E" w:rsidRPr="25068341">
              <w:rPr>
                <w:rFonts w:asciiTheme="majorBidi" w:hAnsiTheme="majorBidi" w:cstheme="majorBidi"/>
                <w:sz w:val="16"/>
                <w:szCs w:val="16"/>
              </w:rPr>
              <w:t>172</w:t>
            </w:r>
          </w:p>
        </w:tc>
      </w:tr>
      <w:tr w:rsidR="000B59BC" w:rsidRPr="00D51466" w14:paraId="13EAF6E1" w14:textId="77777777" w:rsidTr="1AAB67B6">
        <w:tc>
          <w:tcPr>
            <w:tcW w:w="1696" w:type="dxa"/>
          </w:tcPr>
          <w:p w14:paraId="62C2F18F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66A3DF78" w14:textId="6C10FB8F" w:rsidR="000B59BC" w:rsidRPr="00D51466" w:rsidRDefault="000B59BC" w:rsidP="2506834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Primary o</w:t>
            </w:r>
            <w:r w:rsidR="0226D024" w:rsidRPr="25068341">
              <w:rPr>
                <w:rFonts w:asciiTheme="majorBidi" w:hAnsiTheme="majorBidi" w:cstheme="majorBidi"/>
                <w:sz w:val="16"/>
                <w:szCs w:val="16"/>
              </w:rPr>
              <w:t>r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 xml:space="preserve"> incomplete secondary education</w:t>
            </w:r>
          </w:p>
          <w:p w14:paraId="6BB9F60E" w14:textId="4DCD77D0" w:rsidR="000B59BC" w:rsidRPr="00D51466" w:rsidRDefault="000B59BC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82161A2" w14:textId="41D2608F" w:rsidR="000B59BC" w:rsidRPr="00D51466" w:rsidRDefault="16B25690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22 (7</w:t>
            </w:r>
            <w:r w:rsidR="4EE29C70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3%)</w:t>
            </w:r>
          </w:p>
        </w:tc>
        <w:tc>
          <w:tcPr>
            <w:tcW w:w="1620" w:type="dxa"/>
          </w:tcPr>
          <w:p w14:paraId="13AB6915" w14:textId="69A04D4F" w:rsidR="000B59BC" w:rsidRPr="00D51466" w:rsidRDefault="16B25690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21 (4</w:t>
            </w:r>
            <w:r w:rsidR="55FF1163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8%)</w:t>
            </w:r>
          </w:p>
        </w:tc>
        <w:tc>
          <w:tcPr>
            <w:tcW w:w="1754" w:type="dxa"/>
          </w:tcPr>
          <w:p w14:paraId="31EB0D51" w14:textId="77777777" w:rsidR="000B59BC" w:rsidRPr="00D51466" w:rsidRDefault="000B59BC" w:rsidP="007E791D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216AA93B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B59BC" w:rsidRPr="00D51466" w14:paraId="0670945F" w14:textId="77777777" w:rsidTr="1AAB67B6">
        <w:tc>
          <w:tcPr>
            <w:tcW w:w="1696" w:type="dxa"/>
          </w:tcPr>
          <w:p w14:paraId="380DE34A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F8155CF" w14:textId="2A77A68A" w:rsidR="000B59BC" w:rsidRPr="00D51466" w:rsidRDefault="000B59BC" w:rsidP="2506834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Basic secondary education</w:t>
            </w:r>
          </w:p>
          <w:p w14:paraId="07D567A7" w14:textId="615C133A" w:rsidR="000B59BC" w:rsidRPr="00D51466" w:rsidRDefault="000B59BC" w:rsidP="2506834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0F61603" w14:textId="742FD6FA" w:rsidR="000B59BC" w:rsidRPr="00D51466" w:rsidRDefault="134CD07A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67 (22</w:t>
            </w:r>
            <w:r w:rsidR="5F7ADD4D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1%)</w:t>
            </w:r>
          </w:p>
        </w:tc>
        <w:tc>
          <w:tcPr>
            <w:tcW w:w="1620" w:type="dxa"/>
          </w:tcPr>
          <w:p w14:paraId="1BB7283D" w14:textId="00C5B775" w:rsidR="000B59BC" w:rsidRPr="00D51466" w:rsidRDefault="134CD07A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78 (17</w:t>
            </w:r>
            <w:r w:rsidR="28607DA5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8%)</w:t>
            </w:r>
          </w:p>
        </w:tc>
        <w:tc>
          <w:tcPr>
            <w:tcW w:w="1754" w:type="dxa"/>
          </w:tcPr>
          <w:p w14:paraId="5C8F7A02" w14:textId="77777777" w:rsidR="000B59BC" w:rsidRPr="00D51466" w:rsidRDefault="000B59BC" w:rsidP="007E791D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0748945E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B59BC" w:rsidRPr="00D51466" w14:paraId="7062F69C" w14:textId="77777777" w:rsidTr="1AAB67B6">
        <w:tc>
          <w:tcPr>
            <w:tcW w:w="1696" w:type="dxa"/>
          </w:tcPr>
          <w:p w14:paraId="27F8B929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6EC16160" w14:textId="2863DD2C" w:rsidR="000B59BC" w:rsidRPr="00D51466" w:rsidRDefault="000B59BC" w:rsidP="2506834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Vocational-technical secondary education</w:t>
            </w:r>
          </w:p>
          <w:p w14:paraId="0BE419A9" w14:textId="50A1CB8C" w:rsidR="000B59BC" w:rsidRPr="00D51466" w:rsidRDefault="000B59BC" w:rsidP="2506834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8B931F9" w14:textId="7A5A1CD4" w:rsidR="000B59BC" w:rsidRPr="00D51466" w:rsidRDefault="3FD03CF1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140 (46</w:t>
            </w:r>
            <w:r w:rsidR="14D4DD72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2%)</w:t>
            </w:r>
          </w:p>
        </w:tc>
        <w:tc>
          <w:tcPr>
            <w:tcW w:w="1620" w:type="dxa"/>
          </w:tcPr>
          <w:p w14:paraId="03BF0589" w14:textId="79438861" w:rsidR="000B59BC" w:rsidRPr="00D51466" w:rsidRDefault="3FD03CF1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202 (46</w:t>
            </w:r>
            <w:r w:rsidR="79AB390B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2%)</w:t>
            </w:r>
          </w:p>
        </w:tc>
        <w:tc>
          <w:tcPr>
            <w:tcW w:w="1754" w:type="dxa"/>
          </w:tcPr>
          <w:p w14:paraId="524417B5" w14:textId="77777777" w:rsidR="000B59BC" w:rsidRPr="00D51466" w:rsidRDefault="000B59BC" w:rsidP="007E791D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194E6AC6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B59BC" w:rsidRPr="00D51466" w14:paraId="34562F15" w14:textId="77777777" w:rsidTr="1AAB67B6">
        <w:tc>
          <w:tcPr>
            <w:tcW w:w="1696" w:type="dxa"/>
          </w:tcPr>
          <w:p w14:paraId="1F9B9FDB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155655C" w14:textId="7088A27B" w:rsidR="000B59BC" w:rsidRPr="00D51466" w:rsidRDefault="000B59BC" w:rsidP="2506834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Incomplete tertiary education</w:t>
            </w:r>
          </w:p>
          <w:p w14:paraId="30505EAA" w14:textId="0C7BA100" w:rsidR="000B59BC" w:rsidRPr="00D51466" w:rsidRDefault="000B59BC" w:rsidP="2506834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64C6BE3" w14:textId="29B2240F" w:rsidR="000B59BC" w:rsidRPr="00D51466" w:rsidRDefault="0615F800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20 (6</w:t>
            </w:r>
            <w:r w:rsidR="4D633393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6%)</w:t>
            </w:r>
          </w:p>
        </w:tc>
        <w:tc>
          <w:tcPr>
            <w:tcW w:w="1620" w:type="dxa"/>
          </w:tcPr>
          <w:p w14:paraId="0CD3ABED" w14:textId="7A74C795" w:rsidR="000B59BC" w:rsidRPr="00D51466" w:rsidRDefault="0615F800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35 (8</w:t>
            </w:r>
            <w:r w:rsidR="6EA75DFA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0%)</w:t>
            </w:r>
          </w:p>
        </w:tc>
        <w:tc>
          <w:tcPr>
            <w:tcW w:w="1754" w:type="dxa"/>
          </w:tcPr>
          <w:p w14:paraId="2F774903" w14:textId="77777777" w:rsidR="000B59BC" w:rsidRPr="00D51466" w:rsidRDefault="000B59BC" w:rsidP="007E791D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0E38CE7C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B59BC" w:rsidRPr="00D51466" w14:paraId="3DF45068" w14:textId="77777777" w:rsidTr="1AAB67B6">
        <w:tc>
          <w:tcPr>
            <w:tcW w:w="1696" w:type="dxa"/>
          </w:tcPr>
          <w:p w14:paraId="69590FC5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18BEDBED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1466">
              <w:rPr>
                <w:rFonts w:asciiTheme="majorBidi" w:hAnsiTheme="majorBidi" w:cstheme="majorBidi"/>
                <w:sz w:val="16"/>
                <w:szCs w:val="16"/>
              </w:rPr>
              <w:t>Tertiary education</w:t>
            </w:r>
          </w:p>
        </w:tc>
        <w:tc>
          <w:tcPr>
            <w:tcW w:w="1275" w:type="dxa"/>
          </w:tcPr>
          <w:p w14:paraId="6D07C107" w14:textId="0E2EF870" w:rsidR="000B59BC" w:rsidRPr="00D51466" w:rsidRDefault="429F07FB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54 (17</w:t>
            </w:r>
            <w:r w:rsidR="384010AD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8%)</w:t>
            </w:r>
          </w:p>
        </w:tc>
        <w:tc>
          <w:tcPr>
            <w:tcW w:w="1620" w:type="dxa"/>
          </w:tcPr>
          <w:p w14:paraId="5D8510A5" w14:textId="689B12A2" w:rsidR="000B59BC" w:rsidRPr="00D51466" w:rsidRDefault="429F07FB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101 (23</w:t>
            </w:r>
            <w:r w:rsidR="6E0ACFDC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1%)</w:t>
            </w:r>
          </w:p>
        </w:tc>
        <w:tc>
          <w:tcPr>
            <w:tcW w:w="1754" w:type="dxa"/>
          </w:tcPr>
          <w:p w14:paraId="54DC6162" w14:textId="77777777" w:rsidR="000B59BC" w:rsidRPr="00D51466" w:rsidRDefault="000B59BC" w:rsidP="007E791D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2590C578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B59BC" w:rsidRPr="00D51466" w14:paraId="25183E1F" w14:textId="77777777" w:rsidTr="1AAB67B6">
        <w:tc>
          <w:tcPr>
            <w:tcW w:w="1696" w:type="dxa"/>
          </w:tcPr>
          <w:p w14:paraId="60BD6804" w14:textId="204EBCAF" w:rsidR="000B59BC" w:rsidRPr="00D51466" w:rsidRDefault="000B59BC" w:rsidP="2506834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52FD9AD5">
              <w:rPr>
                <w:rFonts w:asciiTheme="majorBidi" w:hAnsiTheme="majorBidi" w:cstheme="majorBidi"/>
                <w:sz w:val="16"/>
                <w:szCs w:val="16"/>
              </w:rPr>
              <w:t>Employment status</w:t>
            </w:r>
          </w:p>
        </w:tc>
        <w:tc>
          <w:tcPr>
            <w:tcW w:w="1843" w:type="dxa"/>
          </w:tcPr>
          <w:p w14:paraId="5D4C512B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3D2D827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5ABB41D5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4" w:type="dxa"/>
          </w:tcPr>
          <w:p w14:paraId="5CFE0802" w14:textId="0C2F2E62" w:rsidR="000B59BC" w:rsidRPr="00D51466" w:rsidRDefault="57357DB0" w:rsidP="1AAB67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color w:val="1F1F1F"/>
                <w:sz w:val="16"/>
                <w:szCs w:val="16"/>
              </w:rPr>
              <w:t>χ</w:t>
            </w:r>
            <w:r w:rsidRPr="1AAB67B6">
              <w:rPr>
                <w:rFonts w:asciiTheme="majorBidi" w:hAnsiTheme="majorBidi" w:cstheme="majorBidi"/>
                <w:color w:val="1F1F1F"/>
                <w:sz w:val="16"/>
                <w:szCs w:val="16"/>
                <w:vertAlign w:val="superscript"/>
              </w:rPr>
              <w:t>2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 xml:space="preserve">(5) = </w:t>
            </w:r>
            <w:r w:rsidR="0E5BE917" w:rsidRPr="1AAB67B6">
              <w:rPr>
                <w:rFonts w:asciiTheme="majorBidi" w:hAnsiTheme="majorBidi" w:cstheme="majorBidi"/>
                <w:sz w:val="16"/>
                <w:szCs w:val="16"/>
              </w:rPr>
              <w:t>32</w:t>
            </w:r>
            <w:r w:rsidR="0D817A27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="1C8CE53D" w:rsidRPr="1AAB67B6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  <w:p w14:paraId="5CD97745" w14:textId="1BEFDF5A" w:rsidR="000B59BC" w:rsidRPr="00D51466" w:rsidRDefault="000B59BC" w:rsidP="25068341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1DC18BAD" w14:textId="644D24E2" w:rsidR="000B59BC" w:rsidRPr="00D51466" w:rsidRDefault="110D71D7" w:rsidP="2506834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&lt;</w:t>
            </w:r>
            <w:r w:rsidR="0BFA3905" w:rsidRPr="25068341">
              <w:rPr>
                <w:rFonts w:asciiTheme="majorBidi" w:hAnsiTheme="majorBidi" w:cstheme="majorBidi"/>
                <w:sz w:val="16"/>
                <w:szCs w:val="16"/>
              </w:rPr>
              <w:t xml:space="preserve"> 0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001**</w:t>
            </w:r>
          </w:p>
        </w:tc>
      </w:tr>
      <w:tr w:rsidR="000B59BC" w:rsidRPr="00D51466" w14:paraId="4D3FFB9C" w14:textId="77777777" w:rsidTr="1AAB67B6">
        <w:tc>
          <w:tcPr>
            <w:tcW w:w="1696" w:type="dxa"/>
          </w:tcPr>
          <w:p w14:paraId="2E13EFAC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DDE6D1B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1466">
              <w:rPr>
                <w:rFonts w:asciiTheme="majorBidi" w:hAnsiTheme="majorBidi" w:cstheme="majorBidi"/>
                <w:sz w:val="16"/>
                <w:szCs w:val="16"/>
              </w:rPr>
              <w:t>Employed (full-time)</w:t>
            </w:r>
          </w:p>
        </w:tc>
        <w:tc>
          <w:tcPr>
            <w:tcW w:w="1275" w:type="dxa"/>
          </w:tcPr>
          <w:p w14:paraId="690C738E" w14:textId="22468518" w:rsidR="000B59BC" w:rsidRPr="00D51466" w:rsidRDefault="17E804C7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3B90301D" w:rsidRPr="1AAB67B6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5874B5" w:rsidRPr="1AAB67B6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448A1C0B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>0%)</w:t>
            </w:r>
          </w:p>
        </w:tc>
        <w:tc>
          <w:tcPr>
            <w:tcW w:w="1620" w:type="dxa"/>
          </w:tcPr>
          <w:p w14:paraId="1DBA0B1F" w14:textId="502CCF8F" w:rsidR="000B59BC" w:rsidRPr="00D51466" w:rsidRDefault="0845628D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18</w:t>
            </w:r>
            <w:r w:rsidR="18A72DD3" w:rsidRPr="1AAB67B6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7AB332AC" w:rsidRPr="1AAB67B6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409D0357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="7AB332AC" w:rsidRPr="1AAB67B6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18A72DD3" w:rsidRPr="1AAB67B6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  <w:tc>
          <w:tcPr>
            <w:tcW w:w="1754" w:type="dxa"/>
          </w:tcPr>
          <w:p w14:paraId="05495365" w14:textId="77777777" w:rsidR="000B59BC" w:rsidRPr="00D51466" w:rsidRDefault="000B59BC" w:rsidP="007E791D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691106D5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B59BC" w:rsidRPr="00D51466" w14:paraId="3F2E59A9" w14:textId="77777777" w:rsidTr="1AAB67B6">
        <w:tc>
          <w:tcPr>
            <w:tcW w:w="1696" w:type="dxa"/>
          </w:tcPr>
          <w:p w14:paraId="2AA46E88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1312F9A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1466">
              <w:rPr>
                <w:rFonts w:asciiTheme="majorBidi" w:hAnsiTheme="majorBidi" w:cstheme="majorBidi"/>
                <w:sz w:val="16"/>
                <w:szCs w:val="16"/>
              </w:rPr>
              <w:t>Employed (part-time)</w:t>
            </w:r>
          </w:p>
        </w:tc>
        <w:tc>
          <w:tcPr>
            <w:tcW w:w="1275" w:type="dxa"/>
          </w:tcPr>
          <w:p w14:paraId="56FBD267" w14:textId="7FC22924" w:rsidR="000B59BC" w:rsidRPr="00D51466" w:rsidRDefault="1351C1EB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24</w:t>
            </w:r>
            <w:r w:rsidR="4A9F08A3" w:rsidRPr="1AAB67B6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A657392" w:rsidRPr="1AAB67B6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666C6248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="75325B84" w:rsidRPr="1AAB67B6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4A9F08A3" w:rsidRPr="1AAB67B6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  <w:tc>
          <w:tcPr>
            <w:tcW w:w="1620" w:type="dxa"/>
          </w:tcPr>
          <w:p w14:paraId="15C3A0C0" w14:textId="7BE8584C" w:rsidR="000B59BC" w:rsidRPr="00D51466" w:rsidRDefault="0C4C51F9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14</w:t>
            </w:r>
            <w:r w:rsidR="03CC7B87" w:rsidRPr="1AAB67B6">
              <w:rPr>
                <w:rFonts w:asciiTheme="majorBidi" w:hAnsiTheme="majorBidi" w:cstheme="majorBidi"/>
                <w:sz w:val="16"/>
                <w:szCs w:val="16"/>
              </w:rPr>
              <w:t xml:space="preserve"> (3</w:t>
            </w:r>
            <w:r w:rsidR="18BB567C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="21A5FD9B" w:rsidRPr="1AAB67B6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3CC7B87" w:rsidRPr="1AAB67B6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  <w:tc>
          <w:tcPr>
            <w:tcW w:w="1754" w:type="dxa"/>
          </w:tcPr>
          <w:p w14:paraId="0CFA90D6" w14:textId="77777777" w:rsidR="000B59BC" w:rsidRPr="00D51466" w:rsidRDefault="000B59BC" w:rsidP="007E791D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0393263B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B59BC" w:rsidRPr="00D51466" w14:paraId="10EAF81F" w14:textId="77777777" w:rsidTr="1AAB67B6">
        <w:tc>
          <w:tcPr>
            <w:tcW w:w="1696" w:type="dxa"/>
          </w:tcPr>
          <w:p w14:paraId="70327305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5A7383B8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1466">
              <w:rPr>
                <w:rFonts w:asciiTheme="majorBidi" w:hAnsiTheme="majorBidi" w:cstheme="majorBidi"/>
                <w:sz w:val="16"/>
                <w:szCs w:val="16"/>
              </w:rPr>
              <w:t>Self-employed</w:t>
            </w:r>
          </w:p>
        </w:tc>
        <w:tc>
          <w:tcPr>
            <w:tcW w:w="1275" w:type="dxa"/>
          </w:tcPr>
          <w:p w14:paraId="1C912242" w14:textId="00564E39" w:rsidR="000B59BC" w:rsidRPr="00D51466" w:rsidRDefault="3B056DAB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5E1253C0" w:rsidRPr="1AAB67B6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49CBE136" w:rsidRPr="1AAB67B6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5ABB566B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="6E13583B" w:rsidRPr="1AAB67B6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5E1253C0" w:rsidRPr="1AAB67B6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  <w:tc>
          <w:tcPr>
            <w:tcW w:w="1620" w:type="dxa"/>
          </w:tcPr>
          <w:p w14:paraId="06DBED7C" w14:textId="5D4F686C" w:rsidR="000B59BC" w:rsidRPr="00D51466" w:rsidRDefault="4CC8BEDE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DA0E9EF" w:rsidRPr="1AAB67B6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1F2EE7F6" w:rsidRPr="1AAB67B6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1B3AB753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="5715B2E2" w:rsidRPr="1AAB67B6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DA0E9EF" w:rsidRPr="1AAB67B6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  <w:tc>
          <w:tcPr>
            <w:tcW w:w="1754" w:type="dxa"/>
          </w:tcPr>
          <w:p w14:paraId="3E3267AB" w14:textId="77777777" w:rsidR="000B59BC" w:rsidRPr="00D51466" w:rsidRDefault="000B59BC" w:rsidP="007E791D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2EBFD8C0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B59BC" w:rsidRPr="00D51466" w14:paraId="0C8F6BFC" w14:textId="77777777" w:rsidTr="1AAB67B6">
        <w:tc>
          <w:tcPr>
            <w:tcW w:w="1696" w:type="dxa"/>
          </w:tcPr>
          <w:p w14:paraId="213D83D9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3A9BCD21" w14:textId="2B6F57D6" w:rsidR="000B59BC" w:rsidRPr="00D51466" w:rsidRDefault="000B59BC" w:rsidP="2506834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Unemployed (but registered at employment centre)</w:t>
            </w:r>
          </w:p>
          <w:p w14:paraId="4FF7D35A" w14:textId="7B0B15E1" w:rsidR="000B59BC" w:rsidRPr="00D51466" w:rsidRDefault="000B59BC" w:rsidP="2506834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1741463" w14:textId="711AD2FC" w:rsidR="000B59BC" w:rsidRPr="00D51466" w:rsidRDefault="6443C3E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6C0F7860" w:rsidRPr="1AAB67B6">
              <w:rPr>
                <w:rFonts w:asciiTheme="majorBidi" w:hAnsiTheme="majorBidi" w:cstheme="majorBidi"/>
                <w:sz w:val="16"/>
                <w:szCs w:val="16"/>
              </w:rPr>
              <w:t xml:space="preserve"> (1</w:t>
            </w:r>
            <w:r w:rsidR="5EED4647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="760373C6" w:rsidRPr="1AAB67B6">
              <w:rPr>
                <w:rFonts w:asciiTheme="majorBidi" w:hAnsiTheme="majorBidi" w:cstheme="majorBidi"/>
                <w:sz w:val="16"/>
                <w:szCs w:val="16"/>
              </w:rPr>
              <w:t>0%</w:t>
            </w:r>
            <w:r w:rsidR="6C0F7860" w:rsidRPr="1AAB67B6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620" w:type="dxa"/>
          </w:tcPr>
          <w:p w14:paraId="0D3EFB00" w14:textId="098A751C" w:rsidR="000B59BC" w:rsidRPr="00D51466" w:rsidRDefault="13AD9391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2 (0</w:t>
            </w:r>
            <w:r w:rsidR="73EBCC38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="7DDCB031" w:rsidRPr="1AAB67B6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  <w:tc>
          <w:tcPr>
            <w:tcW w:w="1754" w:type="dxa"/>
          </w:tcPr>
          <w:p w14:paraId="442FEB2B" w14:textId="77777777" w:rsidR="000B59BC" w:rsidRPr="00D51466" w:rsidRDefault="000B59BC" w:rsidP="007E791D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7D5DA4FD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B59BC" w:rsidRPr="00D51466" w14:paraId="6363C18C" w14:textId="77777777" w:rsidTr="1AAB67B6">
        <w:tc>
          <w:tcPr>
            <w:tcW w:w="1696" w:type="dxa"/>
          </w:tcPr>
          <w:p w14:paraId="752E4F93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5FA56E1C" w14:textId="022A71D1" w:rsidR="000B59BC" w:rsidRPr="00D51466" w:rsidRDefault="000B59BC" w:rsidP="2506834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Unemployed (and not registered at the employment centre)</w:t>
            </w:r>
          </w:p>
          <w:p w14:paraId="0CAFC0FA" w14:textId="35C8AF47" w:rsidR="000B59BC" w:rsidRPr="00D51466" w:rsidRDefault="000B59BC" w:rsidP="2506834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D8AF2FD" w14:textId="50E01090" w:rsidR="000B59BC" w:rsidRPr="00D51466" w:rsidRDefault="2B7DCFC7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196</w:t>
            </w:r>
            <w:r w:rsidR="407E1957" w:rsidRPr="1AAB67B6">
              <w:rPr>
                <w:rFonts w:asciiTheme="majorBidi" w:hAnsiTheme="majorBidi" w:cstheme="majorBidi"/>
                <w:sz w:val="16"/>
                <w:szCs w:val="16"/>
              </w:rPr>
              <w:t xml:space="preserve"> (6</w:t>
            </w:r>
            <w:r w:rsidR="15821FD0" w:rsidRPr="1AAB67B6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1B13A008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="328E8986" w:rsidRPr="1AAB67B6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407E1957" w:rsidRPr="1AAB67B6">
              <w:rPr>
                <w:rFonts w:asciiTheme="majorBidi" w:hAnsiTheme="majorBidi" w:cstheme="majorBidi"/>
                <w:sz w:val="16"/>
                <w:szCs w:val="16"/>
              </w:rPr>
              <w:t>%</w:t>
            </w:r>
            <w:r w:rsidR="7D1D51B0" w:rsidRPr="1AAB67B6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620" w:type="dxa"/>
          </w:tcPr>
          <w:p w14:paraId="6698A847" w14:textId="2D91BE00" w:rsidR="000B59BC" w:rsidRPr="00D51466" w:rsidRDefault="08A282BD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360</w:t>
            </w:r>
            <w:r w:rsidR="34CDA8A8" w:rsidRPr="1AAB67B6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598EB5D2" w:rsidRPr="1AAB67B6">
              <w:rPr>
                <w:rFonts w:asciiTheme="majorBidi" w:hAnsiTheme="majorBidi" w:cstheme="majorBidi"/>
                <w:sz w:val="16"/>
                <w:szCs w:val="16"/>
              </w:rPr>
              <w:t>82</w:t>
            </w:r>
            <w:r w:rsidR="34CDA8A8" w:rsidRPr="1AAB67B6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CDD1433" w:rsidRPr="1AAB67B6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34CDA8A8" w:rsidRPr="1AAB67B6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  <w:tc>
          <w:tcPr>
            <w:tcW w:w="1754" w:type="dxa"/>
          </w:tcPr>
          <w:p w14:paraId="097C99DE" w14:textId="77777777" w:rsidR="000B59BC" w:rsidRPr="00D51466" w:rsidRDefault="000B59BC" w:rsidP="007E791D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0C27869C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B59BC" w:rsidRPr="00D51466" w14:paraId="1A8B6D37" w14:textId="77777777" w:rsidTr="1AAB67B6">
        <w:tc>
          <w:tcPr>
            <w:tcW w:w="1696" w:type="dxa"/>
          </w:tcPr>
          <w:p w14:paraId="0504FE84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BA4BB96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1466">
              <w:rPr>
                <w:rFonts w:asciiTheme="majorBidi" w:hAnsiTheme="majorBidi" w:cstheme="majorBidi"/>
                <w:sz w:val="16"/>
                <w:szCs w:val="16"/>
              </w:rPr>
              <w:t>Other occupation***</w:t>
            </w:r>
          </w:p>
        </w:tc>
        <w:tc>
          <w:tcPr>
            <w:tcW w:w="1275" w:type="dxa"/>
          </w:tcPr>
          <w:p w14:paraId="69BD34B8" w14:textId="40C3D00C" w:rsidR="000B59BC" w:rsidRPr="00D51466" w:rsidRDefault="59F18F2C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57</w:t>
            </w:r>
            <w:r w:rsidR="07641A52" w:rsidRPr="1AAB67B6">
              <w:rPr>
                <w:rFonts w:asciiTheme="majorBidi" w:hAnsiTheme="majorBidi" w:cstheme="majorBidi"/>
                <w:sz w:val="16"/>
                <w:szCs w:val="16"/>
              </w:rPr>
              <w:t xml:space="preserve"> (18</w:t>
            </w:r>
            <w:r w:rsidR="4532096B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="07641A52" w:rsidRPr="1AAB67B6">
              <w:rPr>
                <w:rFonts w:asciiTheme="majorBidi" w:hAnsiTheme="majorBidi" w:cstheme="majorBidi"/>
                <w:sz w:val="16"/>
                <w:szCs w:val="16"/>
              </w:rPr>
              <w:t>9%)</w:t>
            </w:r>
          </w:p>
        </w:tc>
        <w:tc>
          <w:tcPr>
            <w:tcW w:w="1620" w:type="dxa"/>
          </w:tcPr>
          <w:p w14:paraId="1A9C5EC6" w14:textId="0300315F" w:rsidR="000B59BC" w:rsidRPr="00D51466" w:rsidRDefault="7BE20E69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36</w:t>
            </w:r>
            <w:r w:rsidR="35A0C0D3" w:rsidRPr="1AAB67B6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75EF49B4" w:rsidRPr="1AAB67B6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2F9BB106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="4331B4C6" w:rsidRPr="1AAB67B6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35A0C0D3" w:rsidRPr="1AAB67B6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  <w:tc>
          <w:tcPr>
            <w:tcW w:w="1754" w:type="dxa"/>
          </w:tcPr>
          <w:p w14:paraId="7BEC82EE" w14:textId="77777777" w:rsidR="000B59BC" w:rsidRPr="00D51466" w:rsidRDefault="000B59BC" w:rsidP="007E791D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3B67DCB9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3F660CD3" w14:paraId="3BEA746C" w14:textId="77777777" w:rsidTr="1AAB67B6">
        <w:trPr>
          <w:trHeight w:val="300"/>
        </w:trPr>
        <w:tc>
          <w:tcPr>
            <w:tcW w:w="1696" w:type="dxa"/>
          </w:tcPr>
          <w:p w14:paraId="709207FC" w14:textId="29F2E7A7" w:rsidR="3B55E153" w:rsidRDefault="6C6A5EF1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Location</w:t>
            </w:r>
          </w:p>
        </w:tc>
        <w:tc>
          <w:tcPr>
            <w:tcW w:w="1843" w:type="dxa"/>
          </w:tcPr>
          <w:p w14:paraId="69763AE0" w14:textId="37279FB5" w:rsidR="3F660CD3" w:rsidRDefault="3F660CD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EE60280" w14:textId="4123516C" w:rsidR="3F660CD3" w:rsidRDefault="3F660CD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18162821" w14:textId="79EA0751" w:rsidR="3F660CD3" w:rsidRDefault="3F660CD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4" w:type="dxa"/>
          </w:tcPr>
          <w:p w14:paraId="7A7157B8" w14:textId="11E860D5" w:rsidR="635B011C" w:rsidRDefault="602963E5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color w:val="1F1F1F"/>
                <w:sz w:val="16"/>
                <w:szCs w:val="16"/>
              </w:rPr>
              <w:t>χ</w:t>
            </w:r>
            <w:r w:rsidRPr="1AAB67B6">
              <w:rPr>
                <w:rFonts w:asciiTheme="majorBidi" w:hAnsiTheme="majorBidi" w:cstheme="majorBidi"/>
                <w:color w:val="1F1F1F"/>
                <w:sz w:val="16"/>
                <w:szCs w:val="16"/>
                <w:vertAlign w:val="superscript"/>
              </w:rPr>
              <w:t>2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>(13) = 223·05</w:t>
            </w:r>
          </w:p>
          <w:p w14:paraId="50615921" w14:textId="20D2F859" w:rsidR="3F660CD3" w:rsidRDefault="3F660CD3" w:rsidP="3F660CD3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0DCC7779" w14:textId="644D24E2" w:rsidR="635B011C" w:rsidRDefault="602963E5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&lt; 0·001**</w:t>
            </w:r>
          </w:p>
          <w:p w14:paraId="19AA727E" w14:textId="37A31F56" w:rsidR="3F660CD3" w:rsidRDefault="3F660CD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3F660CD3" w14:paraId="42C81EA5" w14:textId="77777777" w:rsidTr="1AAB67B6">
        <w:trPr>
          <w:trHeight w:val="300"/>
        </w:trPr>
        <w:tc>
          <w:tcPr>
            <w:tcW w:w="1696" w:type="dxa"/>
          </w:tcPr>
          <w:p w14:paraId="380EBED5" w14:textId="3A1A5577" w:rsidR="3F660CD3" w:rsidRDefault="3F660CD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39194CE5" w14:textId="377AD2BD" w:rsidR="3B55E153" w:rsidRDefault="6C6A5EF1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Zhytomyrska</w:t>
            </w:r>
          </w:p>
        </w:tc>
        <w:tc>
          <w:tcPr>
            <w:tcW w:w="1275" w:type="dxa"/>
          </w:tcPr>
          <w:p w14:paraId="7655B274" w14:textId="0C35B458" w:rsidR="3B55E153" w:rsidRDefault="6C6A5EF1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25 (8·2%)</w:t>
            </w:r>
          </w:p>
        </w:tc>
        <w:tc>
          <w:tcPr>
            <w:tcW w:w="1620" w:type="dxa"/>
          </w:tcPr>
          <w:p w14:paraId="6389E814" w14:textId="613A4D31" w:rsidR="3B55E153" w:rsidRDefault="6C6A5EF1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7 (1·6%)</w:t>
            </w:r>
          </w:p>
        </w:tc>
        <w:tc>
          <w:tcPr>
            <w:tcW w:w="1754" w:type="dxa"/>
          </w:tcPr>
          <w:p w14:paraId="5231D10B" w14:textId="6C1AEFDC" w:rsidR="3F660CD3" w:rsidRDefault="3F660CD3" w:rsidP="3F660CD3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1CDFEAA2" w14:textId="282E7B29" w:rsidR="3F660CD3" w:rsidRDefault="3F660CD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3F660CD3" w14:paraId="34159429" w14:textId="77777777" w:rsidTr="1AAB67B6">
        <w:trPr>
          <w:trHeight w:val="300"/>
        </w:trPr>
        <w:tc>
          <w:tcPr>
            <w:tcW w:w="1696" w:type="dxa"/>
          </w:tcPr>
          <w:p w14:paraId="02F0F699" w14:textId="0D9CB377" w:rsidR="3F660CD3" w:rsidRDefault="3F660CD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6FBDF60C" w14:textId="338D698E" w:rsidR="3B55E153" w:rsidRDefault="6C6A5EF1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Khersonska</w:t>
            </w:r>
          </w:p>
        </w:tc>
        <w:tc>
          <w:tcPr>
            <w:tcW w:w="1275" w:type="dxa"/>
          </w:tcPr>
          <w:p w14:paraId="4FDE3722" w14:textId="6C39F01E" w:rsidR="3B55E153" w:rsidRDefault="6C6A5EF1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41 (13·5%)</w:t>
            </w:r>
          </w:p>
        </w:tc>
        <w:tc>
          <w:tcPr>
            <w:tcW w:w="1620" w:type="dxa"/>
          </w:tcPr>
          <w:p w14:paraId="525EC58F" w14:textId="219803E7" w:rsidR="3B55E153" w:rsidRDefault="6C6A5EF1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21 (4·7%)</w:t>
            </w:r>
          </w:p>
        </w:tc>
        <w:tc>
          <w:tcPr>
            <w:tcW w:w="1754" w:type="dxa"/>
          </w:tcPr>
          <w:p w14:paraId="335AAFD6" w14:textId="511DE0E7" w:rsidR="3F660CD3" w:rsidRDefault="3F660CD3" w:rsidP="3F660CD3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759DB91A" w14:textId="5F9A6008" w:rsidR="3F660CD3" w:rsidRDefault="3F660CD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3F660CD3" w14:paraId="53694895" w14:textId="77777777" w:rsidTr="1AAB67B6">
        <w:trPr>
          <w:trHeight w:val="300"/>
        </w:trPr>
        <w:tc>
          <w:tcPr>
            <w:tcW w:w="1696" w:type="dxa"/>
          </w:tcPr>
          <w:p w14:paraId="215C6CD5" w14:textId="1FB26BDB" w:rsidR="3F660CD3" w:rsidRDefault="3F660CD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006B00F" w14:textId="35A16B6C" w:rsidR="3B55E153" w:rsidRDefault="6C6A5EF1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Zakarpatska</w:t>
            </w:r>
          </w:p>
        </w:tc>
        <w:tc>
          <w:tcPr>
            <w:tcW w:w="1275" w:type="dxa"/>
          </w:tcPr>
          <w:p w14:paraId="46549615" w14:textId="16790FA5" w:rsidR="3B55E153" w:rsidRDefault="6C6A5EF1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24 (7·9%)</w:t>
            </w:r>
          </w:p>
        </w:tc>
        <w:tc>
          <w:tcPr>
            <w:tcW w:w="1620" w:type="dxa"/>
          </w:tcPr>
          <w:p w14:paraId="22C122B5" w14:textId="6C2F9CA3" w:rsidR="3B55E153" w:rsidRDefault="6C6A5EF1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7 (1·6%)</w:t>
            </w:r>
          </w:p>
        </w:tc>
        <w:tc>
          <w:tcPr>
            <w:tcW w:w="1754" w:type="dxa"/>
          </w:tcPr>
          <w:p w14:paraId="649F45BC" w14:textId="4C3A384A" w:rsidR="3F660CD3" w:rsidRDefault="3F660CD3" w:rsidP="3F660CD3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18C24CF5" w14:textId="19B8EE5E" w:rsidR="3F660CD3" w:rsidRDefault="3F660CD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3F660CD3" w14:paraId="0D31D981" w14:textId="77777777" w:rsidTr="1AAB67B6">
        <w:trPr>
          <w:trHeight w:val="300"/>
        </w:trPr>
        <w:tc>
          <w:tcPr>
            <w:tcW w:w="1696" w:type="dxa"/>
          </w:tcPr>
          <w:p w14:paraId="61DDE9B9" w14:textId="60CEB318" w:rsidR="3F660CD3" w:rsidRDefault="3F660CD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127C39C" w14:textId="0FE5256B" w:rsidR="3B55E153" w:rsidRDefault="6C6A5EF1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Chernivetska</w:t>
            </w:r>
          </w:p>
        </w:tc>
        <w:tc>
          <w:tcPr>
            <w:tcW w:w="1275" w:type="dxa"/>
          </w:tcPr>
          <w:p w14:paraId="1F03FBF6" w14:textId="6133BF35" w:rsidR="3B55E153" w:rsidRDefault="6C6A5EF1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53 (17·4%)</w:t>
            </w:r>
          </w:p>
        </w:tc>
        <w:tc>
          <w:tcPr>
            <w:tcW w:w="1620" w:type="dxa"/>
          </w:tcPr>
          <w:p w14:paraId="754CF993" w14:textId="602F92C8" w:rsidR="3B55E153" w:rsidRDefault="6C6A5EF1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24 (5·4%)</w:t>
            </w:r>
          </w:p>
        </w:tc>
        <w:tc>
          <w:tcPr>
            <w:tcW w:w="1754" w:type="dxa"/>
          </w:tcPr>
          <w:p w14:paraId="795F52F5" w14:textId="0D8B1258" w:rsidR="3F660CD3" w:rsidRDefault="3F660CD3" w:rsidP="3F660CD3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4384E4AE" w14:textId="31C8C8D5" w:rsidR="3F660CD3" w:rsidRDefault="3F660CD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3F660CD3" w14:paraId="0529F5EB" w14:textId="77777777" w:rsidTr="1AAB67B6">
        <w:trPr>
          <w:trHeight w:val="300"/>
        </w:trPr>
        <w:tc>
          <w:tcPr>
            <w:tcW w:w="1696" w:type="dxa"/>
          </w:tcPr>
          <w:p w14:paraId="0C8BA6F1" w14:textId="201E2654" w:rsidR="3F660CD3" w:rsidRDefault="3F660CD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3E4841E" w14:textId="6C2A0E86" w:rsidR="3B55E153" w:rsidRDefault="6C6A5EF1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Kyivska</w:t>
            </w:r>
          </w:p>
        </w:tc>
        <w:tc>
          <w:tcPr>
            <w:tcW w:w="1275" w:type="dxa"/>
          </w:tcPr>
          <w:p w14:paraId="13F68DBB" w14:textId="56B5A4FB" w:rsidR="3B55E153" w:rsidRDefault="6C6A5EF1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19 (6·3%)</w:t>
            </w:r>
          </w:p>
        </w:tc>
        <w:tc>
          <w:tcPr>
            <w:tcW w:w="1620" w:type="dxa"/>
          </w:tcPr>
          <w:p w14:paraId="3A0B5B4F" w14:textId="5F0C470C" w:rsidR="3B55E153" w:rsidRDefault="6C6A5EF1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27 (6·1%)</w:t>
            </w:r>
          </w:p>
        </w:tc>
        <w:tc>
          <w:tcPr>
            <w:tcW w:w="1754" w:type="dxa"/>
          </w:tcPr>
          <w:p w14:paraId="75FB8716" w14:textId="75ECDC21" w:rsidR="3F660CD3" w:rsidRDefault="3F660CD3" w:rsidP="3F660CD3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60DD55C0" w14:textId="2886977B" w:rsidR="3F660CD3" w:rsidRDefault="3F660CD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3F660CD3" w14:paraId="48914B90" w14:textId="77777777" w:rsidTr="1AAB67B6">
        <w:trPr>
          <w:trHeight w:val="300"/>
        </w:trPr>
        <w:tc>
          <w:tcPr>
            <w:tcW w:w="1696" w:type="dxa"/>
          </w:tcPr>
          <w:p w14:paraId="5F5C6626" w14:textId="3A17FF5C" w:rsidR="3F660CD3" w:rsidRDefault="3F660CD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630935D1" w14:textId="7DCF775F" w:rsidR="3B55E153" w:rsidRDefault="6C6A5EF1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Khmelnytska</w:t>
            </w:r>
          </w:p>
        </w:tc>
        <w:tc>
          <w:tcPr>
            <w:tcW w:w="1275" w:type="dxa"/>
          </w:tcPr>
          <w:p w14:paraId="3D78A94E" w14:textId="1B38BD99" w:rsidR="7957300D" w:rsidRDefault="2151DA6B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7 (2·3%)</w:t>
            </w:r>
          </w:p>
        </w:tc>
        <w:tc>
          <w:tcPr>
            <w:tcW w:w="1620" w:type="dxa"/>
          </w:tcPr>
          <w:p w14:paraId="385D1D6C" w14:textId="256B7EFD" w:rsidR="7957300D" w:rsidRDefault="2151DA6B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59 (13·3%)</w:t>
            </w:r>
          </w:p>
        </w:tc>
        <w:tc>
          <w:tcPr>
            <w:tcW w:w="1754" w:type="dxa"/>
          </w:tcPr>
          <w:p w14:paraId="6E5AC48B" w14:textId="51FA2F9A" w:rsidR="3F660CD3" w:rsidRDefault="3F660CD3" w:rsidP="3F660CD3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7DFFD5A5" w14:textId="5CBF25BF" w:rsidR="3F660CD3" w:rsidRDefault="3F660CD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3F660CD3" w14:paraId="359FBA92" w14:textId="77777777" w:rsidTr="1AAB67B6">
        <w:trPr>
          <w:trHeight w:val="300"/>
        </w:trPr>
        <w:tc>
          <w:tcPr>
            <w:tcW w:w="1696" w:type="dxa"/>
          </w:tcPr>
          <w:p w14:paraId="02EE56F1" w14:textId="611F7DAD" w:rsidR="3F660CD3" w:rsidRDefault="3F660CD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497ABB4" w14:textId="5644EEEA" w:rsidR="3B55E153" w:rsidRDefault="6C6A5EF1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Donetska</w:t>
            </w:r>
          </w:p>
        </w:tc>
        <w:tc>
          <w:tcPr>
            <w:tcW w:w="1275" w:type="dxa"/>
          </w:tcPr>
          <w:p w14:paraId="4133D82D" w14:textId="5EAAEB09" w:rsidR="6E01DC05" w:rsidRDefault="22D5CE55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17 (5·6%)</w:t>
            </w:r>
          </w:p>
        </w:tc>
        <w:tc>
          <w:tcPr>
            <w:tcW w:w="1620" w:type="dxa"/>
          </w:tcPr>
          <w:p w14:paraId="3D237356" w14:textId="5FD20B88" w:rsidR="6E01DC05" w:rsidRDefault="22D5CE55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154 (34·6%)</w:t>
            </w:r>
          </w:p>
        </w:tc>
        <w:tc>
          <w:tcPr>
            <w:tcW w:w="1754" w:type="dxa"/>
          </w:tcPr>
          <w:p w14:paraId="4B376F93" w14:textId="66140018" w:rsidR="3F660CD3" w:rsidRDefault="3F660CD3" w:rsidP="3F660CD3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73C2211B" w14:textId="06AC50DB" w:rsidR="3F660CD3" w:rsidRDefault="3F660CD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3F660CD3" w14:paraId="1262B855" w14:textId="77777777" w:rsidTr="1AAB67B6">
        <w:trPr>
          <w:trHeight w:val="300"/>
        </w:trPr>
        <w:tc>
          <w:tcPr>
            <w:tcW w:w="1696" w:type="dxa"/>
          </w:tcPr>
          <w:p w14:paraId="11CC747B" w14:textId="26AA714A" w:rsidR="3F660CD3" w:rsidRDefault="3F660CD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7E69D8C" w14:textId="70FC960A" w:rsidR="3B55E153" w:rsidRDefault="6C6A5EF1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Mykolaivska</w:t>
            </w:r>
          </w:p>
        </w:tc>
        <w:tc>
          <w:tcPr>
            <w:tcW w:w="1275" w:type="dxa"/>
          </w:tcPr>
          <w:p w14:paraId="62558377" w14:textId="429A8785" w:rsidR="4F1D8639" w:rsidRDefault="4C1A1A85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51 (16·8%)</w:t>
            </w:r>
          </w:p>
        </w:tc>
        <w:tc>
          <w:tcPr>
            <w:tcW w:w="1620" w:type="dxa"/>
          </w:tcPr>
          <w:p w14:paraId="568E3BAE" w14:textId="7B442784" w:rsidR="4F1D8639" w:rsidRDefault="4C1A1A85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14 (3·2%)</w:t>
            </w:r>
          </w:p>
        </w:tc>
        <w:tc>
          <w:tcPr>
            <w:tcW w:w="1754" w:type="dxa"/>
          </w:tcPr>
          <w:p w14:paraId="14C70D19" w14:textId="0DCA270A" w:rsidR="3F660CD3" w:rsidRDefault="3F660CD3" w:rsidP="3F660CD3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7FFA5EA8" w14:textId="7D018649" w:rsidR="3F660CD3" w:rsidRDefault="3F660CD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3F660CD3" w14:paraId="69B89689" w14:textId="77777777" w:rsidTr="1AAB67B6">
        <w:trPr>
          <w:trHeight w:val="300"/>
        </w:trPr>
        <w:tc>
          <w:tcPr>
            <w:tcW w:w="1696" w:type="dxa"/>
          </w:tcPr>
          <w:p w14:paraId="1CEC8C7A" w14:textId="4CD9D873" w:rsidR="3F660CD3" w:rsidRDefault="3F660CD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4FBED4A" w14:textId="6A4766E7" w:rsidR="3B55E153" w:rsidRDefault="6C6A5EF1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Cherkaska</w:t>
            </w:r>
          </w:p>
        </w:tc>
        <w:tc>
          <w:tcPr>
            <w:tcW w:w="1275" w:type="dxa"/>
          </w:tcPr>
          <w:p w14:paraId="6B7FCA82" w14:textId="178FF81B" w:rsidR="5A75565C" w:rsidRDefault="4090B6F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6 (2·0%)</w:t>
            </w:r>
          </w:p>
        </w:tc>
        <w:tc>
          <w:tcPr>
            <w:tcW w:w="1620" w:type="dxa"/>
          </w:tcPr>
          <w:p w14:paraId="27EFCB73" w14:textId="2E603DFB" w:rsidR="760451E0" w:rsidRDefault="5174496A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22 (5·0%)</w:t>
            </w:r>
          </w:p>
        </w:tc>
        <w:tc>
          <w:tcPr>
            <w:tcW w:w="1754" w:type="dxa"/>
          </w:tcPr>
          <w:p w14:paraId="5BAF6FEE" w14:textId="6F08EE2F" w:rsidR="3F660CD3" w:rsidRDefault="3F660CD3" w:rsidP="3F660CD3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4252E39E" w14:textId="13020066" w:rsidR="3F660CD3" w:rsidRDefault="3F660CD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3F660CD3" w14:paraId="358ABCBA" w14:textId="77777777" w:rsidTr="1AAB67B6">
        <w:trPr>
          <w:trHeight w:val="300"/>
        </w:trPr>
        <w:tc>
          <w:tcPr>
            <w:tcW w:w="1696" w:type="dxa"/>
          </w:tcPr>
          <w:p w14:paraId="353B0553" w14:textId="5FDC04BF" w:rsidR="3F660CD3" w:rsidRDefault="3F660CD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6854EE52" w14:textId="5CC49F76" w:rsidR="3B55E153" w:rsidRDefault="6C6A5EF1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Volynska</w:t>
            </w:r>
          </w:p>
        </w:tc>
        <w:tc>
          <w:tcPr>
            <w:tcW w:w="1275" w:type="dxa"/>
          </w:tcPr>
          <w:p w14:paraId="18CD0D5F" w14:textId="23EC57E3" w:rsidR="6E607296" w:rsidRDefault="22DD6BFE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26 (8·6%)</w:t>
            </w:r>
          </w:p>
        </w:tc>
        <w:tc>
          <w:tcPr>
            <w:tcW w:w="1620" w:type="dxa"/>
          </w:tcPr>
          <w:p w14:paraId="07069C4D" w14:textId="017A2A13" w:rsidR="6E607296" w:rsidRDefault="22DD6BFE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36 (8·1%)</w:t>
            </w:r>
          </w:p>
        </w:tc>
        <w:tc>
          <w:tcPr>
            <w:tcW w:w="1754" w:type="dxa"/>
          </w:tcPr>
          <w:p w14:paraId="065F01EC" w14:textId="6C277D2D" w:rsidR="3F660CD3" w:rsidRDefault="3F660CD3" w:rsidP="3F660CD3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746C0681" w14:textId="1C013361" w:rsidR="3F660CD3" w:rsidRDefault="3F660CD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3F660CD3" w14:paraId="30B91FA9" w14:textId="77777777" w:rsidTr="1AAB67B6">
        <w:trPr>
          <w:trHeight w:val="300"/>
        </w:trPr>
        <w:tc>
          <w:tcPr>
            <w:tcW w:w="1696" w:type="dxa"/>
          </w:tcPr>
          <w:p w14:paraId="7EDB8BED" w14:textId="69FDEC4F" w:rsidR="3F660CD3" w:rsidRDefault="3F660CD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9BFAD85" w14:textId="4AB85984" w:rsidR="3B55E153" w:rsidRDefault="6C6A5EF1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Chernihivska</w:t>
            </w:r>
          </w:p>
        </w:tc>
        <w:tc>
          <w:tcPr>
            <w:tcW w:w="1275" w:type="dxa"/>
          </w:tcPr>
          <w:p w14:paraId="444157BA" w14:textId="365F82C9" w:rsidR="4C8C3ED2" w:rsidRDefault="3764F2DD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17 (5·6%)</w:t>
            </w:r>
          </w:p>
        </w:tc>
        <w:tc>
          <w:tcPr>
            <w:tcW w:w="1620" w:type="dxa"/>
          </w:tcPr>
          <w:p w14:paraId="113CEFBF" w14:textId="134C98F8" w:rsidR="4C8C3ED2" w:rsidRDefault="3764F2DD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49 (11·0%)</w:t>
            </w:r>
          </w:p>
        </w:tc>
        <w:tc>
          <w:tcPr>
            <w:tcW w:w="1754" w:type="dxa"/>
          </w:tcPr>
          <w:p w14:paraId="7B3A22A0" w14:textId="51632908" w:rsidR="3F660CD3" w:rsidRDefault="3F660CD3" w:rsidP="3F660CD3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40FD44C9" w14:textId="58493CDB" w:rsidR="3F660CD3" w:rsidRDefault="3F660CD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3F660CD3" w14:paraId="3D90BDF6" w14:textId="77777777" w:rsidTr="1AAB67B6">
        <w:trPr>
          <w:trHeight w:val="300"/>
        </w:trPr>
        <w:tc>
          <w:tcPr>
            <w:tcW w:w="1696" w:type="dxa"/>
          </w:tcPr>
          <w:p w14:paraId="3BE80F52" w14:textId="704F07EC" w:rsidR="3F660CD3" w:rsidRDefault="3F660CD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51481548" w14:textId="38D027B3" w:rsidR="3B55E153" w:rsidRDefault="6C6A5EF1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Ivano-Frankivska</w:t>
            </w:r>
          </w:p>
        </w:tc>
        <w:tc>
          <w:tcPr>
            <w:tcW w:w="1275" w:type="dxa"/>
          </w:tcPr>
          <w:p w14:paraId="52F895D0" w14:textId="39D6EC88" w:rsidR="563778C6" w:rsidRDefault="3144E82D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18 (5·9%)</w:t>
            </w:r>
          </w:p>
        </w:tc>
        <w:tc>
          <w:tcPr>
            <w:tcW w:w="1620" w:type="dxa"/>
          </w:tcPr>
          <w:p w14:paraId="306E0732" w14:textId="4DEC3EB4" w:rsidR="563778C6" w:rsidRDefault="3144E82D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24 (5·4%)</w:t>
            </w:r>
          </w:p>
        </w:tc>
        <w:tc>
          <w:tcPr>
            <w:tcW w:w="1754" w:type="dxa"/>
          </w:tcPr>
          <w:p w14:paraId="31A1631E" w14:textId="020AA90E" w:rsidR="3F660CD3" w:rsidRDefault="3F660CD3" w:rsidP="3F660CD3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6A8B3072" w14:textId="327C037D" w:rsidR="3F660CD3" w:rsidRDefault="3F660CD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B59BC" w:rsidRPr="00D51466" w14:paraId="43A46110" w14:textId="77777777" w:rsidTr="1AAB67B6">
        <w:tc>
          <w:tcPr>
            <w:tcW w:w="1696" w:type="dxa"/>
          </w:tcPr>
          <w:p w14:paraId="71E99FCF" w14:textId="26B8BC9D" w:rsidR="000B59BC" w:rsidRPr="00D51466" w:rsidRDefault="000B59BC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52FD9AD5">
              <w:rPr>
                <w:rFonts w:asciiTheme="majorBidi" w:hAnsiTheme="majorBidi" w:cstheme="majorBidi"/>
                <w:sz w:val="16"/>
                <w:szCs w:val="16"/>
              </w:rPr>
              <w:t xml:space="preserve">Referral source </w:t>
            </w:r>
          </w:p>
        </w:tc>
        <w:tc>
          <w:tcPr>
            <w:tcW w:w="1843" w:type="dxa"/>
          </w:tcPr>
          <w:p w14:paraId="2AA4B752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C1986A8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4A4F818B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4" w:type="dxa"/>
          </w:tcPr>
          <w:p w14:paraId="67299945" w14:textId="795DDBEF" w:rsidR="000B59BC" w:rsidRPr="00D51466" w:rsidRDefault="000B59BC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color w:val="1F1F1F"/>
                <w:sz w:val="16"/>
                <w:szCs w:val="16"/>
              </w:rPr>
              <w:t>χ</w:t>
            </w:r>
            <w:r w:rsidRPr="25068341">
              <w:rPr>
                <w:rFonts w:asciiTheme="majorBidi" w:hAnsiTheme="majorBidi" w:cstheme="majorBidi"/>
                <w:color w:val="1F1F1F"/>
                <w:sz w:val="16"/>
                <w:szCs w:val="16"/>
                <w:vertAlign w:val="superscript"/>
              </w:rPr>
              <w:t>2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(5) = 3</w:t>
            </w:r>
            <w:r w:rsidR="0595DF44" w:rsidRPr="25068341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44476CFD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="0595DF44" w:rsidRPr="25068341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</w:tc>
        <w:tc>
          <w:tcPr>
            <w:tcW w:w="987" w:type="dxa"/>
          </w:tcPr>
          <w:p w14:paraId="41E9DBDC" w14:textId="29359DCA" w:rsidR="000B59BC" w:rsidRPr="00D51466" w:rsidRDefault="000B59BC" w:rsidP="2506834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&lt;</w:t>
            </w:r>
            <w:r w:rsidR="5B37E202" w:rsidRPr="25068341">
              <w:rPr>
                <w:rFonts w:asciiTheme="majorBidi" w:hAnsiTheme="majorBidi" w:cstheme="majorBidi"/>
                <w:sz w:val="16"/>
                <w:szCs w:val="16"/>
              </w:rPr>
              <w:t xml:space="preserve"> 0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001**</w:t>
            </w:r>
          </w:p>
        </w:tc>
      </w:tr>
      <w:tr w:rsidR="000B59BC" w:rsidRPr="00D51466" w14:paraId="6906FE18" w14:textId="77777777" w:rsidTr="1AAB67B6">
        <w:tc>
          <w:tcPr>
            <w:tcW w:w="1696" w:type="dxa"/>
          </w:tcPr>
          <w:p w14:paraId="142C69FF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6EB248C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1466">
              <w:rPr>
                <w:rFonts w:asciiTheme="majorBidi" w:hAnsiTheme="majorBidi" w:cstheme="majorBidi"/>
                <w:sz w:val="16"/>
                <w:szCs w:val="16"/>
              </w:rPr>
              <w:t>Outpatient psychiatrist</w:t>
            </w:r>
          </w:p>
        </w:tc>
        <w:tc>
          <w:tcPr>
            <w:tcW w:w="1275" w:type="dxa"/>
          </w:tcPr>
          <w:p w14:paraId="05E5B839" w14:textId="1746D0DB" w:rsidR="000B59BC" w:rsidRPr="00D51466" w:rsidRDefault="2514A06E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104 (</w:t>
            </w:r>
            <w:r w:rsidR="006F08A6" w:rsidRPr="25068341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7A11C99B" w:rsidRPr="25068341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2B4BB497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="7A11C99B" w:rsidRPr="25068341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4C06006B" w:rsidRPr="25068341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  <w:tc>
          <w:tcPr>
            <w:tcW w:w="1620" w:type="dxa"/>
          </w:tcPr>
          <w:p w14:paraId="58D9205F" w14:textId="1FCCD170" w:rsidR="000B59BC" w:rsidRPr="00D51466" w:rsidRDefault="4C06006B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226 (51</w:t>
            </w:r>
            <w:r w:rsidR="6205F5A6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6%)</w:t>
            </w:r>
          </w:p>
        </w:tc>
        <w:tc>
          <w:tcPr>
            <w:tcW w:w="1754" w:type="dxa"/>
          </w:tcPr>
          <w:p w14:paraId="1CBBC929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7" w:type="dxa"/>
          </w:tcPr>
          <w:p w14:paraId="6B20EBE7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B59BC" w:rsidRPr="00D51466" w14:paraId="75EB49F2" w14:textId="77777777" w:rsidTr="1AAB67B6">
        <w:tc>
          <w:tcPr>
            <w:tcW w:w="1696" w:type="dxa"/>
          </w:tcPr>
          <w:p w14:paraId="4C4EBE40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3E58DCC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1466">
              <w:rPr>
                <w:rFonts w:asciiTheme="majorBidi" w:hAnsiTheme="majorBidi" w:cstheme="majorBidi"/>
                <w:sz w:val="16"/>
                <w:szCs w:val="16"/>
              </w:rPr>
              <w:t>Self-referral</w:t>
            </w:r>
          </w:p>
        </w:tc>
        <w:tc>
          <w:tcPr>
            <w:tcW w:w="1275" w:type="dxa"/>
          </w:tcPr>
          <w:p w14:paraId="187D77D8" w14:textId="6E3E8B0B" w:rsidR="000B59BC" w:rsidRPr="00D51466" w:rsidRDefault="1452C2CA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90 (29</w:t>
            </w:r>
            <w:r w:rsidR="5B2C35F5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7%)</w:t>
            </w:r>
          </w:p>
        </w:tc>
        <w:tc>
          <w:tcPr>
            <w:tcW w:w="1620" w:type="dxa"/>
          </w:tcPr>
          <w:p w14:paraId="206B5DCE" w14:textId="43311FA8" w:rsidR="000B59BC" w:rsidRPr="00D51466" w:rsidRDefault="1452C2CA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107 (24</w:t>
            </w:r>
            <w:r w:rsidR="50C75CC7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4%)</w:t>
            </w:r>
          </w:p>
        </w:tc>
        <w:tc>
          <w:tcPr>
            <w:tcW w:w="1754" w:type="dxa"/>
          </w:tcPr>
          <w:p w14:paraId="51FA747D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7" w:type="dxa"/>
          </w:tcPr>
          <w:p w14:paraId="1053B249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B59BC" w:rsidRPr="00D51466" w14:paraId="2480CA7A" w14:textId="77777777" w:rsidTr="1AAB67B6">
        <w:tc>
          <w:tcPr>
            <w:tcW w:w="1696" w:type="dxa"/>
          </w:tcPr>
          <w:p w14:paraId="5E80C84A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D90B6FF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1466">
              <w:rPr>
                <w:rFonts w:asciiTheme="majorBidi" w:hAnsiTheme="majorBidi" w:cstheme="majorBidi"/>
                <w:sz w:val="16"/>
                <w:szCs w:val="16"/>
              </w:rPr>
              <w:t>Inpatient psychiatrist</w:t>
            </w:r>
          </w:p>
        </w:tc>
        <w:tc>
          <w:tcPr>
            <w:tcW w:w="1275" w:type="dxa"/>
          </w:tcPr>
          <w:p w14:paraId="03C90EA3" w14:textId="76C0D4D4" w:rsidR="000B59BC" w:rsidRPr="00D51466" w:rsidRDefault="36874ED0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64 (21</w:t>
            </w:r>
            <w:r w:rsidR="46E057A1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1%)</w:t>
            </w:r>
          </w:p>
        </w:tc>
        <w:tc>
          <w:tcPr>
            <w:tcW w:w="1620" w:type="dxa"/>
          </w:tcPr>
          <w:p w14:paraId="534326F4" w14:textId="1573C8F8" w:rsidR="000B59BC" w:rsidRPr="00D51466" w:rsidRDefault="36874ED0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79 (18</w:t>
            </w:r>
            <w:r w:rsidR="4FF0549E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0%)</w:t>
            </w:r>
          </w:p>
        </w:tc>
        <w:tc>
          <w:tcPr>
            <w:tcW w:w="1754" w:type="dxa"/>
          </w:tcPr>
          <w:p w14:paraId="523A5121" w14:textId="77777777" w:rsidR="000B59BC" w:rsidRPr="00D51466" w:rsidRDefault="000B59BC" w:rsidP="007E791D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22474DCF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B59BC" w:rsidRPr="00D51466" w14:paraId="2817B925" w14:textId="77777777" w:rsidTr="1AAB67B6">
        <w:tc>
          <w:tcPr>
            <w:tcW w:w="1696" w:type="dxa"/>
          </w:tcPr>
          <w:p w14:paraId="7BE480B6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82AB085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1466">
              <w:rPr>
                <w:rFonts w:asciiTheme="majorBidi" w:hAnsiTheme="majorBidi" w:cstheme="majorBidi"/>
                <w:sz w:val="16"/>
                <w:szCs w:val="16"/>
              </w:rPr>
              <w:t>Family doctor</w:t>
            </w:r>
          </w:p>
        </w:tc>
        <w:tc>
          <w:tcPr>
            <w:tcW w:w="1275" w:type="dxa"/>
          </w:tcPr>
          <w:p w14:paraId="68C28F18" w14:textId="44E7D242" w:rsidR="000B59BC" w:rsidRPr="00D51466" w:rsidRDefault="09897C61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11 (3</w:t>
            </w:r>
            <w:r w:rsidR="131265A2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6%)</w:t>
            </w:r>
          </w:p>
        </w:tc>
        <w:tc>
          <w:tcPr>
            <w:tcW w:w="1620" w:type="dxa"/>
          </w:tcPr>
          <w:p w14:paraId="0AF86F14" w14:textId="6FE94D86" w:rsidR="000B59BC" w:rsidRPr="00D51466" w:rsidRDefault="09897C61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11 (2</w:t>
            </w:r>
            <w:r w:rsidR="34962A76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5%)</w:t>
            </w:r>
          </w:p>
        </w:tc>
        <w:tc>
          <w:tcPr>
            <w:tcW w:w="1754" w:type="dxa"/>
          </w:tcPr>
          <w:p w14:paraId="77CA0032" w14:textId="77777777" w:rsidR="000B59BC" w:rsidRPr="00D51466" w:rsidRDefault="000B59BC" w:rsidP="007E791D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1B766545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B59BC" w:rsidRPr="00D51466" w14:paraId="1D4CD745" w14:textId="77777777" w:rsidTr="1AAB67B6">
        <w:tc>
          <w:tcPr>
            <w:tcW w:w="1696" w:type="dxa"/>
          </w:tcPr>
          <w:p w14:paraId="3126994F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30D42F83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1466">
              <w:rPr>
                <w:rFonts w:asciiTheme="majorBidi" w:hAnsiTheme="majorBidi" w:cstheme="majorBidi"/>
                <w:sz w:val="16"/>
                <w:szCs w:val="16"/>
              </w:rPr>
              <w:t>Social service</w:t>
            </w:r>
          </w:p>
        </w:tc>
        <w:tc>
          <w:tcPr>
            <w:tcW w:w="1275" w:type="dxa"/>
          </w:tcPr>
          <w:p w14:paraId="572F76D3" w14:textId="6C78354D" w:rsidR="000B59BC" w:rsidRPr="00D51466" w:rsidRDefault="61D0C8D1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0 (0</w:t>
            </w:r>
            <w:r w:rsidR="512BA881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0%)</w:t>
            </w:r>
          </w:p>
        </w:tc>
        <w:tc>
          <w:tcPr>
            <w:tcW w:w="1620" w:type="dxa"/>
          </w:tcPr>
          <w:p w14:paraId="52EE6C5F" w14:textId="0A3315FA" w:rsidR="000B59BC" w:rsidRPr="00D51466" w:rsidRDefault="61D0C8D1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1 (0</w:t>
            </w:r>
            <w:r w:rsidR="507AA1BD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2%)</w:t>
            </w:r>
          </w:p>
        </w:tc>
        <w:tc>
          <w:tcPr>
            <w:tcW w:w="1754" w:type="dxa"/>
          </w:tcPr>
          <w:p w14:paraId="1FC04BAF" w14:textId="77777777" w:rsidR="000B59BC" w:rsidRPr="00D51466" w:rsidRDefault="000B59BC" w:rsidP="007E791D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2F2443E1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B59BC" w:rsidRPr="00D51466" w14:paraId="3FDFE44F" w14:textId="77777777" w:rsidTr="1AAB67B6">
        <w:tc>
          <w:tcPr>
            <w:tcW w:w="1696" w:type="dxa"/>
          </w:tcPr>
          <w:p w14:paraId="27EB4550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7CEE056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1466">
              <w:rPr>
                <w:rFonts w:asciiTheme="majorBidi" w:hAnsiTheme="majorBidi" w:cstheme="majorBidi"/>
                <w:sz w:val="16"/>
                <w:szCs w:val="16"/>
              </w:rPr>
              <w:t xml:space="preserve">Other </w:t>
            </w:r>
          </w:p>
        </w:tc>
        <w:tc>
          <w:tcPr>
            <w:tcW w:w="1275" w:type="dxa"/>
          </w:tcPr>
          <w:p w14:paraId="268107A7" w14:textId="552A4D07" w:rsidR="000B59BC" w:rsidRPr="00D51466" w:rsidRDefault="2AB58340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34 (</w:t>
            </w:r>
            <w:r w:rsidR="4235170D" w:rsidRPr="25068341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57CD37D5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2%)</w:t>
            </w:r>
          </w:p>
        </w:tc>
        <w:tc>
          <w:tcPr>
            <w:tcW w:w="1620" w:type="dxa"/>
          </w:tcPr>
          <w:p w14:paraId="3F0F654A" w14:textId="6EC29FE4" w:rsidR="000B59BC" w:rsidRPr="00D51466" w:rsidRDefault="2AB58340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14 (3</w:t>
            </w:r>
            <w:r w:rsidR="6FA1C98A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2%)</w:t>
            </w:r>
          </w:p>
        </w:tc>
        <w:tc>
          <w:tcPr>
            <w:tcW w:w="1754" w:type="dxa"/>
          </w:tcPr>
          <w:p w14:paraId="4CAD96A2" w14:textId="77777777" w:rsidR="000B59BC" w:rsidRPr="00D51466" w:rsidRDefault="000B59BC" w:rsidP="007E791D">
            <w:pPr>
              <w:rPr>
                <w:rFonts w:asciiTheme="majorBidi" w:hAnsiTheme="majorBidi" w:cstheme="majorBidi"/>
                <w:color w:val="1F1F1F"/>
                <w:sz w:val="16"/>
                <w:szCs w:val="16"/>
              </w:rPr>
            </w:pPr>
          </w:p>
        </w:tc>
        <w:tc>
          <w:tcPr>
            <w:tcW w:w="987" w:type="dxa"/>
          </w:tcPr>
          <w:p w14:paraId="3A789B05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B59BC" w:rsidRPr="00D51466" w14:paraId="6A8CEDA5" w14:textId="77777777" w:rsidTr="1AAB67B6">
        <w:tc>
          <w:tcPr>
            <w:tcW w:w="1696" w:type="dxa"/>
          </w:tcPr>
          <w:p w14:paraId="0B468E35" w14:textId="23B78764" w:rsidR="000B59BC" w:rsidRPr="00D51466" w:rsidRDefault="000B59BC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52FD9AD5">
              <w:rPr>
                <w:rFonts w:asciiTheme="majorBidi" w:hAnsiTheme="majorBidi" w:cstheme="majorBidi"/>
                <w:sz w:val="16"/>
                <w:szCs w:val="16"/>
              </w:rPr>
              <w:t>ICD-10 diagnosis</w:t>
            </w:r>
          </w:p>
        </w:tc>
        <w:tc>
          <w:tcPr>
            <w:tcW w:w="1843" w:type="dxa"/>
          </w:tcPr>
          <w:p w14:paraId="2CCA4320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67DDB1E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054C0C75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4" w:type="dxa"/>
          </w:tcPr>
          <w:p w14:paraId="51868FF6" w14:textId="74BC27BB" w:rsidR="000B59BC" w:rsidRPr="00D51466" w:rsidRDefault="2C9E458B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color w:val="1F1F1F"/>
                <w:sz w:val="16"/>
                <w:szCs w:val="16"/>
              </w:rPr>
              <w:t>χ</w:t>
            </w:r>
            <w:r w:rsidRPr="25068341">
              <w:rPr>
                <w:rFonts w:asciiTheme="majorBidi" w:hAnsiTheme="majorBidi" w:cstheme="majorBidi"/>
                <w:color w:val="1F1F1F"/>
                <w:sz w:val="16"/>
                <w:szCs w:val="16"/>
                <w:vertAlign w:val="superscript"/>
              </w:rPr>
              <w:t>2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(3) = 12</w:t>
            </w:r>
            <w:r w:rsidR="251F9FF9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987" w:type="dxa"/>
          </w:tcPr>
          <w:p w14:paraId="324DB7B2" w14:textId="436E667B" w:rsidR="000B59BC" w:rsidRPr="00D51466" w:rsidRDefault="40041FE5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0·</w:t>
            </w:r>
            <w:r w:rsidR="2C9E458B" w:rsidRPr="25068341">
              <w:rPr>
                <w:rFonts w:asciiTheme="majorBidi" w:hAnsiTheme="majorBidi" w:cstheme="majorBidi"/>
                <w:sz w:val="16"/>
                <w:szCs w:val="16"/>
              </w:rPr>
              <w:t>005*</w:t>
            </w:r>
          </w:p>
        </w:tc>
      </w:tr>
      <w:tr w:rsidR="000B59BC" w:rsidRPr="00D51466" w14:paraId="2DCAEF26" w14:textId="77777777" w:rsidTr="1AAB67B6">
        <w:tc>
          <w:tcPr>
            <w:tcW w:w="1696" w:type="dxa"/>
          </w:tcPr>
          <w:p w14:paraId="3B85C5CF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3DE21FE4" w14:textId="20CFB6F2" w:rsidR="000B59BC" w:rsidRPr="00D51466" w:rsidRDefault="000B59BC" w:rsidP="2506834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Schizophrenia, schizotypal and delusion disorders (F20-29)</w:t>
            </w:r>
          </w:p>
          <w:p w14:paraId="16025B23" w14:textId="659996C5" w:rsidR="000B59BC" w:rsidRPr="00D51466" w:rsidRDefault="000B59BC" w:rsidP="2506834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36F0562" w14:textId="3B38BDC1" w:rsidR="000B59BC" w:rsidRPr="00D51466" w:rsidRDefault="7ED74C34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212 (70</w:t>
            </w:r>
            <w:r w:rsidR="28A64C18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9%)</w:t>
            </w:r>
          </w:p>
        </w:tc>
        <w:tc>
          <w:tcPr>
            <w:tcW w:w="1620" w:type="dxa"/>
          </w:tcPr>
          <w:p w14:paraId="052E7F3C" w14:textId="4C3656D2" w:rsidR="000B59BC" w:rsidRPr="00D51466" w:rsidRDefault="7ED74C34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329 (75</w:t>
            </w:r>
            <w:r w:rsidR="73269F72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3%)</w:t>
            </w:r>
          </w:p>
        </w:tc>
        <w:tc>
          <w:tcPr>
            <w:tcW w:w="1754" w:type="dxa"/>
          </w:tcPr>
          <w:p w14:paraId="63D3D35F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7" w:type="dxa"/>
          </w:tcPr>
          <w:p w14:paraId="5060D4A7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B59BC" w:rsidRPr="00D51466" w14:paraId="6F82C15C" w14:textId="77777777" w:rsidTr="1AAB67B6">
        <w:tc>
          <w:tcPr>
            <w:tcW w:w="1696" w:type="dxa"/>
          </w:tcPr>
          <w:p w14:paraId="5D454E88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58A7A9D6" w14:textId="0D2C5809" w:rsidR="000B59BC" w:rsidRPr="00D51466" w:rsidRDefault="000B59BC" w:rsidP="2506834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Mood [affective] disorders (F30-39)</w:t>
            </w:r>
          </w:p>
          <w:p w14:paraId="46E2AD6B" w14:textId="51CBF39C" w:rsidR="000B59BC" w:rsidRPr="00D51466" w:rsidRDefault="000B59BC" w:rsidP="2506834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123BEF0" w14:textId="1F069EE6" w:rsidR="000B59BC" w:rsidRPr="00D51466" w:rsidRDefault="34ACDECE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28 (9</w:t>
            </w:r>
            <w:r w:rsidR="0D08F672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4%)</w:t>
            </w:r>
          </w:p>
        </w:tc>
        <w:tc>
          <w:tcPr>
            <w:tcW w:w="1620" w:type="dxa"/>
          </w:tcPr>
          <w:p w14:paraId="5360A13A" w14:textId="4941EDE7" w:rsidR="000B59BC" w:rsidRPr="00D51466" w:rsidRDefault="34ACDECE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57 (13</w:t>
            </w:r>
            <w:r w:rsidR="6B28AFFA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0%)</w:t>
            </w:r>
          </w:p>
        </w:tc>
        <w:tc>
          <w:tcPr>
            <w:tcW w:w="1754" w:type="dxa"/>
          </w:tcPr>
          <w:p w14:paraId="3D161613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7" w:type="dxa"/>
          </w:tcPr>
          <w:p w14:paraId="13599A57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B59BC" w:rsidRPr="00D51466" w14:paraId="56ED5C41" w14:textId="77777777" w:rsidTr="1AAB67B6">
        <w:tc>
          <w:tcPr>
            <w:tcW w:w="1696" w:type="dxa"/>
          </w:tcPr>
          <w:p w14:paraId="0640EAC0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12B361A6" w14:textId="53D920D2" w:rsidR="000B59BC" w:rsidRPr="00D51466" w:rsidRDefault="13DEE705" w:rsidP="250683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50683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xiety, dissociative, stress-related, somatoform, and other non-psychotic disorders (F40-4</w:t>
            </w:r>
            <w:r w:rsidR="6BB203C4" w:rsidRPr="250683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250683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037A72D6" w14:textId="2855B304" w:rsidR="000B59BC" w:rsidRPr="00D51466" w:rsidRDefault="000B59BC" w:rsidP="2506834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B94403B" w14:textId="3DF21EC4" w:rsidR="000B59BC" w:rsidRPr="00D51466" w:rsidRDefault="20174248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18 (6</w:t>
            </w:r>
            <w:r w:rsidR="6F2CC790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0%)</w:t>
            </w:r>
          </w:p>
        </w:tc>
        <w:tc>
          <w:tcPr>
            <w:tcW w:w="1620" w:type="dxa"/>
          </w:tcPr>
          <w:p w14:paraId="5170CBA8" w14:textId="23BF1DC8" w:rsidR="000B59BC" w:rsidRPr="00D51466" w:rsidRDefault="20174248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9 (2</w:t>
            </w:r>
            <w:r w:rsidR="7AA69FEC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1%)</w:t>
            </w:r>
          </w:p>
        </w:tc>
        <w:tc>
          <w:tcPr>
            <w:tcW w:w="1754" w:type="dxa"/>
          </w:tcPr>
          <w:p w14:paraId="6F41DD05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7" w:type="dxa"/>
          </w:tcPr>
          <w:p w14:paraId="4CC905B9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B59BC" w:rsidRPr="00D51466" w14:paraId="3AD7FDF6" w14:textId="77777777" w:rsidTr="1AAB67B6">
        <w:tc>
          <w:tcPr>
            <w:tcW w:w="1696" w:type="dxa"/>
          </w:tcPr>
          <w:p w14:paraId="6AF8FF7B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6D6DF1AA" w14:textId="234020B8" w:rsidR="000B59BC" w:rsidRPr="00D51466" w:rsidRDefault="000B59BC" w:rsidP="2506834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 xml:space="preserve">Other (F0-09; </w:t>
            </w:r>
            <w:r w:rsidR="2C549800" w:rsidRPr="25068341">
              <w:rPr>
                <w:rFonts w:asciiTheme="majorBidi" w:hAnsiTheme="majorBidi" w:cstheme="majorBidi"/>
                <w:sz w:val="16"/>
                <w:szCs w:val="16"/>
              </w:rPr>
              <w:t xml:space="preserve">50-59; 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60-69 &amp; 70-79)</w:t>
            </w:r>
          </w:p>
        </w:tc>
        <w:tc>
          <w:tcPr>
            <w:tcW w:w="1275" w:type="dxa"/>
          </w:tcPr>
          <w:p w14:paraId="2DDCFAD3" w14:textId="064C67F9" w:rsidR="000B59BC" w:rsidRPr="00D51466" w:rsidRDefault="5E0BE5D8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41 (13</w:t>
            </w:r>
            <w:r w:rsidR="435634D0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>7%)</w:t>
            </w:r>
          </w:p>
        </w:tc>
        <w:tc>
          <w:tcPr>
            <w:tcW w:w="1620" w:type="dxa"/>
          </w:tcPr>
          <w:p w14:paraId="118F3211" w14:textId="4F611AF9" w:rsidR="000B59BC" w:rsidRPr="00D51466" w:rsidRDefault="5E0BE5D8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42 (9</w:t>
            </w:r>
            <w:r w:rsidR="39274BB8" w:rsidRPr="25068341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25068341">
              <w:rPr>
                <w:rFonts w:asciiTheme="majorBidi" w:hAnsiTheme="majorBidi" w:cstheme="majorBidi"/>
                <w:sz w:val="16"/>
                <w:szCs w:val="16"/>
              </w:rPr>
              <w:t xml:space="preserve">6%) </w:t>
            </w:r>
          </w:p>
        </w:tc>
        <w:tc>
          <w:tcPr>
            <w:tcW w:w="1754" w:type="dxa"/>
          </w:tcPr>
          <w:p w14:paraId="3D807F9B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7" w:type="dxa"/>
          </w:tcPr>
          <w:p w14:paraId="05AC3774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B59BC" w:rsidRPr="00D51466" w14:paraId="758B1A83" w14:textId="77777777" w:rsidTr="1AAB67B6">
        <w:tc>
          <w:tcPr>
            <w:tcW w:w="1696" w:type="dxa"/>
          </w:tcPr>
          <w:p w14:paraId="0B368F47" w14:textId="040B6713" w:rsidR="000B59BC" w:rsidRPr="00D51466" w:rsidRDefault="000B59BC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52FD9AD5">
              <w:rPr>
                <w:rFonts w:asciiTheme="majorBidi" w:hAnsiTheme="majorBidi" w:cstheme="majorBidi"/>
                <w:sz w:val="16"/>
                <w:szCs w:val="16"/>
              </w:rPr>
              <w:t>Presence of somatic comorbidity</w:t>
            </w:r>
          </w:p>
        </w:tc>
        <w:tc>
          <w:tcPr>
            <w:tcW w:w="1843" w:type="dxa"/>
          </w:tcPr>
          <w:p w14:paraId="47234027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2E60FC33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14:paraId="59B7F6CF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4" w:type="dxa"/>
          </w:tcPr>
          <w:p w14:paraId="6578D514" w14:textId="06B8AA55" w:rsidR="000B59BC" w:rsidRPr="00D51466" w:rsidRDefault="25FA06DE" w:rsidP="52834CC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color w:val="1F1F1F"/>
                <w:sz w:val="16"/>
                <w:szCs w:val="16"/>
              </w:rPr>
              <w:t>χ</w:t>
            </w:r>
            <w:r w:rsidRPr="1AAB67B6">
              <w:rPr>
                <w:rFonts w:asciiTheme="majorBidi" w:hAnsiTheme="majorBidi" w:cstheme="majorBidi"/>
                <w:color w:val="1F1F1F"/>
                <w:sz w:val="16"/>
                <w:szCs w:val="16"/>
                <w:vertAlign w:val="superscript"/>
              </w:rPr>
              <w:t>2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 xml:space="preserve">(1) = </w:t>
            </w:r>
            <w:r w:rsidR="68F33497" w:rsidRPr="1AAB67B6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7026707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="398077B8" w:rsidRPr="1AAB67B6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  <w:p w14:paraId="01844B94" w14:textId="12914BDA" w:rsidR="000B59BC" w:rsidRPr="00D51466" w:rsidRDefault="000B59BC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7" w:type="dxa"/>
          </w:tcPr>
          <w:p w14:paraId="4B542137" w14:textId="1BC79469" w:rsidR="000B59BC" w:rsidRPr="00D51466" w:rsidRDefault="4E2A84A9" w:rsidP="52834CC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0·</w:t>
            </w:r>
            <w:r w:rsidR="4B06EFF4" w:rsidRPr="1AAB67B6">
              <w:rPr>
                <w:rFonts w:asciiTheme="majorBidi" w:hAnsiTheme="majorBidi" w:cstheme="majorBidi"/>
                <w:sz w:val="16"/>
                <w:szCs w:val="16"/>
              </w:rPr>
              <w:t>601</w:t>
            </w:r>
          </w:p>
        </w:tc>
      </w:tr>
      <w:tr w:rsidR="536A643E" w14:paraId="6043E9DA" w14:textId="77777777" w:rsidTr="1AAB67B6">
        <w:trPr>
          <w:trHeight w:val="300"/>
        </w:trPr>
        <w:tc>
          <w:tcPr>
            <w:tcW w:w="1696" w:type="dxa"/>
          </w:tcPr>
          <w:p w14:paraId="79AF6114" w14:textId="0CE18DF7" w:rsidR="536A643E" w:rsidRDefault="536A643E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5EC2033" w14:textId="25D4D2D0" w:rsidR="32D78866" w:rsidRDefault="32D78866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536A643E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75" w:type="dxa"/>
            <w:shd w:val="clear" w:color="auto" w:fill="FFFFFF" w:themeFill="background1"/>
          </w:tcPr>
          <w:p w14:paraId="4B01AAF7" w14:textId="745A3249" w:rsidR="58ED292D" w:rsidRDefault="44D765A8" w:rsidP="52834CC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102 (33</w:t>
            </w:r>
            <w:r w:rsidR="04272B3F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="785DAD00" w:rsidRPr="1AAB67B6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  <w:tc>
          <w:tcPr>
            <w:tcW w:w="1620" w:type="dxa"/>
            <w:shd w:val="clear" w:color="auto" w:fill="FFFFFF" w:themeFill="background1"/>
          </w:tcPr>
          <w:p w14:paraId="440AFCAF" w14:textId="7C9F2873" w:rsidR="58ED292D" w:rsidRDefault="44D765A8" w:rsidP="52834CC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157 (</w:t>
            </w:r>
            <w:r w:rsidR="380BFD5A" w:rsidRPr="1AAB67B6">
              <w:rPr>
                <w:rFonts w:asciiTheme="majorBidi" w:hAnsiTheme="majorBidi" w:cstheme="majorBidi"/>
                <w:sz w:val="16"/>
                <w:szCs w:val="16"/>
              </w:rPr>
              <w:t>35</w:t>
            </w:r>
            <w:r w:rsidR="1DFC95CA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="3F31F46C" w:rsidRPr="1AAB67B6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  <w:tc>
          <w:tcPr>
            <w:tcW w:w="1754" w:type="dxa"/>
          </w:tcPr>
          <w:p w14:paraId="5EA4DF6B" w14:textId="01D30744" w:rsidR="536A643E" w:rsidRDefault="536A643E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7" w:type="dxa"/>
          </w:tcPr>
          <w:p w14:paraId="1FD6479D" w14:textId="6B553548" w:rsidR="536A643E" w:rsidRDefault="536A643E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536A643E" w14:paraId="6772BACF" w14:textId="77777777" w:rsidTr="1AAB67B6">
        <w:trPr>
          <w:trHeight w:val="300"/>
        </w:trPr>
        <w:tc>
          <w:tcPr>
            <w:tcW w:w="1696" w:type="dxa"/>
          </w:tcPr>
          <w:p w14:paraId="06DAA78E" w14:textId="03715BC6" w:rsidR="536A643E" w:rsidRDefault="536A643E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593EA58D" w14:textId="4618D796" w:rsidR="32D78866" w:rsidRDefault="32D78866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536A643E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75" w:type="dxa"/>
            <w:shd w:val="clear" w:color="auto" w:fill="FFFFFF" w:themeFill="background1"/>
          </w:tcPr>
          <w:p w14:paraId="075F118F" w14:textId="3FEEEA50" w:rsidR="088D9099" w:rsidRDefault="795DF317" w:rsidP="52834CC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20</w:t>
            </w:r>
            <w:r w:rsidR="7F6FD29D" w:rsidRPr="1AAB67B6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 xml:space="preserve"> (66</w:t>
            </w:r>
            <w:r w:rsidR="31DA24B0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="6BE99912" w:rsidRPr="1AAB67B6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  <w:tc>
          <w:tcPr>
            <w:tcW w:w="1620" w:type="dxa"/>
            <w:shd w:val="clear" w:color="auto" w:fill="FFFFFF" w:themeFill="background1"/>
          </w:tcPr>
          <w:p w14:paraId="6B964450" w14:textId="6886066A" w:rsidR="088D9099" w:rsidRDefault="076AA051" w:rsidP="52834CC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285</w:t>
            </w:r>
            <w:r w:rsidR="795DF317" w:rsidRPr="1AAB67B6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5D6CEF2F" w:rsidRPr="1AAB67B6">
              <w:rPr>
                <w:rFonts w:asciiTheme="majorBidi" w:hAnsiTheme="majorBidi" w:cstheme="majorBidi"/>
                <w:sz w:val="16"/>
                <w:szCs w:val="16"/>
              </w:rPr>
              <w:t>64</w:t>
            </w:r>
            <w:r w:rsidR="3CA58C6D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="181793BB" w:rsidRPr="1AAB67B6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795DF317" w:rsidRPr="1AAB67B6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  <w:tc>
          <w:tcPr>
            <w:tcW w:w="1754" w:type="dxa"/>
          </w:tcPr>
          <w:p w14:paraId="5AEDA37B" w14:textId="364757C9" w:rsidR="536A643E" w:rsidRDefault="536A643E" w:rsidP="536A643E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7" w:type="dxa"/>
          </w:tcPr>
          <w:p w14:paraId="4090C447" w14:textId="3EF07056" w:rsidR="536A643E" w:rsidRDefault="536A643E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B59BC" w:rsidRPr="00D51466" w14:paraId="7F875406" w14:textId="77777777" w:rsidTr="1AAB67B6">
        <w:tc>
          <w:tcPr>
            <w:tcW w:w="1696" w:type="dxa"/>
          </w:tcPr>
          <w:p w14:paraId="74850F98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FB42BBD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2DFEAC55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E25F4F9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1466">
              <w:rPr>
                <w:rFonts w:asciiTheme="majorBidi" w:hAnsiTheme="majorBidi" w:cstheme="majorBidi"/>
                <w:sz w:val="16"/>
                <w:szCs w:val="16"/>
              </w:rPr>
              <w:t>M (SD)</w:t>
            </w:r>
          </w:p>
        </w:tc>
        <w:tc>
          <w:tcPr>
            <w:tcW w:w="1620" w:type="dxa"/>
            <w:shd w:val="clear" w:color="auto" w:fill="FFFFFF" w:themeFill="background1"/>
          </w:tcPr>
          <w:p w14:paraId="3133C1DC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9A0E0C0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1466">
              <w:rPr>
                <w:rFonts w:asciiTheme="majorBidi" w:hAnsiTheme="majorBidi" w:cstheme="majorBidi"/>
                <w:sz w:val="16"/>
                <w:szCs w:val="16"/>
              </w:rPr>
              <w:t>M (SD)</w:t>
            </w:r>
          </w:p>
          <w:p w14:paraId="1BDAF8B3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A83A16D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4" w:type="dxa"/>
          </w:tcPr>
          <w:p w14:paraId="66D4A77D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7" w:type="dxa"/>
          </w:tcPr>
          <w:p w14:paraId="072A5EE6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B59BC" w:rsidRPr="00D51466" w14:paraId="294AD5CD" w14:textId="77777777" w:rsidTr="1AAB67B6">
        <w:tc>
          <w:tcPr>
            <w:tcW w:w="1696" w:type="dxa"/>
          </w:tcPr>
          <w:p w14:paraId="426625DD" w14:textId="465FEAB0" w:rsidR="000B59BC" w:rsidRPr="00D51466" w:rsidRDefault="000B59BC" w:rsidP="2506834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25068341">
              <w:rPr>
                <w:rFonts w:asciiTheme="majorBidi" w:hAnsiTheme="majorBidi" w:cstheme="majorBidi"/>
                <w:sz w:val="16"/>
                <w:szCs w:val="16"/>
              </w:rPr>
              <w:t>Age</w:t>
            </w:r>
          </w:p>
          <w:p w14:paraId="05AF6C69" w14:textId="53EBC04F" w:rsidR="000B59BC" w:rsidRPr="00D51466" w:rsidRDefault="000B59BC" w:rsidP="0B7432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35DE9FEF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8AA589C" w14:textId="0B790747" w:rsidR="000B59BC" w:rsidRPr="00D51466" w:rsidRDefault="222DC7C0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32EB10DE" w:rsidRPr="1AAB67B6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75F70CE1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77A97CF3" w:rsidRPr="1AAB67B6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 xml:space="preserve"> (14.</w:t>
            </w:r>
            <w:r w:rsidR="3F36CECE" w:rsidRPr="1AAB67B6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70EDEC41" w:rsidRPr="1AAB67B6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620" w:type="dxa"/>
          </w:tcPr>
          <w:p w14:paraId="7A1628C4" w14:textId="6E17146A" w:rsidR="000B59BC" w:rsidRPr="00D51466" w:rsidRDefault="222DC7C0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43</w:t>
            </w:r>
            <w:r w:rsidR="047B5289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758061E6" w:rsidRPr="1AAB67B6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 xml:space="preserve"> (13.</w:t>
            </w:r>
            <w:r w:rsidR="045B6871" w:rsidRPr="1AAB67B6">
              <w:rPr>
                <w:rFonts w:asciiTheme="majorBidi" w:hAnsiTheme="majorBidi" w:cstheme="majorBidi"/>
                <w:sz w:val="16"/>
                <w:szCs w:val="16"/>
              </w:rPr>
              <w:t>16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54" w:type="dxa"/>
          </w:tcPr>
          <w:p w14:paraId="3F26EE13" w14:textId="02D1EEC3" w:rsidR="000B59BC" w:rsidRPr="00D51466" w:rsidRDefault="3C945A1A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t </w:t>
            </w:r>
            <w:r w:rsidR="222DC7C0" w:rsidRPr="1AAB67B6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5A247806" w:rsidRPr="1AAB67B6">
              <w:rPr>
                <w:rFonts w:asciiTheme="majorBidi" w:hAnsiTheme="majorBidi" w:cstheme="majorBidi"/>
                <w:sz w:val="16"/>
                <w:szCs w:val="16"/>
              </w:rPr>
              <w:t>739</w:t>
            </w:r>
            <w:r w:rsidR="222DC7C0" w:rsidRPr="1AAB67B6">
              <w:rPr>
                <w:rFonts w:asciiTheme="majorBidi" w:hAnsiTheme="majorBidi" w:cstheme="majorBidi"/>
                <w:sz w:val="16"/>
                <w:szCs w:val="16"/>
              </w:rPr>
              <w:t>) = -</w:t>
            </w:r>
            <w:r w:rsidR="264E7500" w:rsidRPr="1AAB67B6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79E878D8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="3A85AEB4" w:rsidRPr="1AAB67B6">
              <w:rPr>
                <w:rFonts w:asciiTheme="majorBidi" w:hAnsiTheme="majorBidi" w:cstheme="majorBidi"/>
                <w:sz w:val="16"/>
                <w:szCs w:val="16"/>
              </w:rPr>
              <w:t>58</w:t>
            </w:r>
            <w:r w:rsidR="222DC7C0" w:rsidRPr="1AAB67B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987" w:type="dxa"/>
          </w:tcPr>
          <w:p w14:paraId="538826F1" w14:textId="3AC4BB70" w:rsidR="000B59BC" w:rsidRPr="00D51466" w:rsidRDefault="636A25DE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0·</w:t>
            </w:r>
            <w:r w:rsidR="222DC7C0" w:rsidRPr="1AAB67B6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5D57AAB0" w:rsidRPr="1AAB67B6">
              <w:rPr>
                <w:rFonts w:asciiTheme="majorBidi" w:hAnsiTheme="majorBidi" w:cstheme="majorBidi"/>
                <w:sz w:val="16"/>
                <w:szCs w:val="16"/>
              </w:rPr>
              <w:t>10*</w:t>
            </w:r>
          </w:p>
        </w:tc>
      </w:tr>
      <w:tr w:rsidR="000B59BC" w:rsidRPr="00D51466" w14:paraId="3C6528C5" w14:textId="77777777" w:rsidTr="1AAB67B6">
        <w:tc>
          <w:tcPr>
            <w:tcW w:w="1696" w:type="dxa"/>
          </w:tcPr>
          <w:p w14:paraId="38E9CD1F" w14:textId="11B51D51" w:rsidR="000B59BC" w:rsidRPr="00D51466" w:rsidRDefault="000B59BC" w:rsidP="2506834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46BCA844">
              <w:rPr>
                <w:rFonts w:asciiTheme="majorBidi" w:hAnsiTheme="majorBidi" w:cstheme="majorBidi"/>
                <w:sz w:val="16"/>
                <w:szCs w:val="16"/>
              </w:rPr>
              <w:t>CGI intake score (CGI-S)</w:t>
            </w:r>
          </w:p>
          <w:p w14:paraId="36F8E2AE" w14:textId="0169FA2C" w:rsidR="000B59BC" w:rsidRPr="00D51466" w:rsidRDefault="000B59BC" w:rsidP="0B7432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51CF273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28DD2F6" w14:textId="166A293D" w:rsidR="000B59BC" w:rsidRPr="00D51466" w:rsidRDefault="07B2CD5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3F2DD0C7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778CFA3C" w:rsidRPr="1AAB67B6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 xml:space="preserve"> (0</w:t>
            </w:r>
            <w:r w:rsidR="6405C84F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5342F790" w:rsidRPr="1AAB67B6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620" w:type="dxa"/>
          </w:tcPr>
          <w:p w14:paraId="55E2EF26" w14:textId="3B5104E8" w:rsidR="000B59BC" w:rsidRPr="00D51466" w:rsidRDefault="07B2CD5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144553E3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7FE5AC9D" w:rsidRPr="1AAB67B6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 xml:space="preserve"> (1</w:t>
            </w:r>
            <w:r w:rsidR="0E9B6AC2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="1F16F876" w:rsidRPr="1AAB67B6">
              <w:rPr>
                <w:rFonts w:asciiTheme="majorBidi" w:hAnsiTheme="majorBidi" w:cstheme="majorBidi"/>
                <w:sz w:val="16"/>
                <w:szCs w:val="16"/>
              </w:rPr>
              <w:t>09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54" w:type="dxa"/>
          </w:tcPr>
          <w:p w14:paraId="7DFD5F17" w14:textId="2820093D" w:rsidR="000B59BC" w:rsidRPr="00D51466" w:rsidRDefault="55B9524B" w:rsidP="1AAB67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</w:t>
            </w:r>
            <w:r w:rsidR="4D976680" w:rsidRPr="1AAB67B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7B2CD53" w:rsidRPr="1AAB67B6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2AEB7920" w:rsidRPr="1AAB67B6">
              <w:rPr>
                <w:rFonts w:asciiTheme="majorBidi" w:hAnsiTheme="majorBidi" w:cstheme="majorBidi"/>
                <w:sz w:val="16"/>
                <w:szCs w:val="16"/>
              </w:rPr>
              <w:t>740</w:t>
            </w:r>
            <w:r w:rsidR="07B2CD53" w:rsidRPr="1AAB67B6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 w:rsidR="07B2CD53" w:rsidRPr="1AAB67B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= </w:t>
            </w:r>
            <w:r w:rsidR="07B2CD53" w:rsidRPr="1AAB67B6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="49E618D2" w:rsidRPr="1AAB67B6">
              <w:rPr>
                <w:rFonts w:asciiTheme="majorBidi" w:hAnsiTheme="majorBidi" w:cstheme="majorBidi"/>
                <w:sz w:val="16"/>
                <w:szCs w:val="16"/>
              </w:rPr>
              <w:t>0·</w:t>
            </w:r>
            <w:r w:rsidR="2EBEB080" w:rsidRPr="1AAB67B6">
              <w:rPr>
                <w:rFonts w:asciiTheme="majorBidi" w:hAnsiTheme="majorBidi" w:cstheme="majorBidi"/>
                <w:sz w:val="16"/>
                <w:szCs w:val="16"/>
              </w:rPr>
              <w:t>67</w:t>
            </w:r>
          </w:p>
        </w:tc>
        <w:tc>
          <w:tcPr>
            <w:tcW w:w="987" w:type="dxa"/>
          </w:tcPr>
          <w:p w14:paraId="7C35F0D5" w14:textId="4F0B7668" w:rsidR="000B59BC" w:rsidRPr="00D51466" w:rsidRDefault="314922EC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0·</w:t>
            </w:r>
            <w:r w:rsidR="2950E71D" w:rsidRPr="1AAB67B6">
              <w:rPr>
                <w:rFonts w:asciiTheme="majorBidi" w:hAnsiTheme="majorBidi" w:cstheme="majorBidi"/>
                <w:sz w:val="16"/>
                <w:szCs w:val="16"/>
              </w:rPr>
              <w:t>501</w:t>
            </w:r>
          </w:p>
        </w:tc>
      </w:tr>
      <w:tr w:rsidR="000B59BC" w:rsidRPr="00D51466" w14:paraId="159AF7E1" w14:textId="77777777" w:rsidTr="1AAB67B6">
        <w:tc>
          <w:tcPr>
            <w:tcW w:w="1696" w:type="dxa"/>
          </w:tcPr>
          <w:p w14:paraId="7F99055C" w14:textId="6300788C" w:rsidR="000B59BC" w:rsidRPr="00D51466" w:rsidRDefault="000B59BC" w:rsidP="2506834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52FD9AD5">
              <w:rPr>
                <w:rFonts w:asciiTheme="majorBidi" w:hAnsiTheme="majorBidi" w:cstheme="majorBidi"/>
                <w:sz w:val="16"/>
                <w:szCs w:val="16"/>
              </w:rPr>
              <w:t>Number of psychiatric hospitalisations in the 12 months before intake</w:t>
            </w:r>
          </w:p>
          <w:p w14:paraId="65A17E78" w14:textId="2BBF5FB2" w:rsidR="000B59BC" w:rsidRPr="00D51466" w:rsidRDefault="000B59BC" w:rsidP="2506834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F7DBDE5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5EB0782" w14:textId="3DC64CD9" w:rsidR="000B59BC" w:rsidRPr="00D51466" w:rsidRDefault="13067721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7C4E48EE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407C846F" w:rsidRPr="1AAB67B6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 xml:space="preserve"> (1</w:t>
            </w:r>
            <w:r w:rsidR="24C178CE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="3253CCE8" w:rsidRPr="1AAB67B6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620" w:type="dxa"/>
          </w:tcPr>
          <w:p w14:paraId="748BCFE1" w14:textId="4D244076" w:rsidR="000B59BC" w:rsidRPr="00D51466" w:rsidRDefault="29EE2DD3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5BFCF5FC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="6DDD5840" w:rsidRPr="1AAB67B6">
              <w:rPr>
                <w:rFonts w:asciiTheme="majorBidi" w:hAnsiTheme="majorBidi" w:cstheme="majorBidi"/>
                <w:sz w:val="16"/>
                <w:szCs w:val="16"/>
              </w:rPr>
              <w:t>03</w:t>
            </w:r>
            <w:r w:rsidR="13067721" w:rsidRPr="1AAB67B6">
              <w:rPr>
                <w:rFonts w:asciiTheme="majorBidi" w:hAnsiTheme="majorBidi" w:cstheme="majorBidi"/>
                <w:sz w:val="16"/>
                <w:szCs w:val="16"/>
              </w:rPr>
              <w:t xml:space="preserve"> (0</w:t>
            </w:r>
            <w:r w:rsidR="2166BADD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="13067721" w:rsidRPr="1AAB67B6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657E932" w:rsidRPr="1AAB67B6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13067721" w:rsidRPr="1AAB67B6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54" w:type="dxa"/>
          </w:tcPr>
          <w:p w14:paraId="32B2D9C8" w14:textId="60FA042C" w:rsidR="000B59BC" w:rsidRPr="00D51466" w:rsidRDefault="0CF221D6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F</w:t>
            </w:r>
            <w:r w:rsidR="75DD4FA2" w:rsidRPr="1AAB67B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>(1,</w:t>
            </w:r>
            <w:r w:rsidR="70CAE4AD" w:rsidRPr="1AAB67B6">
              <w:rPr>
                <w:rFonts w:asciiTheme="majorBidi" w:hAnsiTheme="majorBidi" w:cstheme="majorBidi"/>
                <w:sz w:val="16"/>
                <w:szCs w:val="16"/>
              </w:rPr>
              <w:t>739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 xml:space="preserve">) = </w:t>
            </w:r>
            <w:r w:rsidR="5C2199F8" w:rsidRPr="1AAB67B6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7D7F024F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="3DEBB3C8" w:rsidRPr="1AAB67B6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2EFD8DD8" w:rsidRPr="1AAB67B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87" w:type="dxa"/>
          </w:tcPr>
          <w:p w14:paraId="1259AEFE" w14:textId="6F2567AD" w:rsidR="000B59BC" w:rsidRPr="00D51466" w:rsidRDefault="69B5BB5F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0·</w:t>
            </w:r>
            <w:r w:rsidR="0CF221D6" w:rsidRPr="1AAB67B6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513BCF51" w:rsidRPr="1AAB67B6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CF221D6" w:rsidRPr="1AAB67B6">
              <w:rPr>
                <w:rFonts w:asciiTheme="majorBidi" w:hAnsiTheme="majorBidi" w:cstheme="majorBidi"/>
                <w:sz w:val="16"/>
                <w:szCs w:val="16"/>
              </w:rPr>
              <w:t>6*</w:t>
            </w:r>
          </w:p>
        </w:tc>
      </w:tr>
      <w:tr w:rsidR="000B59BC" w:rsidRPr="00D51466" w14:paraId="3E310714" w14:textId="77777777" w:rsidTr="1AAB67B6">
        <w:tc>
          <w:tcPr>
            <w:tcW w:w="1696" w:type="dxa"/>
            <w:tcBorders>
              <w:bottom w:val="single" w:sz="8" w:space="0" w:color="000000" w:themeColor="text1"/>
            </w:tcBorders>
          </w:tcPr>
          <w:p w14:paraId="75242FA7" w14:textId="044027A0" w:rsidR="000B59BC" w:rsidRPr="00D51466" w:rsidRDefault="000B59BC" w:rsidP="2506834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52FD9AD5">
              <w:rPr>
                <w:rFonts w:asciiTheme="majorBidi" w:hAnsiTheme="majorBidi" w:cstheme="majorBidi"/>
                <w:sz w:val="16"/>
                <w:szCs w:val="16"/>
              </w:rPr>
              <w:t xml:space="preserve">WHODAS </w:t>
            </w:r>
            <w:r w:rsidR="602C0647" w:rsidRPr="52FD9AD5">
              <w:rPr>
                <w:rFonts w:asciiTheme="majorBidi" w:hAnsiTheme="majorBidi" w:cstheme="majorBidi"/>
                <w:sz w:val="16"/>
                <w:szCs w:val="16"/>
              </w:rPr>
              <w:t xml:space="preserve">summary </w:t>
            </w:r>
            <w:r w:rsidRPr="52FD9AD5">
              <w:rPr>
                <w:rFonts w:asciiTheme="majorBidi" w:hAnsiTheme="majorBidi" w:cstheme="majorBidi"/>
                <w:sz w:val="16"/>
                <w:szCs w:val="16"/>
              </w:rPr>
              <w:t>score at intake</w:t>
            </w:r>
          </w:p>
        </w:tc>
        <w:tc>
          <w:tcPr>
            <w:tcW w:w="1843" w:type="dxa"/>
            <w:tcBorders>
              <w:bottom w:val="single" w:sz="8" w:space="0" w:color="000000" w:themeColor="text1"/>
            </w:tcBorders>
          </w:tcPr>
          <w:p w14:paraId="08450D5C" w14:textId="77777777" w:rsidR="000B59BC" w:rsidRPr="00D51466" w:rsidRDefault="000B59BC" w:rsidP="007E791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8" w:space="0" w:color="000000" w:themeColor="text1"/>
            </w:tcBorders>
          </w:tcPr>
          <w:p w14:paraId="5C1E4748" w14:textId="0E7A4311" w:rsidR="000B59BC" w:rsidRPr="00D51466" w:rsidRDefault="13067721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63</w:t>
            </w:r>
            <w:r w:rsidR="69DDDA62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="2961F117" w:rsidRPr="1AAB67B6">
              <w:rPr>
                <w:rFonts w:asciiTheme="majorBidi" w:hAnsiTheme="majorBidi" w:cstheme="majorBidi"/>
                <w:sz w:val="16"/>
                <w:szCs w:val="16"/>
              </w:rPr>
              <w:t>97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 xml:space="preserve"> (18</w:t>
            </w:r>
            <w:r w:rsidR="5A554E4D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="1D6C7DC6" w:rsidRPr="1AAB67B6">
              <w:rPr>
                <w:rFonts w:asciiTheme="majorBidi" w:hAnsiTheme="majorBidi" w:cstheme="majorBidi"/>
                <w:sz w:val="16"/>
                <w:szCs w:val="16"/>
              </w:rPr>
              <w:t>60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bottom w:val="single" w:sz="8" w:space="0" w:color="000000" w:themeColor="text1"/>
            </w:tcBorders>
          </w:tcPr>
          <w:p w14:paraId="10A16C3A" w14:textId="46208A5D" w:rsidR="000B59BC" w:rsidRPr="00D51466" w:rsidRDefault="148C1096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>60</w:t>
            </w:r>
            <w:r w:rsidR="0CDF9A73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="61E9B349" w:rsidRPr="1AAB67B6">
              <w:rPr>
                <w:rFonts w:asciiTheme="majorBidi" w:hAnsiTheme="majorBidi" w:cstheme="majorBidi"/>
                <w:sz w:val="16"/>
                <w:szCs w:val="16"/>
              </w:rPr>
              <w:t>65</w:t>
            </w:r>
            <w:r w:rsidR="13067721" w:rsidRPr="1AAB67B6">
              <w:rPr>
                <w:rFonts w:asciiTheme="majorBidi" w:hAnsiTheme="majorBidi" w:cstheme="majorBidi"/>
                <w:sz w:val="16"/>
                <w:szCs w:val="16"/>
              </w:rPr>
              <w:t xml:space="preserve"> (1</w:t>
            </w:r>
            <w:r w:rsidR="17F68514" w:rsidRPr="1AAB67B6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54A12226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="13067721" w:rsidRPr="1AAB67B6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5D937376" w:rsidRPr="1AAB67B6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13067721" w:rsidRPr="1AAB67B6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54" w:type="dxa"/>
            <w:tcBorders>
              <w:bottom w:val="single" w:sz="8" w:space="0" w:color="000000" w:themeColor="text1"/>
            </w:tcBorders>
          </w:tcPr>
          <w:p w14:paraId="1BC1A319" w14:textId="605CA251" w:rsidR="000B59BC" w:rsidRPr="00D51466" w:rsidRDefault="0CF221D6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F</w:t>
            </w:r>
            <w:r w:rsidR="37FE4E7F" w:rsidRPr="1AAB67B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>(1,</w:t>
            </w:r>
            <w:r w:rsidR="30C884B7" w:rsidRPr="1AAB67B6">
              <w:rPr>
                <w:rFonts w:asciiTheme="majorBidi" w:hAnsiTheme="majorBidi" w:cstheme="majorBidi"/>
                <w:sz w:val="16"/>
                <w:szCs w:val="16"/>
              </w:rPr>
              <w:t>707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 xml:space="preserve">) = </w:t>
            </w:r>
            <w:r w:rsidR="2A52A49C" w:rsidRPr="1AAB67B6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373535DF" w:rsidRPr="1AAB67B6">
              <w:rPr>
                <w:rFonts w:asciiTheme="majorBidi" w:hAnsiTheme="majorBidi" w:cstheme="majorBidi"/>
                <w:sz w:val="16"/>
                <w:szCs w:val="16"/>
              </w:rPr>
              <w:t>·</w:t>
            </w:r>
            <w:r w:rsidRPr="1AAB67B6">
              <w:rPr>
                <w:rFonts w:asciiTheme="majorBidi" w:hAnsiTheme="majorBidi" w:cstheme="majorBidi"/>
                <w:sz w:val="16"/>
                <w:szCs w:val="16"/>
              </w:rPr>
              <w:t>92</w:t>
            </w:r>
          </w:p>
        </w:tc>
        <w:tc>
          <w:tcPr>
            <w:tcW w:w="987" w:type="dxa"/>
            <w:tcBorders>
              <w:bottom w:val="single" w:sz="8" w:space="0" w:color="000000" w:themeColor="text1"/>
            </w:tcBorders>
          </w:tcPr>
          <w:p w14:paraId="6E9AA822" w14:textId="3EFBE4F6" w:rsidR="000B59BC" w:rsidRPr="00D51466" w:rsidRDefault="5E2A32DE" w:rsidP="3F660CD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1AAB67B6">
              <w:rPr>
                <w:rFonts w:asciiTheme="majorBidi" w:hAnsiTheme="majorBidi" w:cstheme="majorBidi"/>
                <w:sz w:val="16"/>
                <w:szCs w:val="16"/>
              </w:rPr>
              <w:t xml:space="preserve"> 0·</w:t>
            </w:r>
            <w:r w:rsidR="0CF221D6" w:rsidRPr="1AAB67B6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3076FB3A" w:rsidRPr="1AAB67B6">
              <w:rPr>
                <w:rFonts w:asciiTheme="majorBidi" w:hAnsiTheme="majorBidi" w:cstheme="majorBidi"/>
                <w:sz w:val="16"/>
                <w:szCs w:val="16"/>
              </w:rPr>
              <w:t>15</w:t>
            </w:r>
            <w:r w:rsidR="0CF221D6" w:rsidRPr="1AAB67B6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</w:tr>
    </w:tbl>
    <w:bookmarkEnd w:id="0"/>
    <w:p w14:paraId="2DAF7DE3" w14:textId="33B1919B" w:rsidR="003794C3" w:rsidRDefault="003794C3" w:rsidP="3F660CD3">
      <w:pPr>
        <w:rPr>
          <w:rFonts w:ascii="Times New Roman" w:eastAsia="Times New Roman" w:hAnsi="Times New Roman" w:cs="Times New Roman"/>
          <w:sz w:val="20"/>
          <w:szCs w:val="20"/>
        </w:rPr>
      </w:pPr>
      <w:r w:rsidRPr="1AAB67B6">
        <w:rPr>
          <w:rFonts w:asciiTheme="majorBidi" w:hAnsiTheme="majorBidi" w:cstheme="majorBidi"/>
          <w:sz w:val="16"/>
          <w:szCs w:val="16"/>
        </w:rPr>
        <w:t xml:space="preserve">Note: </w:t>
      </w:r>
      <w:r w:rsidRPr="1AAB67B6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n and % do not include missing data, where applicable</w:t>
      </w:r>
    </w:p>
    <w:p w14:paraId="4DFA3631" w14:textId="4A627296" w:rsidR="009A77FA" w:rsidRPr="00947D6F" w:rsidRDefault="009A77FA" w:rsidP="536A643E">
      <w:pPr>
        <w:rPr>
          <w:rFonts w:asciiTheme="majorBidi" w:hAnsiTheme="majorBidi" w:cstheme="majorBidi"/>
          <w:sz w:val="16"/>
          <w:szCs w:val="16"/>
        </w:rPr>
      </w:pPr>
      <w:r w:rsidRPr="25068341">
        <w:rPr>
          <w:rFonts w:asciiTheme="majorBidi" w:hAnsiTheme="majorBidi" w:cstheme="majorBidi"/>
          <w:sz w:val="16"/>
          <w:szCs w:val="16"/>
        </w:rPr>
        <w:t>*p &lt;</w:t>
      </w:r>
      <w:r w:rsidR="12D7D77E" w:rsidRPr="25068341">
        <w:rPr>
          <w:rFonts w:asciiTheme="majorBidi" w:hAnsiTheme="majorBidi" w:cstheme="majorBidi"/>
          <w:sz w:val="16"/>
          <w:szCs w:val="16"/>
        </w:rPr>
        <w:t xml:space="preserve"> 0·</w:t>
      </w:r>
      <w:r w:rsidRPr="25068341">
        <w:rPr>
          <w:rFonts w:asciiTheme="majorBidi" w:hAnsiTheme="majorBidi" w:cstheme="majorBidi"/>
          <w:sz w:val="16"/>
          <w:szCs w:val="16"/>
        </w:rPr>
        <w:t xml:space="preserve">05 and </w:t>
      </w:r>
      <w:r w:rsidRPr="25068341">
        <w:rPr>
          <w:rFonts w:asciiTheme="majorBidi" w:hAnsiTheme="majorBidi" w:cstheme="majorBidi"/>
          <w:b/>
          <w:bCs/>
          <w:sz w:val="16"/>
          <w:szCs w:val="16"/>
        </w:rPr>
        <w:t>**</w:t>
      </w:r>
      <w:r w:rsidRPr="25068341">
        <w:rPr>
          <w:rFonts w:asciiTheme="majorBidi" w:hAnsiTheme="majorBidi" w:cstheme="majorBidi"/>
          <w:sz w:val="16"/>
          <w:szCs w:val="16"/>
        </w:rPr>
        <w:t>p &lt;</w:t>
      </w:r>
      <w:r w:rsidR="4C6D6437" w:rsidRPr="25068341">
        <w:rPr>
          <w:rFonts w:asciiTheme="majorBidi" w:hAnsiTheme="majorBidi" w:cstheme="majorBidi"/>
          <w:sz w:val="16"/>
          <w:szCs w:val="16"/>
        </w:rPr>
        <w:t xml:space="preserve"> 0·</w:t>
      </w:r>
      <w:r w:rsidRPr="25068341">
        <w:rPr>
          <w:rFonts w:asciiTheme="majorBidi" w:hAnsiTheme="majorBidi" w:cstheme="majorBidi"/>
          <w:sz w:val="16"/>
          <w:szCs w:val="16"/>
        </w:rPr>
        <w:t>001, denoting statistically significant thresholds </w:t>
      </w:r>
    </w:p>
    <w:p w14:paraId="12FDD5B6" w14:textId="77777777" w:rsidR="009A77FA" w:rsidRPr="00947D6F" w:rsidRDefault="009A77FA" w:rsidP="009A77FA">
      <w:pPr>
        <w:rPr>
          <w:rFonts w:asciiTheme="majorBidi" w:hAnsiTheme="majorBidi" w:cstheme="majorBidi"/>
          <w:sz w:val="16"/>
          <w:szCs w:val="16"/>
        </w:rPr>
      </w:pPr>
      <w:r w:rsidRPr="00947D6F">
        <w:rPr>
          <w:rFonts w:asciiTheme="majorBidi" w:hAnsiTheme="majorBidi" w:cstheme="majorBidi"/>
          <w:sz w:val="16"/>
          <w:szCs w:val="16"/>
        </w:rPr>
        <w:t>***Other occupation categories included: manages household, pensioner and manages household, on parental leave, studying, pensioner</w:t>
      </w:r>
    </w:p>
    <w:p w14:paraId="2B593D07" w14:textId="77777777" w:rsidR="00677792" w:rsidRDefault="00677792"/>
    <w:sectPr w:rsidR="006777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89F"/>
    <w:rsid w:val="00026EA8"/>
    <w:rsid w:val="000B59BC"/>
    <w:rsid w:val="00201D22"/>
    <w:rsid w:val="002472B3"/>
    <w:rsid w:val="002A4019"/>
    <w:rsid w:val="003794C3"/>
    <w:rsid w:val="003E6F54"/>
    <w:rsid w:val="004207A3"/>
    <w:rsid w:val="005874B5"/>
    <w:rsid w:val="005EE6E4"/>
    <w:rsid w:val="00677792"/>
    <w:rsid w:val="006F08A6"/>
    <w:rsid w:val="006F33BF"/>
    <w:rsid w:val="0074689F"/>
    <w:rsid w:val="007804A4"/>
    <w:rsid w:val="00913103"/>
    <w:rsid w:val="00931CC3"/>
    <w:rsid w:val="00984687"/>
    <w:rsid w:val="009A77FA"/>
    <w:rsid w:val="00A95F0B"/>
    <w:rsid w:val="00B335C7"/>
    <w:rsid w:val="00BC063E"/>
    <w:rsid w:val="00BD7B27"/>
    <w:rsid w:val="00C9607C"/>
    <w:rsid w:val="00EC12CB"/>
    <w:rsid w:val="013D85E5"/>
    <w:rsid w:val="0143DE60"/>
    <w:rsid w:val="01990B1C"/>
    <w:rsid w:val="01E30CFE"/>
    <w:rsid w:val="020ECE13"/>
    <w:rsid w:val="0226D024"/>
    <w:rsid w:val="023EC4B4"/>
    <w:rsid w:val="0299F317"/>
    <w:rsid w:val="02A4AD78"/>
    <w:rsid w:val="02BEB5A6"/>
    <w:rsid w:val="02DE1635"/>
    <w:rsid w:val="03B99B90"/>
    <w:rsid w:val="03CC7B87"/>
    <w:rsid w:val="04272B3F"/>
    <w:rsid w:val="045B6871"/>
    <w:rsid w:val="0476DF36"/>
    <w:rsid w:val="047B5289"/>
    <w:rsid w:val="05139AD6"/>
    <w:rsid w:val="0595DF44"/>
    <w:rsid w:val="0615F800"/>
    <w:rsid w:val="062780F7"/>
    <w:rsid w:val="0657E932"/>
    <w:rsid w:val="06580109"/>
    <w:rsid w:val="06D0A2E2"/>
    <w:rsid w:val="06EB5E7B"/>
    <w:rsid w:val="07026707"/>
    <w:rsid w:val="0722FA15"/>
    <w:rsid w:val="0730DCA9"/>
    <w:rsid w:val="07641A52"/>
    <w:rsid w:val="076AA051"/>
    <w:rsid w:val="07B2CD53"/>
    <w:rsid w:val="07F3635F"/>
    <w:rsid w:val="0845628D"/>
    <w:rsid w:val="088D9099"/>
    <w:rsid w:val="08A282BD"/>
    <w:rsid w:val="08CD1C24"/>
    <w:rsid w:val="093F713F"/>
    <w:rsid w:val="09897C61"/>
    <w:rsid w:val="09BA1C99"/>
    <w:rsid w:val="0A567701"/>
    <w:rsid w:val="0A657392"/>
    <w:rsid w:val="0A9CA45D"/>
    <w:rsid w:val="0ACFCCBA"/>
    <w:rsid w:val="0B34FEC1"/>
    <w:rsid w:val="0B42A461"/>
    <w:rsid w:val="0B698DD0"/>
    <w:rsid w:val="0B743258"/>
    <w:rsid w:val="0BFA3905"/>
    <w:rsid w:val="0C4C51F9"/>
    <w:rsid w:val="0C8F1F60"/>
    <w:rsid w:val="0CDD1433"/>
    <w:rsid w:val="0CDF9A73"/>
    <w:rsid w:val="0CF221D6"/>
    <w:rsid w:val="0D08F672"/>
    <w:rsid w:val="0D0C7B8F"/>
    <w:rsid w:val="0D6822B3"/>
    <w:rsid w:val="0D817A27"/>
    <w:rsid w:val="0D85EBFF"/>
    <w:rsid w:val="0DA0E9EF"/>
    <w:rsid w:val="0E5BE917"/>
    <w:rsid w:val="0E6DAF15"/>
    <w:rsid w:val="0E9B6AC2"/>
    <w:rsid w:val="0ED81676"/>
    <w:rsid w:val="0EE9320E"/>
    <w:rsid w:val="0F4E906C"/>
    <w:rsid w:val="1019C329"/>
    <w:rsid w:val="10A7230C"/>
    <w:rsid w:val="10E6E5FA"/>
    <w:rsid w:val="110D71D7"/>
    <w:rsid w:val="112F5EC2"/>
    <w:rsid w:val="11785152"/>
    <w:rsid w:val="117A013C"/>
    <w:rsid w:val="11A73B5E"/>
    <w:rsid w:val="125A8499"/>
    <w:rsid w:val="12D7D77E"/>
    <w:rsid w:val="13067721"/>
    <w:rsid w:val="131265A2"/>
    <w:rsid w:val="134CD07A"/>
    <w:rsid w:val="1351C1EB"/>
    <w:rsid w:val="135DC4E7"/>
    <w:rsid w:val="13AD9391"/>
    <w:rsid w:val="13DEE705"/>
    <w:rsid w:val="13FC48BE"/>
    <w:rsid w:val="144553E3"/>
    <w:rsid w:val="1452C2CA"/>
    <w:rsid w:val="1458D417"/>
    <w:rsid w:val="148C1096"/>
    <w:rsid w:val="14C20D22"/>
    <w:rsid w:val="14D4DD72"/>
    <w:rsid w:val="15249E56"/>
    <w:rsid w:val="1575822E"/>
    <w:rsid w:val="15821FD0"/>
    <w:rsid w:val="158CD310"/>
    <w:rsid w:val="16477503"/>
    <w:rsid w:val="164C52DC"/>
    <w:rsid w:val="16B25690"/>
    <w:rsid w:val="16E23BF3"/>
    <w:rsid w:val="177EDFBB"/>
    <w:rsid w:val="1797E31E"/>
    <w:rsid w:val="17A72D3B"/>
    <w:rsid w:val="17E804C7"/>
    <w:rsid w:val="17F68514"/>
    <w:rsid w:val="18163F07"/>
    <w:rsid w:val="181793BB"/>
    <w:rsid w:val="182D5DBE"/>
    <w:rsid w:val="18A72DD3"/>
    <w:rsid w:val="18BB567C"/>
    <w:rsid w:val="18C6FE62"/>
    <w:rsid w:val="18C7EF4F"/>
    <w:rsid w:val="18F8B250"/>
    <w:rsid w:val="194B0071"/>
    <w:rsid w:val="1976D6F6"/>
    <w:rsid w:val="1A066D60"/>
    <w:rsid w:val="1A54808B"/>
    <w:rsid w:val="1A6BDAD5"/>
    <w:rsid w:val="1A8D1F56"/>
    <w:rsid w:val="1AAB67B6"/>
    <w:rsid w:val="1B13A008"/>
    <w:rsid w:val="1B1FC4FF"/>
    <w:rsid w:val="1B3AB753"/>
    <w:rsid w:val="1B7D77DB"/>
    <w:rsid w:val="1B9B3BE4"/>
    <w:rsid w:val="1C250EAF"/>
    <w:rsid w:val="1C58F288"/>
    <w:rsid w:val="1C8CE53D"/>
    <w:rsid w:val="1C8E4BD0"/>
    <w:rsid w:val="1CB1F460"/>
    <w:rsid w:val="1CC99561"/>
    <w:rsid w:val="1D6C7DC6"/>
    <w:rsid w:val="1DFC95CA"/>
    <w:rsid w:val="1E975401"/>
    <w:rsid w:val="1EB3AD9C"/>
    <w:rsid w:val="1EC90C77"/>
    <w:rsid w:val="1ED47C15"/>
    <w:rsid w:val="1F16F876"/>
    <w:rsid w:val="1F2EE7F6"/>
    <w:rsid w:val="20174248"/>
    <w:rsid w:val="20223FB2"/>
    <w:rsid w:val="20A53786"/>
    <w:rsid w:val="20DCE43E"/>
    <w:rsid w:val="2151DA6B"/>
    <w:rsid w:val="2166BADD"/>
    <w:rsid w:val="217E28AE"/>
    <w:rsid w:val="21A5FD9B"/>
    <w:rsid w:val="21B6E20A"/>
    <w:rsid w:val="222341FD"/>
    <w:rsid w:val="222DC7C0"/>
    <w:rsid w:val="22569B7B"/>
    <w:rsid w:val="228F86DC"/>
    <w:rsid w:val="22996EB4"/>
    <w:rsid w:val="22D5CE55"/>
    <w:rsid w:val="22DD6BFE"/>
    <w:rsid w:val="23DE2DF5"/>
    <w:rsid w:val="240C9BFF"/>
    <w:rsid w:val="244013F2"/>
    <w:rsid w:val="246E554E"/>
    <w:rsid w:val="24C178CE"/>
    <w:rsid w:val="25068341"/>
    <w:rsid w:val="2514A06E"/>
    <w:rsid w:val="251F9FF9"/>
    <w:rsid w:val="25FA06DE"/>
    <w:rsid w:val="2608D311"/>
    <w:rsid w:val="264E7500"/>
    <w:rsid w:val="26B4062E"/>
    <w:rsid w:val="26B810D7"/>
    <w:rsid w:val="2791330A"/>
    <w:rsid w:val="27FE021B"/>
    <w:rsid w:val="2852A261"/>
    <w:rsid w:val="28607DA5"/>
    <w:rsid w:val="28A64C18"/>
    <w:rsid w:val="28F95451"/>
    <w:rsid w:val="29366566"/>
    <w:rsid w:val="2950E71D"/>
    <w:rsid w:val="2961F117"/>
    <w:rsid w:val="29749DCF"/>
    <w:rsid w:val="29A4E102"/>
    <w:rsid w:val="29BE7A9F"/>
    <w:rsid w:val="29EE2DD3"/>
    <w:rsid w:val="2A30FD4E"/>
    <w:rsid w:val="2A52A49C"/>
    <w:rsid w:val="2AB58340"/>
    <w:rsid w:val="2AEB7920"/>
    <w:rsid w:val="2AF88C95"/>
    <w:rsid w:val="2B034312"/>
    <w:rsid w:val="2B4BB497"/>
    <w:rsid w:val="2B7DCFC7"/>
    <w:rsid w:val="2BAE92E8"/>
    <w:rsid w:val="2C04B535"/>
    <w:rsid w:val="2C396532"/>
    <w:rsid w:val="2C3D3E6D"/>
    <w:rsid w:val="2C549800"/>
    <w:rsid w:val="2C9E458B"/>
    <w:rsid w:val="2CADB327"/>
    <w:rsid w:val="2CB69B0C"/>
    <w:rsid w:val="2D0F87FD"/>
    <w:rsid w:val="2DC77032"/>
    <w:rsid w:val="2DE81491"/>
    <w:rsid w:val="2EB4E61E"/>
    <w:rsid w:val="2EBEB080"/>
    <w:rsid w:val="2EFD8DD8"/>
    <w:rsid w:val="2F7970DD"/>
    <w:rsid w:val="2F9BB106"/>
    <w:rsid w:val="3076FB3A"/>
    <w:rsid w:val="30C884B7"/>
    <w:rsid w:val="31230C3A"/>
    <w:rsid w:val="3144E82D"/>
    <w:rsid w:val="314922EC"/>
    <w:rsid w:val="316106B6"/>
    <w:rsid w:val="31B9862A"/>
    <w:rsid w:val="31DA24B0"/>
    <w:rsid w:val="3253CCE8"/>
    <w:rsid w:val="3285BAD1"/>
    <w:rsid w:val="328E8986"/>
    <w:rsid w:val="32C6EC5D"/>
    <w:rsid w:val="32D3DB04"/>
    <w:rsid w:val="32D78866"/>
    <w:rsid w:val="32EB10DE"/>
    <w:rsid w:val="331EE73B"/>
    <w:rsid w:val="3380843A"/>
    <w:rsid w:val="34774265"/>
    <w:rsid w:val="34962A76"/>
    <w:rsid w:val="34ACDECE"/>
    <w:rsid w:val="34CDA8A8"/>
    <w:rsid w:val="34E07F15"/>
    <w:rsid w:val="356FC1F2"/>
    <w:rsid w:val="357B35F1"/>
    <w:rsid w:val="359654EE"/>
    <w:rsid w:val="35A0C0D3"/>
    <w:rsid w:val="35E2660E"/>
    <w:rsid w:val="3606DB59"/>
    <w:rsid w:val="3666B5E8"/>
    <w:rsid w:val="36874ED0"/>
    <w:rsid w:val="3711F597"/>
    <w:rsid w:val="373535DF"/>
    <w:rsid w:val="3764F2DD"/>
    <w:rsid w:val="37FE4E7F"/>
    <w:rsid w:val="380BFD5A"/>
    <w:rsid w:val="384010AD"/>
    <w:rsid w:val="387D9EF6"/>
    <w:rsid w:val="38842193"/>
    <w:rsid w:val="38C1DAD0"/>
    <w:rsid w:val="39274BB8"/>
    <w:rsid w:val="398077B8"/>
    <w:rsid w:val="39E68C6D"/>
    <w:rsid w:val="3A85AEB4"/>
    <w:rsid w:val="3AD9EB99"/>
    <w:rsid w:val="3B056DAB"/>
    <w:rsid w:val="3B55E153"/>
    <w:rsid w:val="3B90301D"/>
    <w:rsid w:val="3C24834E"/>
    <w:rsid w:val="3C2A85DD"/>
    <w:rsid w:val="3C4AD054"/>
    <w:rsid w:val="3C945A1A"/>
    <w:rsid w:val="3CA58C6D"/>
    <w:rsid w:val="3CB46A14"/>
    <w:rsid w:val="3CCDA204"/>
    <w:rsid w:val="3CEA6D9A"/>
    <w:rsid w:val="3CEDE0B1"/>
    <w:rsid w:val="3D83EA64"/>
    <w:rsid w:val="3DA23834"/>
    <w:rsid w:val="3DEBB3C8"/>
    <w:rsid w:val="3DF00473"/>
    <w:rsid w:val="3E0B5612"/>
    <w:rsid w:val="3E675672"/>
    <w:rsid w:val="3E9E7C4C"/>
    <w:rsid w:val="3EA50FBA"/>
    <w:rsid w:val="3EC2CB4F"/>
    <w:rsid w:val="3F2DD0C7"/>
    <w:rsid w:val="3F31F46C"/>
    <w:rsid w:val="3F36CECE"/>
    <w:rsid w:val="3F660CD3"/>
    <w:rsid w:val="3FD03CF1"/>
    <w:rsid w:val="40041FE5"/>
    <w:rsid w:val="402355C7"/>
    <w:rsid w:val="402F36BC"/>
    <w:rsid w:val="407C846F"/>
    <w:rsid w:val="407E1957"/>
    <w:rsid w:val="4090B6F3"/>
    <w:rsid w:val="40980943"/>
    <w:rsid w:val="409D0357"/>
    <w:rsid w:val="418A55FA"/>
    <w:rsid w:val="41C5C328"/>
    <w:rsid w:val="41C6BDBD"/>
    <w:rsid w:val="4235170D"/>
    <w:rsid w:val="425DADF4"/>
    <w:rsid w:val="429F07FB"/>
    <w:rsid w:val="42D1757F"/>
    <w:rsid w:val="42F8CA7C"/>
    <w:rsid w:val="43004DA6"/>
    <w:rsid w:val="4331B4C6"/>
    <w:rsid w:val="4343121C"/>
    <w:rsid w:val="435634D0"/>
    <w:rsid w:val="43F37322"/>
    <w:rsid w:val="443689E9"/>
    <w:rsid w:val="44476CFD"/>
    <w:rsid w:val="4462E49D"/>
    <w:rsid w:val="448A1C0B"/>
    <w:rsid w:val="449916E5"/>
    <w:rsid w:val="44D765A8"/>
    <w:rsid w:val="44E3E407"/>
    <w:rsid w:val="44E747F5"/>
    <w:rsid w:val="45173AA9"/>
    <w:rsid w:val="4532096B"/>
    <w:rsid w:val="45A401D8"/>
    <w:rsid w:val="45DFC56E"/>
    <w:rsid w:val="46000937"/>
    <w:rsid w:val="460A1AC3"/>
    <w:rsid w:val="46340645"/>
    <w:rsid w:val="46BCA844"/>
    <w:rsid w:val="46D3C7B5"/>
    <w:rsid w:val="46E057A1"/>
    <w:rsid w:val="4719341E"/>
    <w:rsid w:val="476EBB25"/>
    <w:rsid w:val="479DD7F8"/>
    <w:rsid w:val="47E52BF6"/>
    <w:rsid w:val="48017546"/>
    <w:rsid w:val="483671E6"/>
    <w:rsid w:val="48CC0630"/>
    <w:rsid w:val="492F6065"/>
    <w:rsid w:val="49CBE136"/>
    <w:rsid w:val="49E618D2"/>
    <w:rsid w:val="49EB5793"/>
    <w:rsid w:val="4A06896F"/>
    <w:rsid w:val="4A7D4592"/>
    <w:rsid w:val="4A9F08A3"/>
    <w:rsid w:val="4AC9129A"/>
    <w:rsid w:val="4B06EFF4"/>
    <w:rsid w:val="4B3AC5E1"/>
    <w:rsid w:val="4B517E0D"/>
    <w:rsid w:val="4B730A24"/>
    <w:rsid w:val="4B80DB73"/>
    <w:rsid w:val="4BB3A902"/>
    <w:rsid w:val="4BD9AA8F"/>
    <w:rsid w:val="4C06006B"/>
    <w:rsid w:val="4C1A1A85"/>
    <w:rsid w:val="4C336AB4"/>
    <w:rsid w:val="4C6D6437"/>
    <w:rsid w:val="4C8C3ED2"/>
    <w:rsid w:val="4CC5466E"/>
    <w:rsid w:val="4CC8BEDE"/>
    <w:rsid w:val="4D27C5F5"/>
    <w:rsid w:val="4D633393"/>
    <w:rsid w:val="4D976680"/>
    <w:rsid w:val="4DA1FA79"/>
    <w:rsid w:val="4DAD1129"/>
    <w:rsid w:val="4DDAEA12"/>
    <w:rsid w:val="4DDBA4BC"/>
    <w:rsid w:val="4E267884"/>
    <w:rsid w:val="4E2A84A9"/>
    <w:rsid w:val="4EB481AB"/>
    <w:rsid w:val="4EE29C70"/>
    <w:rsid w:val="4F1D8639"/>
    <w:rsid w:val="4F278158"/>
    <w:rsid w:val="4F7E5D92"/>
    <w:rsid w:val="4FC08830"/>
    <w:rsid w:val="4FC4434B"/>
    <w:rsid w:val="4FCCF1F0"/>
    <w:rsid w:val="4FF0549E"/>
    <w:rsid w:val="4FF326A0"/>
    <w:rsid w:val="50324F6B"/>
    <w:rsid w:val="503B7E5A"/>
    <w:rsid w:val="507AA1BD"/>
    <w:rsid w:val="50C75CC7"/>
    <w:rsid w:val="50D608DB"/>
    <w:rsid w:val="512BA881"/>
    <w:rsid w:val="513BCF51"/>
    <w:rsid w:val="5174496A"/>
    <w:rsid w:val="5176128B"/>
    <w:rsid w:val="51768980"/>
    <w:rsid w:val="51E65D5D"/>
    <w:rsid w:val="523EE038"/>
    <w:rsid w:val="52793254"/>
    <w:rsid w:val="527A0C87"/>
    <w:rsid w:val="52834CCE"/>
    <w:rsid w:val="52961D09"/>
    <w:rsid w:val="52FD9AD5"/>
    <w:rsid w:val="52FD9D2C"/>
    <w:rsid w:val="5342F790"/>
    <w:rsid w:val="536A643E"/>
    <w:rsid w:val="53C125D2"/>
    <w:rsid w:val="53C4E9E0"/>
    <w:rsid w:val="54063333"/>
    <w:rsid w:val="543694B6"/>
    <w:rsid w:val="54A12226"/>
    <w:rsid w:val="552B31B7"/>
    <w:rsid w:val="554EA5C9"/>
    <w:rsid w:val="5563BD70"/>
    <w:rsid w:val="556AB017"/>
    <w:rsid w:val="55A2982B"/>
    <w:rsid w:val="55A51F87"/>
    <w:rsid w:val="55B9524B"/>
    <w:rsid w:val="55C4B2F9"/>
    <w:rsid w:val="55FF1163"/>
    <w:rsid w:val="563778C6"/>
    <w:rsid w:val="5684B8A1"/>
    <w:rsid w:val="56CFEBEF"/>
    <w:rsid w:val="5703D582"/>
    <w:rsid w:val="5715B2E2"/>
    <w:rsid w:val="57357DB0"/>
    <w:rsid w:val="575E07EE"/>
    <w:rsid w:val="57676B4E"/>
    <w:rsid w:val="578720A3"/>
    <w:rsid w:val="579D400C"/>
    <w:rsid w:val="57CD37D5"/>
    <w:rsid w:val="5856F462"/>
    <w:rsid w:val="58D7D90D"/>
    <w:rsid w:val="58ED292D"/>
    <w:rsid w:val="59360A5B"/>
    <w:rsid w:val="598EB5D2"/>
    <w:rsid w:val="599043F3"/>
    <w:rsid w:val="5995194D"/>
    <w:rsid w:val="599F61E4"/>
    <w:rsid w:val="59CB7FAA"/>
    <w:rsid w:val="59DFFA2A"/>
    <w:rsid w:val="59F18F2C"/>
    <w:rsid w:val="5A247806"/>
    <w:rsid w:val="5A554E4D"/>
    <w:rsid w:val="5A599A7C"/>
    <w:rsid w:val="5A75565C"/>
    <w:rsid w:val="5ABB566B"/>
    <w:rsid w:val="5B2C35F5"/>
    <w:rsid w:val="5B3444DF"/>
    <w:rsid w:val="5B37E202"/>
    <w:rsid w:val="5BBB9F60"/>
    <w:rsid w:val="5BFCF5FC"/>
    <w:rsid w:val="5C2199F8"/>
    <w:rsid w:val="5C7A08E7"/>
    <w:rsid w:val="5CAA5593"/>
    <w:rsid w:val="5D041F8B"/>
    <w:rsid w:val="5D0784F4"/>
    <w:rsid w:val="5D57AAB0"/>
    <w:rsid w:val="5D596372"/>
    <w:rsid w:val="5D6CEF2F"/>
    <w:rsid w:val="5D77A3B4"/>
    <w:rsid w:val="5D79CBC6"/>
    <w:rsid w:val="5D937376"/>
    <w:rsid w:val="5E0BE5D8"/>
    <w:rsid w:val="5E1253C0"/>
    <w:rsid w:val="5E2A32DE"/>
    <w:rsid w:val="5EBA9B99"/>
    <w:rsid w:val="5EED4647"/>
    <w:rsid w:val="5F014417"/>
    <w:rsid w:val="5F55B85D"/>
    <w:rsid w:val="5F7ADD4D"/>
    <w:rsid w:val="6010A193"/>
    <w:rsid w:val="6026F6C3"/>
    <w:rsid w:val="602963E5"/>
    <w:rsid w:val="602C0647"/>
    <w:rsid w:val="60B94E42"/>
    <w:rsid w:val="61D0C8D1"/>
    <w:rsid w:val="61E9B349"/>
    <w:rsid w:val="6205F5A6"/>
    <w:rsid w:val="622193B6"/>
    <w:rsid w:val="6281B933"/>
    <w:rsid w:val="62D96130"/>
    <w:rsid w:val="62F0217B"/>
    <w:rsid w:val="635B011C"/>
    <w:rsid w:val="636A25DE"/>
    <w:rsid w:val="637E7318"/>
    <w:rsid w:val="6381A8D8"/>
    <w:rsid w:val="63C73E64"/>
    <w:rsid w:val="6405C84F"/>
    <w:rsid w:val="641C9E84"/>
    <w:rsid w:val="641D1B85"/>
    <w:rsid w:val="6443C3E3"/>
    <w:rsid w:val="6451A0F8"/>
    <w:rsid w:val="649A54DB"/>
    <w:rsid w:val="64BA3287"/>
    <w:rsid w:val="64E87C2F"/>
    <w:rsid w:val="65F63E93"/>
    <w:rsid w:val="666C6248"/>
    <w:rsid w:val="66BC70EF"/>
    <w:rsid w:val="66D0E4DE"/>
    <w:rsid w:val="67817F4E"/>
    <w:rsid w:val="68AD5043"/>
    <w:rsid w:val="68D408D1"/>
    <w:rsid w:val="68F33497"/>
    <w:rsid w:val="68F6E657"/>
    <w:rsid w:val="69B5BB5F"/>
    <w:rsid w:val="69DDDA62"/>
    <w:rsid w:val="6A019259"/>
    <w:rsid w:val="6A11CD46"/>
    <w:rsid w:val="6A653154"/>
    <w:rsid w:val="6AF8ADB3"/>
    <w:rsid w:val="6B28AFFA"/>
    <w:rsid w:val="6BB203C4"/>
    <w:rsid w:val="6BD36C62"/>
    <w:rsid w:val="6BE99912"/>
    <w:rsid w:val="6C0F7860"/>
    <w:rsid w:val="6C10239D"/>
    <w:rsid w:val="6C12AB4A"/>
    <w:rsid w:val="6C16EF9C"/>
    <w:rsid w:val="6C32EDB8"/>
    <w:rsid w:val="6C63D30C"/>
    <w:rsid w:val="6C6A054E"/>
    <w:rsid w:val="6C6A5EF1"/>
    <w:rsid w:val="6C85AE04"/>
    <w:rsid w:val="6CCA068E"/>
    <w:rsid w:val="6CCE2F69"/>
    <w:rsid w:val="6D06352D"/>
    <w:rsid w:val="6D620152"/>
    <w:rsid w:val="6DA09222"/>
    <w:rsid w:val="6DAFDD47"/>
    <w:rsid w:val="6DDD5840"/>
    <w:rsid w:val="6E01DC05"/>
    <w:rsid w:val="6E0ACFDC"/>
    <w:rsid w:val="6E13583B"/>
    <w:rsid w:val="6E607296"/>
    <w:rsid w:val="6E88E8C6"/>
    <w:rsid w:val="6EA75DFA"/>
    <w:rsid w:val="6F269BA3"/>
    <w:rsid w:val="6F2CC790"/>
    <w:rsid w:val="6FA1C98A"/>
    <w:rsid w:val="6FD550EB"/>
    <w:rsid w:val="70555854"/>
    <w:rsid w:val="707DE2A6"/>
    <w:rsid w:val="70CAE4AD"/>
    <w:rsid w:val="70EDEC41"/>
    <w:rsid w:val="711A74AD"/>
    <w:rsid w:val="7152BA4F"/>
    <w:rsid w:val="716886F1"/>
    <w:rsid w:val="71A6FC27"/>
    <w:rsid w:val="72633D27"/>
    <w:rsid w:val="72699F1F"/>
    <w:rsid w:val="7286FF2D"/>
    <w:rsid w:val="72D334F3"/>
    <w:rsid w:val="72D7C336"/>
    <w:rsid w:val="73269F72"/>
    <w:rsid w:val="73431D58"/>
    <w:rsid w:val="73449BC0"/>
    <w:rsid w:val="73642C9D"/>
    <w:rsid w:val="73EBCC38"/>
    <w:rsid w:val="73F4A59A"/>
    <w:rsid w:val="740E1B7E"/>
    <w:rsid w:val="741C79E9"/>
    <w:rsid w:val="7450E10A"/>
    <w:rsid w:val="745DB1A7"/>
    <w:rsid w:val="747305C7"/>
    <w:rsid w:val="75325B84"/>
    <w:rsid w:val="75696A6C"/>
    <w:rsid w:val="758061E6"/>
    <w:rsid w:val="75DD4FA2"/>
    <w:rsid w:val="75DEF6F3"/>
    <w:rsid w:val="75EF49B4"/>
    <w:rsid w:val="75F70CE1"/>
    <w:rsid w:val="760373C6"/>
    <w:rsid w:val="760451E0"/>
    <w:rsid w:val="761D6A53"/>
    <w:rsid w:val="766D1CE4"/>
    <w:rsid w:val="76E9BF1B"/>
    <w:rsid w:val="76EFF2CF"/>
    <w:rsid w:val="778CFA3C"/>
    <w:rsid w:val="77A8F893"/>
    <w:rsid w:val="77A97CF3"/>
    <w:rsid w:val="77D73C05"/>
    <w:rsid w:val="77DF5962"/>
    <w:rsid w:val="784BBBD1"/>
    <w:rsid w:val="785DAD00"/>
    <w:rsid w:val="789D713D"/>
    <w:rsid w:val="7902D8CC"/>
    <w:rsid w:val="7957300D"/>
    <w:rsid w:val="795DF317"/>
    <w:rsid w:val="79AB390B"/>
    <w:rsid w:val="79CC10DF"/>
    <w:rsid w:val="79CF2586"/>
    <w:rsid w:val="79E878D8"/>
    <w:rsid w:val="7A11C99B"/>
    <w:rsid w:val="7A5D0180"/>
    <w:rsid w:val="7A7A93F7"/>
    <w:rsid w:val="7AA69FEC"/>
    <w:rsid w:val="7AA77FDB"/>
    <w:rsid w:val="7AB332AC"/>
    <w:rsid w:val="7ACA2500"/>
    <w:rsid w:val="7ADCADEB"/>
    <w:rsid w:val="7AEB4938"/>
    <w:rsid w:val="7B19A5E7"/>
    <w:rsid w:val="7B459B68"/>
    <w:rsid w:val="7B651A44"/>
    <w:rsid w:val="7B6910DF"/>
    <w:rsid w:val="7B96EEBA"/>
    <w:rsid w:val="7B9E1A92"/>
    <w:rsid w:val="7BCD5F3C"/>
    <w:rsid w:val="7BE20E69"/>
    <w:rsid w:val="7C074AD3"/>
    <w:rsid w:val="7C2EF183"/>
    <w:rsid w:val="7C44DAE9"/>
    <w:rsid w:val="7C4E48EE"/>
    <w:rsid w:val="7CBB14C2"/>
    <w:rsid w:val="7CCD5749"/>
    <w:rsid w:val="7D1D51B0"/>
    <w:rsid w:val="7D378191"/>
    <w:rsid w:val="7D690A59"/>
    <w:rsid w:val="7D7F024F"/>
    <w:rsid w:val="7D8BAC2B"/>
    <w:rsid w:val="7DBF3DC2"/>
    <w:rsid w:val="7DDCB031"/>
    <w:rsid w:val="7E4DA6CB"/>
    <w:rsid w:val="7E74ACA7"/>
    <w:rsid w:val="7EA3E442"/>
    <w:rsid w:val="7EAA3E32"/>
    <w:rsid w:val="7ED74C34"/>
    <w:rsid w:val="7F21BC33"/>
    <w:rsid w:val="7F5BD9D4"/>
    <w:rsid w:val="7F6FD29D"/>
    <w:rsid w:val="7FE5A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1DFB4"/>
  <w15:chartTrackingRefBased/>
  <w15:docId w15:val="{F70D31E4-E2E6-46E3-A67E-C5511F1B7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9B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8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8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8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8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8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8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8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8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8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89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89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89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89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89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89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89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89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89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468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689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8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689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468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689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468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68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8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89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468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6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468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68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689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F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F0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3</Words>
  <Characters>6004</Characters>
  <Application>Microsoft Office Word</Application>
  <DocSecurity>0</DocSecurity>
  <Lines>50</Lines>
  <Paragraphs>14</Paragraphs>
  <ScaleCrop>false</ScaleCrop>
  <Company/>
  <LinksUpToDate>false</LinksUpToDate>
  <CharactersWithSpaces>7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Zemp</dc:creator>
  <cp:keywords/>
  <dc:description/>
  <cp:lastModifiedBy>Charles Zemp</cp:lastModifiedBy>
  <cp:revision>2</cp:revision>
  <dcterms:created xsi:type="dcterms:W3CDTF">2025-07-29T12:50:00Z</dcterms:created>
  <dcterms:modified xsi:type="dcterms:W3CDTF">2025-07-29T12:50:00Z</dcterms:modified>
</cp:coreProperties>
</file>